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9276D" w14:textId="77777777" w:rsidR="00D1642C" w:rsidRPr="00E556D5" w:rsidRDefault="00D1642C" w:rsidP="00032AD1">
      <w:pPr>
        <w:spacing w:line="240" w:lineRule="auto"/>
        <w:jc w:val="both"/>
        <w:rPr>
          <w:rFonts w:cstheme="minorHAnsi"/>
          <w:b/>
          <w:bCs/>
        </w:rPr>
      </w:pPr>
    </w:p>
    <w:p w14:paraId="34C7F587" w14:textId="77398C47" w:rsidR="00D1642C" w:rsidRPr="00D1642C" w:rsidRDefault="00D1642C" w:rsidP="00032AD1">
      <w:pPr>
        <w:spacing w:line="240" w:lineRule="auto"/>
        <w:jc w:val="center"/>
        <w:rPr>
          <w:rFonts w:cstheme="minorHAnsi"/>
          <w:b/>
          <w:bCs/>
        </w:rPr>
      </w:pPr>
      <w:r w:rsidRPr="00E556D5">
        <w:rPr>
          <w:rFonts w:cstheme="minorHAnsi"/>
          <w:b/>
          <w:bCs/>
        </w:rPr>
        <w:t>Investigating the Impact of Sex on Outcomes in Juvenile Idiopathic Arthritis</w:t>
      </w:r>
    </w:p>
    <w:p w14:paraId="3651C6E0" w14:textId="4330FF5C" w:rsidR="00D1642C" w:rsidRDefault="00D1642C" w:rsidP="00032AD1">
      <w:pPr>
        <w:spacing w:line="240" w:lineRule="auto"/>
        <w:jc w:val="center"/>
        <w:rPr>
          <w:rFonts w:cstheme="minorHAnsi"/>
        </w:rPr>
      </w:pPr>
      <w:r w:rsidRPr="00E556D5">
        <w:rPr>
          <w:rFonts w:cstheme="minorHAnsi"/>
        </w:rPr>
        <w:t xml:space="preserve">Wong Sa, Stephanie Shoop-Worrall, </w:t>
      </w:r>
      <w:r>
        <w:rPr>
          <w:rFonts w:cstheme="minorHAnsi"/>
        </w:rPr>
        <w:t xml:space="preserve">Gavin Cleary, </w:t>
      </w:r>
      <w:r w:rsidRPr="007016E7">
        <w:rPr>
          <w:rFonts w:cstheme="minorHAnsi"/>
        </w:rPr>
        <w:t>Flora McErlane</w:t>
      </w:r>
      <w:r>
        <w:rPr>
          <w:rFonts w:cstheme="minorHAnsi"/>
        </w:rPr>
        <w:t>,</w:t>
      </w:r>
    </w:p>
    <w:p w14:paraId="76231534" w14:textId="53E1E4B3" w:rsidR="00D1642C" w:rsidRDefault="00D1642C" w:rsidP="00032AD1">
      <w:pPr>
        <w:spacing w:line="240" w:lineRule="auto"/>
        <w:jc w:val="center"/>
        <w:rPr>
          <w:rFonts w:cstheme="minorHAnsi"/>
          <w:vertAlign w:val="superscript"/>
        </w:rPr>
      </w:pPr>
      <w:r>
        <w:rPr>
          <w:rFonts w:cstheme="minorHAnsi"/>
        </w:rPr>
        <w:t xml:space="preserve"> </w:t>
      </w:r>
      <w:r w:rsidRPr="00BB50C0">
        <w:rPr>
          <w:rFonts w:cstheme="minorHAnsi"/>
        </w:rPr>
        <w:t xml:space="preserve">Lucy </w:t>
      </w:r>
      <w:proofErr w:type="gramStart"/>
      <w:r w:rsidRPr="00BB50C0">
        <w:rPr>
          <w:rFonts w:cstheme="minorHAnsi"/>
        </w:rPr>
        <w:t>Wedderburn</w:t>
      </w:r>
      <w:r>
        <w:rPr>
          <w:rFonts w:cstheme="minorHAnsi"/>
          <w:vertAlign w:val="superscript"/>
        </w:rPr>
        <w:t xml:space="preserve"> </w:t>
      </w:r>
      <w:r w:rsidRPr="00E556D5">
        <w:rPr>
          <w:rFonts w:cstheme="minorHAnsi"/>
        </w:rPr>
        <w:t>,</w:t>
      </w:r>
      <w:proofErr w:type="gramEnd"/>
      <w:r w:rsidRPr="00E556D5">
        <w:rPr>
          <w:rFonts w:cstheme="minorHAnsi"/>
        </w:rPr>
        <w:t xml:space="preserve"> Kimme Hyrych, Coziana Ciurtin</w:t>
      </w:r>
    </w:p>
    <w:p w14:paraId="7D72BA40" w14:textId="77777777" w:rsidR="00D1642C" w:rsidRDefault="00D1642C" w:rsidP="00D1642C">
      <w:pPr>
        <w:spacing w:line="360" w:lineRule="auto"/>
        <w:rPr>
          <w:rFonts w:cstheme="minorHAnsi"/>
          <w:b/>
          <w:bCs/>
        </w:rPr>
      </w:pPr>
    </w:p>
    <w:p w14:paraId="499F64BC" w14:textId="75C764CB" w:rsidR="00D1642C" w:rsidRDefault="00D1642C" w:rsidP="00D1642C">
      <w:pPr>
        <w:spacing w:line="360" w:lineRule="auto"/>
        <w:rPr>
          <w:rFonts w:cstheme="minorHAnsi"/>
          <w:b/>
          <w:bCs/>
        </w:rPr>
      </w:pPr>
      <w:r w:rsidRPr="00D1642C">
        <w:rPr>
          <w:rFonts w:cstheme="minorHAnsi"/>
          <w:b/>
          <w:bCs/>
        </w:rPr>
        <w:t>Supplementary material</w:t>
      </w:r>
    </w:p>
    <w:p w14:paraId="77E95B0E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7E9508F0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249458F8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4A032240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1458C2D4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54660D68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7F834133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077B6421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26252019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21EF6E85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4E495CED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7168A794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127D2920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0E458ECC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69351C83" w14:textId="77777777" w:rsidR="00441ED9" w:rsidRDefault="00441ED9" w:rsidP="00D1642C">
      <w:pPr>
        <w:spacing w:line="360" w:lineRule="auto"/>
        <w:rPr>
          <w:rFonts w:cstheme="minorHAnsi"/>
          <w:b/>
          <w:bCs/>
        </w:rPr>
      </w:pPr>
    </w:p>
    <w:p w14:paraId="3A265CB7" w14:textId="77777777" w:rsidR="00D1642C" w:rsidRDefault="00D1642C">
      <w:pPr>
        <w:rPr>
          <w:noProof/>
        </w:rPr>
      </w:pPr>
    </w:p>
    <w:p w14:paraId="0D57716F" w14:textId="77777777" w:rsidR="00D1642C" w:rsidRDefault="00D1642C">
      <w:pPr>
        <w:rPr>
          <w:noProof/>
        </w:rPr>
      </w:pPr>
    </w:p>
    <w:p w14:paraId="1AA3C059" w14:textId="31A7DFD6" w:rsidR="0082134E" w:rsidRDefault="00D1642C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E914AAF" wp14:editId="76B73F39">
                <wp:simplePos x="0" y="0"/>
                <wp:positionH relativeFrom="column">
                  <wp:posOffset>431800</wp:posOffset>
                </wp:positionH>
                <wp:positionV relativeFrom="paragraph">
                  <wp:posOffset>2520950</wp:posOffset>
                </wp:positionV>
                <wp:extent cx="304800" cy="349250"/>
                <wp:effectExtent l="0" t="0" r="0" b="0"/>
                <wp:wrapNone/>
                <wp:docPr id="105998056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3492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1FA85C" w14:textId="57ACAD7C" w:rsidR="006623E5" w:rsidRPr="006623E5" w:rsidRDefault="006623E5" w:rsidP="006623E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6623E5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A1123BF" wp14:editId="45295437">
                                  <wp:extent cx="73660" cy="61595"/>
                                  <wp:effectExtent l="0" t="0" r="2540" b="0"/>
                                  <wp:docPr id="426537389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660" cy="615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914AAF" id="Rectangle: Rounded Corners 1" o:spid="_x0000_s1026" style="position:absolute;margin-left:34pt;margin-top:198.5pt;width:24pt;height:27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hC/XQIAAAsFAAAOAAAAZHJzL2Uyb0RvYy54bWysVN9P2zAQfp+0/8Hy+0haygYVKapATJMq&#10;qCgTz65j02iOzzu7Tbq/fmcnTRGr9jDtxTn7fn/3Xa5v2tqwnUJfgS346CznTFkJZWVfC/79+f7T&#10;JWc+CFsKA1YVfK88v5l9/HDduKkawwZMqZBREOunjSv4JgQ3zTIvN6oW/gycsqTUgLUIdMXXrETR&#10;UPTaZOM8/5w1gKVDkMp7er3rlHyW4mutZHjU2qvATMGptpBOTOc6ntnsWkxfUbhNJfsyxD9UUYvK&#10;UtIh1J0Igm2x+iNUXUkEDzqcSagz0LqSKvVA3Yzyd92sNsKp1AuB490Ak/9/YeXDbuWWSDA0zk89&#10;ibGLVmMdv1QfaxNY+wEs1QYm6fE8n1zmBKkk1fnkanyRwMyOzg59+KqgZlEoOMLWlk80kIST2C18&#10;oKxkf7CLCY2Np4X7yphOG1+yY21JCnujOusnpVlVUjXjFDXRRt0aZDtBAy9/jOKAKYexZBldNAUe&#10;nEannEw4OPW20U0lKg2O+SnHY7bBOmUEGwbHurKAf3fWnf2h667X2HZo120/pzWU+yUyhI7P3sn7&#10;ikBeCB+WAonANBdayvBIhzbQFBx6ibMN4K9T79GeeEVazhpaiIL7n1uBijPzzRLjrkaTSdygdJlc&#10;fBnTBd9q1m81dlvfAo1gROvvZBKjfTAHUSPUL7S785iVVMJKyl1wGfBwuQ3dotL2SzWfJzPaGifC&#10;wq6cjMEjwJE/z+2LQNczLRBFH+CwPGL6jmudbfS0MN8G0FUiYoS4w7WHnjYucaf/O8SVfntPVsd/&#10;2Ow3AAAA//8DAFBLAwQUAAYACAAAACEAkrUEkd4AAAAKAQAADwAAAGRycy9kb3ducmV2LnhtbEyP&#10;UUvDQBCE3wX/w7GCb/bSWmMacykiCAoKWvsDtrk1Ceb2Qu6apP/e7ZO+zbDDtzPFdnadGmkIrWcD&#10;y0UCirjytuXawP7r+SYDFSKyxc4zGThRgG15eVFgbv3EnzTuYq0EwiFHA02Mfa51qBpyGBa+J5bb&#10;tx8cRrFDre2Ak8Bdp1dJkmqHLcuHBnt6aqj62R2dUDL9/vLx5taTPb3uYz/WOG5qY66v5scHUJHm&#10;+BeGc32pDqV0Ovgj26A6A2kmU6KB2829iHNgmYo4GFjfrRLQZaH/Tyh/AQAA//8DAFBLAQItABQA&#10;BgAIAAAAIQC2gziS/gAAAOEBAAATAAAAAAAAAAAAAAAAAAAAAABbQ29udGVudF9UeXBlc10ueG1s&#10;UEsBAi0AFAAGAAgAAAAhADj9If/WAAAAlAEAAAsAAAAAAAAAAAAAAAAALwEAAF9yZWxzLy5yZWxz&#10;UEsBAi0AFAAGAAgAAAAhAOAOEL9dAgAACwUAAA4AAAAAAAAAAAAAAAAALgIAAGRycy9lMm9Eb2Mu&#10;eG1sUEsBAi0AFAAGAAgAAAAhAJK1BJHeAAAACgEAAA8AAAAAAAAAAAAAAAAAtwQAAGRycy9kb3du&#10;cmV2LnhtbFBLBQYAAAAABAAEAPMAAADCBQAAAAA=&#10;" fillcolor="white [3201]" stroked="f" strokeweight="1.5pt">
                <v:stroke joinstyle="miter"/>
                <v:textbox>
                  <w:txbxContent>
                    <w:p w14:paraId="051FA85C" w14:textId="57ACAD7C" w:rsidR="006623E5" w:rsidRPr="006623E5" w:rsidRDefault="006623E5" w:rsidP="006623E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6623E5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0A1123BF" wp14:editId="45295437">
                            <wp:extent cx="73660" cy="61595"/>
                            <wp:effectExtent l="0" t="0" r="2540" b="0"/>
                            <wp:docPr id="426537389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3660" cy="615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oundrect>
            </w:pict>
          </mc:Fallback>
        </mc:AlternateContent>
      </w:r>
      <w:r w:rsidR="006623E5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5E5BB8C" wp14:editId="7CB96469">
                <wp:simplePos x="0" y="0"/>
                <wp:positionH relativeFrom="column">
                  <wp:posOffset>330200</wp:posOffset>
                </wp:positionH>
                <wp:positionV relativeFrom="paragraph">
                  <wp:posOffset>0</wp:posOffset>
                </wp:positionV>
                <wp:extent cx="260350" cy="349250"/>
                <wp:effectExtent l="0" t="0" r="6350" b="0"/>
                <wp:wrapNone/>
                <wp:docPr id="151923439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3492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2BC525" w14:textId="26D59963" w:rsidR="006623E5" w:rsidRPr="006623E5" w:rsidRDefault="006623E5" w:rsidP="006623E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623E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E5BB8C" id="_x0000_s1027" style="position:absolute;margin-left:26pt;margin-top:0;width:20.5pt;height:27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prkXQIAABIFAAAOAAAAZHJzL2Uyb0RvYy54bWysVE1vGjEQvVfqf7B8LwuEpA3KEqFEqSqh&#10;BIVUORuvDat6Pe7YsEt/fcfeZYlS1EPViz32vPn0G9/cNpVhe4W+BJvz0WDImbISitJucv795eHT&#10;F858ELYQBqzK+UF5fjv7+OGmdlM1hi2YQiEjJ9ZPa5fzbQhummVeblUl/ACcsqTUgJUIdMRNVqCo&#10;yXtlsvFweJXVgIVDkMp7ur1vlXyW/GutZHjS2qvATM4pt5BWTOs6rtnsRkw3KNy2lF0a4h+yqERp&#10;KWjv6l4EwXZY/uGqKiWCBx0GEqoMtC6lSjVQNaPhu2pWW+FUqoWa413fJv//3MrH/cotkdpQOz/1&#10;JMYqGo1V3Ck/1qRmHfpmqSYwSZfjq+HFJbVUkupicj0mmbxkJ2OHPnxVULEo5BxhZ4tnepDUJ7Ff&#10;+NDij7gY0Ni4WngojWm18SY75ZakcDCqRT8rzcoiZpO8JtqoO4NsL+jBix+jLidjCRlNNDnujUbn&#10;jEw4GnXYaKYSlXrD4TnDU7QenSKCDb1hVVrAvxvrFn+suq01lh2adUPF0pTFouLNGorDEhlCS2vv&#10;5ENJvV4IH5YCicf0PDSb4YkWbaDOOXQSZ1vAX+fuI57oRVrOapqLnPufO4GKM/PNEvGuR5NJHKR0&#10;mFx+HtMB32rWbzV2V90BvcSIfgEnkxjxwRxFjVC90gjPY1RSCSspds5lwOPhLrTzSp+AVPN5gtHw&#10;OBEWduVkdB77HGn00rwKdB3hAjH1EY4zJKbvKNdio6WF+S6ALhMfT33tXoAGL9G6+yTiZL89J9Tp&#10;K5v9BgAA//8DAFBLAwQUAAYACAAAACEA7DnSItoAAAAFAQAADwAAAGRycy9kb3ducmV2LnhtbEyP&#10;0U7DMAxF35H2D5En8cZSxoa20nRCSEhMAgnGPsBrTFrROFWTtd3fY57gxZZ9rXuPi93kWzVQH5vA&#10;Bm4XGSjiKtiGnYHj5/PNBlRMyBbbwGTgQhF25eyqwNyGkT9oOCSnxIRjjgbqlLpc61jV5DEuQkcs&#10;2lfoPSYZe6dtj6OY+1Yvs+xee2xYEmrs6Kmm6vtw9uKy0W8v769+NdrL/pi6weGwdcZcz6fHB1CJ&#10;pvR3DL/4gg6lMJ3CmW1UrYH1Ul5JBqSKur2TfpLtOgNdFvo/ffkDAAD//wMAUEsBAi0AFAAGAAgA&#10;AAAhALaDOJL+AAAA4QEAABMAAAAAAAAAAAAAAAAAAAAAAFtDb250ZW50X1R5cGVzXS54bWxQSwEC&#10;LQAUAAYACAAAACEAOP0h/9YAAACUAQAACwAAAAAAAAAAAAAAAAAvAQAAX3JlbHMvLnJlbHNQSwEC&#10;LQAUAAYACAAAACEAdbKa5F0CAAASBQAADgAAAAAAAAAAAAAAAAAuAgAAZHJzL2Uyb0RvYy54bWxQ&#10;SwECLQAUAAYACAAAACEA7DnSItoAAAAFAQAADwAAAAAAAAAAAAAAAAC3BAAAZHJzL2Rvd25yZXYu&#10;eG1sUEsFBgAAAAAEAAQA8wAAAL4FAAAAAA==&#10;" fillcolor="white [3201]" stroked="f" strokeweight="1.5pt">
                <v:stroke joinstyle="miter"/>
                <v:textbox>
                  <w:txbxContent>
                    <w:p w14:paraId="102BC525" w14:textId="26D59963" w:rsidR="006623E5" w:rsidRPr="006623E5" w:rsidRDefault="006623E5" w:rsidP="006623E5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623E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 w:rsidR="0022173C" w:rsidRPr="0022173C">
        <w:rPr>
          <w:noProof/>
        </w:rPr>
        <w:drawing>
          <wp:inline distT="0" distB="0" distL="0" distR="0" wp14:anchorId="7BB7F765" wp14:editId="16C5419F">
            <wp:extent cx="3695700" cy="2360653"/>
            <wp:effectExtent l="0" t="0" r="0" b="1905"/>
            <wp:docPr id="97204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4260" name=""/>
                    <pic:cNvPicPr/>
                  </pic:nvPicPr>
                  <pic:blipFill rotWithShape="1">
                    <a:blip r:embed="rId6"/>
                    <a:srcRect l="3779" t="1951" r="4985" b="4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111" cy="2395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173C" w:rsidRPr="0022173C">
        <w:rPr>
          <w:noProof/>
        </w:rPr>
        <w:drawing>
          <wp:inline distT="0" distB="0" distL="0" distR="0" wp14:anchorId="5F0F163B" wp14:editId="319A5B13">
            <wp:extent cx="3647380" cy="2603500"/>
            <wp:effectExtent l="0" t="0" r="0" b="6350"/>
            <wp:docPr id="2099972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972266" name=""/>
                    <pic:cNvPicPr/>
                  </pic:nvPicPr>
                  <pic:blipFill rotWithShape="1">
                    <a:blip r:embed="rId7"/>
                    <a:srcRect l="3648" r="7131" b="2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906" cy="2624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173C" w:rsidRPr="0022173C">
        <w:rPr>
          <w:noProof/>
        </w:rPr>
        <w:t xml:space="preserve"> </w:t>
      </w:r>
    </w:p>
    <w:p w14:paraId="5A6D49A5" w14:textId="18A91390" w:rsidR="0022173C" w:rsidRDefault="006623E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119C58" wp14:editId="7D904FF0">
                <wp:simplePos x="0" y="0"/>
                <wp:positionH relativeFrom="column">
                  <wp:posOffset>368300</wp:posOffset>
                </wp:positionH>
                <wp:positionV relativeFrom="paragraph">
                  <wp:posOffset>4445</wp:posOffset>
                </wp:positionV>
                <wp:extent cx="279400" cy="298450"/>
                <wp:effectExtent l="0" t="0" r="6350" b="6350"/>
                <wp:wrapNone/>
                <wp:docPr id="112340383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2984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909214" w14:textId="4FF769AE" w:rsidR="006623E5" w:rsidRPr="006623E5" w:rsidRDefault="006623E5" w:rsidP="006623E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119C58" id="_x0000_s1028" style="position:absolute;margin-left:29pt;margin-top:.35pt;width:22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m0NYQIAABIFAAAOAAAAZHJzL2Uyb0RvYy54bWysVN9v2jAQfp+0/8Hy+wgguhbUUCGqTpNQ&#10;W5VWfTaODdEcn3c2JOyv39kJoeqqPUx7cc657359d+frm6Yy7KDQl2BzPhoMOVNWQlHabc5fnu++&#10;XHHmg7CFMGBVzo/K85v550/XtZupMezAFAoZObF+Vruc70Jwsyzzcqcq4QfglCWlBqxEoCtuswJF&#10;Td4rk42Hw69ZDVg4BKm8p7+3rZLPk3+tlQwPWnsVmMk55RbSiencxDObX4vZFoXblbJLQ/xDFpUo&#10;LQXtXd2KINgeyz9cVaVE8KDDQEKVgdalVKkGqmY0fFfNeiecSrUQOd71NPn/51beH9buEYmG2vmZ&#10;JzFW0Wis4pfyY00i69iTpZrAJP0cX04nQ6JUkmo8vZpcJDKzs7FDH74pqFgUco6wt8UTNSTxJA4r&#10;Hygq4U+4GNDYeFq4K41ptfFPds4tSeFoVIt+UpqVRcwmeU1jo5YG2UFQw4sfo9hgimEsIaOJJse9&#10;0egjIxNORh02mqk0Sr3h8CPDc7QenSKCDb1hVVrAvxvrFn+quq01lh2aTUPFxlq7dm2gOD4iQ2jH&#10;2jt5VxLXK+HDo0CaY2oP7WZ4oEMbqHMOncTZDvDXR/8jnsaLtJzVtBc59z/3AhVn5rulwZuOJpO4&#10;SOkyubgc0wXfajZvNXZfLYE6MaJXwMkkRnwwJ1EjVK+0wosYlVTCSoqdcxnwdFmGdl/pEZBqsUgw&#10;Wh4nwsqunYzOI89xjJ6bV4GuG7hAk3oPpx0Ss3cj12KjpYXFPoAu0zxGplteuw7Q4qUR6h6JuNlv&#10;7wl1fsrmvwEAAP//AwBQSwMEFAAGAAgAAAAhAOUQfCDaAAAABgEAAA8AAABkcnMvZG93bnJldi54&#10;bWxMj9FKw0AQRd8F/2EZwTe7sVQTYzZFBEFBodZ+wDQ7TUKzsyG7TdK/d/qkj5c7nHumWM+uUyMN&#10;ofVs4H6RgCKuvG25NrD7ebvLQIWIbLHzTAbOFGBdXl8VmFs/8TeN21grgXDI0UATY59rHaqGHIaF&#10;74mlO/jBYZQ41NoOOAncdXqZJI/aYcuy0GBPrw1Vx+3JCSXTX++bT7ea7PljF/uxxvGpNub2Zn55&#10;BhVpjn/HcNEXdSjFae9PbIPqDDxk8ko0kIK6tMlS4t7AKk1Bl4X+r1/+AgAA//8DAFBLAQItABQA&#10;BgAIAAAAIQC2gziS/gAAAOEBAAATAAAAAAAAAAAAAAAAAAAAAABbQ29udGVudF9UeXBlc10ueG1s&#10;UEsBAi0AFAAGAAgAAAAhADj9If/WAAAAlAEAAAsAAAAAAAAAAAAAAAAALwEAAF9yZWxzLy5yZWxz&#10;UEsBAi0AFAAGAAgAAAAhABsubQ1hAgAAEgUAAA4AAAAAAAAAAAAAAAAALgIAAGRycy9lMm9Eb2Mu&#10;eG1sUEsBAi0AFAAGAAgAAAAhAOUQfCDaAAAABgEAAA8AAAAAAAAAAAAAAAAAuwQAAGRycy9kb3du&#10;cmV2LnhtbFBLBQYAAAAABAAEAPMAAADCBQAAAAA=&#10;" fillcolor="white [3201]" stroked="f" strokeweight="1.5pt">
                <v:stroke joinstyle="miter"/>
                <v:textbox>
                  <w:txbxContent>
                    <w:p w14:paraId="5D909214" w14:textId="4FF769AE" w:rsidR="006623E5" w:rsidRPr="006623E5" w:rsidRDefault="006623E5" w:rsidP="006623E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 w:rsidR="0022173C" w:rsidRPr="0022173C">
        <w:rPr>
          <w:noProof/>
        </w:rPr>
        <w:drawing>
          <wp:inline distT="0" distB="0" distL="0" distR="0" wp14:anchorId="043FBE9E" wp14:editId="1092416E">
            <wp:extent cx="3600901" cy="2482522"/>
            <wp:effectExtent l="0" t="0" r="0" b="0"/>
            <wp:docPr id="368763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63751" name=""/>
                    <pic:cNvPicPr/>
                  </pic:nvPicPr>
                  <pic:blipFill rotWithShape="1">
                    <a:blip r:embed="rId8"/>
                    <a:srcRect l="2650" t="-1" r="1362" b="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225" cy="2496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BEDD4" w14:textId="12E502B3" w:rsidR="0022173C" w:rsidRDefault="0022173C" w:rsidP="00DF6D44">
      <w:pPr>
        <w:jc w:val="both"/>
        <w:rPr>
          <w:rFonts w:ascii="Calibri" w:hAnsi="Calibri" w:cs="Calibri"/>
          <w:i/>
          <w:iCs/>
          <w:noProof/>
          <w:sz w:val="22"/>
          <w:szCs w:val="22"/>
        </w:rPr>
      </w:pPr>
      <w:r w:rsidRPr="0022173C">
        <w:rPr>
          <w:rFonts w:ascii="Calibri" w:hAnsi="Calibri" w:cs="Calibri"/>
          <w:b/>
          <w:bCs/>
          <w:noProof/>
          <w:sz w:val="22"/>
          <w:szCs w:val="22"/>
        </w:rPr>
        <w:t xml:space="preserve">Suppl. Figure 1. Distribution of age at </w:t>
      </w:r>
      <w:r w:rsidR="006623E5">
        <w:rPr>
          <w:rFonts w:ascii="Calibri" w:hAnsi="Calibri" w:cs="Calibri"/>
          <w:b/>
          <w:bCs/>
          <w:noProof/>
          <w:sz w:val="22"/>
          <w:szCs w:val="22"/>
        </w:rPr>
        <w:t xml:space="preserve">symptoms </w:t>
      </w:r>
      <w:r w:rsidRPr="0022173C">
        <w:rPr>
          <w:rFonts w:ascii="Calibri" w:hAnsi="Calibri" w:cs="Calibri"/>
          <w:b/>
          <w:bCs/>
          <w:noProof/>
          <w:sz w:val="22"/>
          <w:szCs w:val="22"/>
        </w:rPr>
        <w:t>onset in JIA</w:t>
      </w:r>
      <w:r w:rsidR="006623E5">
        <w:rPr>
          <w:rFonts w:ascii="Calibri" w:hAnsi="Calibri" w:cs="Calibri"/>
          <w:b/>
          <w:bCs/>
          <w:noProof/>
          <w:sz w:val="22"/>
          <w:szCs w:val="22"/>
        </w:rPr>
        <w:t xml:space="preserve">. </w:t>
      </w:r>
      <w:r w:rsidRPr="0022173C">
        <w:rPr>
          <w:rFonts w:ascii="Calibri" w:hAnsi="Calibri" w:cs="Calibri"/>
          <w:noProof/>
          <w:sz w:val="22"/>
          <w:szCs w:val="22"/>
        </w:rPr>
        <w:t xml:space="preserve">A. </w:t>
      </w:r>
      <w:r w:rsidR="006623E5">
        <w:rPr>
          <w:rFonts w:ascii="Calibri" w:hAnsi="Calibri" w:cs="Calibri"/>
          <w:noProof/>
          <w:sz w:val="22"/>
          <w:szCs w:val="22"/>
        </w:rPr>
        <w:t>T</w:t>
      </w:r>
      <w:r w:rsidRPr="0022173C">
        <w:rPr>
          <w:rFonts w:ascii="Calibri" w:hAnsi="Calibri" w:cs="Calibri"/>
          <w:noProof/>
          <w:sz w:val="22"/>
          <w:szCs w:val="22"/>
        </w:rPr>
        <w:t xml:space="preserve">he distribution of age at </w:t>
      </w:r>
      <w:r w:rsidR="006623E5">
        <w:rPr>
          <w:rFonts w:ascii="Calibri" w:hAnsi="Calibri" w:cs="Calibri"/>
          <w:noProof/>
          <w:sz w:val="22"/>
          <w:szCs w:val="22"/>
        </w:rPr>
        <w:t>symptoms onset</w:t>
      </w:r>
      <w:r w:rsidRPr="0022173C">
        <w:rPr>
          <w:rFonts w:ascii="Calibri" w:hAnsi="Calibri" w:cs="Calibri"/>
          <w:noProof/>
          <w:sz w:val="22"/>
          <w:szCs w:val="22"/>
        </w:rPr>
        <w:t xml:space="preserve"> in the entire </w:t>
      </w:r>
      <w:r w:rsidR="006623E5">
        <w:rPr>
          <w:rFonts w:ascii="Calibri" w:hAnsi="Calibri" w:cs="Calibri"/>
          <w:noProof/>
          <w:sz w:val="22"/>
          <w:szCs w:val="22"/>
        </w:rPr>
        <w:t xml:space="preserve">JIA </w:t>
      </w:r>
      <w:r w:rsidRPr="0022173C">
        <w:rPr>
          <w:rFonts w:ascii="Calibri" w:hAnsi="Calibri" w:cs="Calibri"/>
          <w:noProof/>
          <w:sz w:val="22"/>
          <w:szCs w:val="22"/>
        </w:rPr>
        <w:t xml:space="preserve">cohort. B. </w:t>
      </w:r>
      <w:r w:rsidR="006623E5">
        <w:rPr>
          <w:rFonts w:ascii="Calibri" w:hAnsi="Calibri" w:cs="Calibri"/>
          <w:noProof/>
          <w:sz w:val="22"/>
          <w:szCs w:val="22"/>
        </w:rPr>
        <w:t>T</w:t>
      </w:r>
      <w:r w:rsidR="006623E5" w:rsidRPr="0022173C">
        <w:rPr>
          <w:rFonts w:ascii="Calibri" w:hAnsi="Calibri" w:cs="Calibri"/>
          <w:noProof/>
          <w:sz w:val="22"/>
          <w:szCs w:val="22"/>
        </w:rPr>
        <w:t xml:space="preserve">he distribution of age at </w:t>
      </w:r>
      <w:r w:rsidR="006623E5">
        <w:rPr>
          <w:rFonts w:ascii="Calibri" w:hAnsi="Calibri" w:cs="Calibri"/>
          <w:noProof/>
          <w:sz w:val="22"/>
          <w:szCs w:val="22"/>
        </w:rPr>
        <w:t>symptoms onset</w:t>
      </w:r>
      <w:r w:rsidR="006623E5" w:rsidRPr="0022173C">
        <w:rPr>
          <w:rFonts w:ascii="Calibri" w:hAnsi="Calibri" w:cs="Calibri"/>
          <w:noProof/>
          <w:sz w:val="22"/>
          <w:szCs w:val="22"/>
        </w:rPr>
        <w:t xml:space="preserve"> </w:t>
      </w:r>
      <w:r w:rsidRPr="0022173C">
        <w:rPr>
          <w:rFonts w:ascii="Calibri" w:hAnsi="Calibri" w:cs="Calibri"/>
          <w:noProof/>
          <w:sz w:val="22"/>
          <w:szCs w:val="22"/>
        </w:rPr>
        <w:t xml:space="preserve">in females. C. </w:t>
      </w:r>
      <w:r w:rsidR="006623E5">
        <w:rPr>
          <w:rFonts w:ascii="Calibri" w:hAnsi="Calibri" w:cs="Calibri"/>
          <w:noProof/>
          <w:sz w:val="22"/>
          <w:szCs w:val="22"/>
        </w:rPr>
        <w:t>T</w:t>
      </w:r>
      <w:r w:rsidR="006623E5" w:rsidRPr="0022173C">
        <w:rPr>
          <w:rFonts w:ascii="Calibri" w:hAnsi="Calibri" w:cs="Calibri"/>
          <w:noProof/>
          <w:sz w:val="22"/>
          <w:szCs w:val="22"/>
        </w:rPr>
        <w:t xml:space="preserve">he distribution of age at </w:t>
      </w:r>
      <w:r w:rsidR="006623E5">
        <w:rPr>
          <w:rFonts w:ascii="Calibri" w:hAnsi="Calibri" w:cs="Calibri"/>
          <w:noProof/>
          <w:sz w:val="22"/>
          <w:szCs w:val="22"/>
        </w:rPr>
        <w:t>symptoms onset</w:t>
      </w:r>
      <w:r w:rsidR="006623E5" w:rsidRPr="0022173C">
        <w:rPr>
          <w:rFonts w:ascii="Calibri" w:hAnsi="Calibri" w:cs="Calibri"/>
          <w:noProof/>
          <w:sz w:val="22"/>
          <w:szCs w:val="22"/>
        </w:rPr>
        <w:t xml:space="preserve"> </w:t>
      </w:r>
      <w:r w:rsidRPr="0022173C">
        <w:rPr>
          <w:rFonts w:ascii="Calibri" w:hAnsi="Calibri" w:cs="Calibri"/>
          <w:noProof/>
          <w:sz w:val="22"/>
          <w:szCs w:val="22"/>
        </w:rPr>
        <w:t>in males</w:t>
      </w:r>
      <w:r w:rsidR="006623E5">
        <w:rPr>
          <w:rFonts w:ascii="Calibri" w:hAnsi="Calibri" w:cs="Calibri"/>
          <w:noProof/>
          <w:sz w:val="22"/>
          <w:szCs w:val="22"/>
        </w:rPr>
        <w:t xml:space="preserve">. </w:t>
      </w:r>
      <w:r w:rsidR="00DF6D44" w:rsidRPr="006623E5">
        <w:rPr>
          <w:rFonts w:ascii="Calibri" w:hAnsi="Calibri" w:cs="Calibri"/>
          <w:i/>
          <w:iCs/>
          <w:noProof/>
          <w:sz w:val="22"/>
          <w:szCs w:val="22"/>
        </w:rPr>
        <w:t xml:space="preserve">Kernel </w:t>
      </w:r>
      <w:r w:rsidR="00DF6D44">
        <w:rPr>
          <w:rFonts w:ascii="Calibri" w:hAnsi="Calibri" w:cs="Calibri"/>
          <w:i/>
          <w:iCs/>
          <w:noProof/>
          <w:sz w:val="22"/>
          <w:szCs w:val="22"/>
        </w:rPr>
        <w:t>d</w:t>
      </w:r>
      <w:r w:rsidR="00DF6D44" w:rsidRPr="006623E5">
        <w:rPr>
          <w:rFonts w:ascii="Calibri" w:hAnsi="Calibri" w:cs="Calibri"/>
          <w:i/>
          <w:iCs/>
          <w:noProof/>
          <w:sz w:val="22"/>
          <w:szCs w:val="22"/>
        </w:rPr>
        <w:t xml:space="preserve">ensity </w:t>
      </w:r>
      <w:r w:rsidR="00DF6D44" w:rsidRPr="008E1711">
        <w:rPr>
          <w:rFonts w:ascii="Calibri" w:hAnsi="Calibri" w:cs="Calibri"/>
          <w:i/>
          <w:iCs/>
          <w:noProof/>
          <w:sz w:val="22"/>
          <w:szCs w:val="22"/>
        </w:rPr>
        <w:t>curve with individual ages</w:t>
      </w:r>
      <w:r w:rsidR="00DF6D44">
        <w:rPr>
          <w:rFonts w:ascii="Calibri" w:hAnsi="Calibri" w:cs="Calibri"/>
          <w:i/>
          <w:iCs/>
          <w:noProof/>
          <w:sz w:val="22"/>
          <w:szCs w:val="22"/>
        </w:rPr>
        <w:t xml:space="preserve"> (in years)</w:t>
      </w:r>
      <w:r w:rsidR="00DF6D44" w:rsidRPr="008E1711">
        <w:rPr>
          <w:rFonts w:ascii="Calibri" w:hAnsi="Calibri" w:cs="Calibri"/>
          <w:i/>
          <w:iCs/>
          <w:noProof/>
          <w:sz w:val="22"/>
          <w:szCs w:val="22"/>
        </w:rPr>
        <w:t xml:space="preserve"> marked by vertical lines</w:t>
      </w:r>
      <w:r w:rsidR="00DF6D44">
        <w:rPr>
          <w:rFonts w:ascii="Calibri" w:hAnsi="Calibri" w:cs="Calibri"/>
          <w:i/>
          <w:iCs/>
          <w:noProof/>
          <w:sz w:val="22"/>
          <w:szCs w:val="22"/>
        </w:rPr>
        <w:t>.</w:t>
      </w:r>
    </w:p>
    <w:p w14:paraId="3BF87E46" w14:textId="77777777" w:rsidR="00994683" w:rsidRDefault="00994683" w:rsidP="00DF6D44">
      <w:pPr>
        <w:jc w:val="both"/>
        <w:rPr>
          <w:rFonts w:ascii="Calibri" w:hAnsi="Calibri" w:cs="Calibri"/>
          <w:i/>
          <w:iCs/>
          <w:noProof/>
          <w:sz w:val="22"/>
          <w:szCs w:val="22"/>
        </w:rPr>
      </w:pPr>
    </w:p>
    <w:p w14:paraId="6CB56B8B" w14:textId="77777777" w:rsidR="00994683" w:rsidRDefault="00994683" w:rsidP="00994683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3ED66D" wp14:editId="1FB4EEF0">
                <wp:simplePos x="0" y="0"/>
                <wp:positionH relativeFrom="column">
                  <wp:posOffset>330200</wp:posOffset>
                </wp:positionH>
                <wp:positionV relativeFrom="paragraph">
                  <wp:posOffset>0</wp:posOffset>
                </wp:positionV>
                <wp:extent cx="260350" cy="349250"/>
                <wp:effectExtent l="0" t="0" r="6350" b="0"/>
                <wp:wrapNone/>
                <wp:docPr id="188194860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3492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B2C6DB" w14:textId="77777777" w:rsidR="00994683" w:rsidRPr="006623E5" w:rsidRDefault="00994683" w:rsidP="0099468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623E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3ED66D" id="_x0000_s1029" style="position:absolute;margin-left:26pt;margin-top:0;width:20.5pt;height:2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XskXQIAABIFAAAOAAAAZHJzL2Uyb0RvYy54bWysVE1vGjEQvVfqf7B8LwuEpA3KEqFEqSqh&#10;BIVUORuvDat6Pe7YsEt/fcfeZYlS1EPViz32vPn0G9/cNpVhe4W+BJvz0WDImbISitJucv795eHT&#10;F858ELYQBqzK+UF5fjv7+OGmdlM1hi2YQiEjJ9ZPa5fzbQhummVeblUl/ACcsqTUgJUIdMRNVqCo&#10;yXtlsvFweJXVgIVDkMp7ur1vlXyW/GutZHjS2qvATM4pt5BWTOs6rtnsRkw3KNy2lF0a4h+yqERp&#10;KWjv6l4EwXZY/uGqKiWCBx0GEqoMtC6lSjVQNaPhu2pWW+FUqoWa413fJv//3MrH/cotkdpQOz/1&#10;JMYqGo1V3Ck/1qRmHfpmqSYwSZfjq+HFJbVUkupicj0mmbxkJ2OHPnxVULEo5BxhZ4tnepDUJ7Ff&#10;+NDij7gY0Ni4WngojWm18SY75ZakcDCqRT8rzcoiZpO8JtqoO4NsL+jBix+jLidjCRlNNDnujUbn&#10;jEw4GnXYaKYSlXrD4TnDU7QenSKCDb1hVVrAvxvrFn+suq01lh2adUPFUrdjUfFmDcVhiQyhpbV3&#10;8qGkXi+ED0uBxGN6HprN8ESLNlDnHDqJsy3gr3P3EU/0Ii1nNc1Fzv3PnUDFmflmiXjXo8kkDlI6&#10;TC4/j+mAbzXrtxq7q+6AXmJEv4CTSYz4YI6iRqheaYTnMSqphJUUO+cy4PFwF9p5pU9Aqvk8wWh4&#10;nAgLu3IyOo99jjR6aV4Fuo5wgZj6CMcZEtN3lGux0dLCfBdAl4mPp752L0CDl2jdfRJxst+eE+r0&#10;lc1+AwAA//8DAFBLAwQUAAYACAAAACEA7DnSItoAAAAFAQAADwAAAGRycy9kb3ducmV2LnhtbEyP&#10;0U7DMAxF35H2D5En8cZSxoa20nRCSEhMAgnGPsBrTFrROFWTtd3fY57gxZZ9rXuPi93kWzVQH5vA&#10;Bm4XGSjiKtiGnYHj5/PNBlRMyBbbwGTgQhF25eyqwNyGkT9oOCSnxIRjjgbqlLpc61jV5DEuQkcs&#10;2lfoPSYZe6dtj6OY+1Yvs+xee2xYEmrs6Kmm6vtw9uKy0W8v769+NdrL/pi6weGwdcZcz6fHB1CJ&#10;pvR3DL/4gg6lMJ3CmW1UrYH1Ul5JBqSKur2TfpLtOgNdFvo/ffkDAAD//wMAUEsBAi0AFAAGAAgA&#10;AAAhALaDOJL+AAAA4QEAABMAAAAAAAAAAAAAAAAAAAAAAFtDb250ZW50X1R5cGVzXS54bWxQSwEC&#10;LQAUAAYACAAAACEAOP0h/9YAAACUAQAACwAAAAAAAAAAAAAAAAAvAQAAX3JlbHMvLnJlbHNQSwEC&#10;LQAUAAYACAAAACEAmHF7JF0CAAASBQAADgAAAAAAAAAAAAAAAAAuAgAAZHJzL2Uyb0RvYy54bWxQ&#10;SwECLQAUAAYACAAAACEA7DnSItoAAAAFAQAADwAAAAAAAAAAAAAAAAC3BAAAZHJzL2Rvd25yZXYu&#10;eG1sUEsFBgAAAAAEAAQA8wAAAL4FAAAAAA==&#10;" fillcolor="white [3201]" stroked="f" strokeweight="1.5pt">
                <v:stroke joinstyle="miter"/>
                <v:textbox>
                  <w:txbxContent>
                    <w:p w14:paraId="77B2C6DB" w14:textId="77777777" w:rsidR="00994683" w:rsidRPr="006623E5" w:rsidRDefault="00994683" w:rsidP="0099468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623E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3F30C5" wp14:editId="423EEFA0">
                <wp:simplePos x="0" y="0"/>
                <wp:positionH relativeFrom="column">
                  <wp:posOffset>368300</wp:posOffset>
                </wp:positionH>
                <wp:positionV relativeFrom="paragraph">
                  <wp:posOffset>2419350</wp:posOffset>
                </wp:positionV>
                <wp:extent cx="304800" cy="349250"/>
                <wp:effectExtent l="0" t="0" r="0" b="0"/>
                <wp:wrapNone/>
                <wp:docPr id="88236390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3492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B700B9" w14:textId="77777777" w:rsidR="00994683" w:rsidRPr="006623E5" w:rsidRDefault="00994683" w:rsidP="0099468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6623E5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1E715E71" wp14:editId="7E40DF3A">
                                  <wp:extent cx="73660" cy="61595"/>
                                  <wp:effectExtent l="0" t="0" r="2540" b="0"/>
                                  <wp:docPr id="169790465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660" cy="615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3F30C5" id="_x0000_s1030" style="position:absolute;margin-left:29pt;margin-top:190.5pt;width:24pt;height:2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yBDYQIAABIFAAAOAAAAZHJzL2Uyb0RvYy54bWysVN9v2jAQfp+0/8Hy+5pA6dYiQoWoOk1C&#10;bdV26rNxbIjm+LyzIWF//c4OBNShPUx7cc6+735/l8ltWxu2VegrsAUfXOScKSuhrOyq4N9f7z9d&#10;c+aDsKUwYFXBd8rz2+nHD5PGjdUQ1mBKhYycWD9uXMHXIbhxlnm5VrXwF+CUJaUGrEWgK66yEkVD&#10;3muTDfP8c9YAlg5BKu/p9a5T8mnyr7WS4VFrrwIzBafcQjoxnct4ZtOJGK9QuHUl92mIf8iiFpWl&#10;oL2rOxEE22D1h6u6kggedLiQUGegdSVVqoGqGeTvqnlZC6dSLdQc7/o2+f/nVj5sX9wTUhsa58ee&#10;xFhFq7GOX8qPtalZu75Zqg1M0uNlPrrOqaWSVJejm+FVamZ2NHbow1cFNYtCwRE2tnymgaQ+ie3C&#10;B4pK+AMuBjQ2nhbuK2M6bXzJjrklKeyM6tDPSrOqpGyGyWuijZobZFtBAy9/DOKAKYaxhIwmmhz3&#10;RoNzRiYcjPbYaKYSlXrD/JzhMVqPThHBht6wrizg3411hz9U3dUayw7tsqViCz6KRcWXJZS7J2QI&#10;Ha29k/cV9XohfHgSSDym8dBuhkc6tIGm4LCXOFsD/jr3HvFEL9Jy1tBeFNz/3AhUnJlvloh3MxiN&#10;4iKly+jqy5AueKpZnmrspp4DTWJAfwEnkxjxwRxEjVC/0QrPYlRSCSspdsFlwMNlHrp9pZ+AVLNZ&#10;gtHyOBEW9sXJ6Dz2OdLotX0T6PaEC8TUBzjskBi/o1yHjZYWZpsAukp8PPZ1PwFavESh/U8ibvbp&#10;PaGOv7LpbwAAAP//AwBQSwMEFAAGAAgAAAAhAAaGP4bcAAAACgEAAA8AAABkcnMvZG93bnJldi54&#10;bWxMj1FLw0AQhN8F/8Oxgm/2UltLjLkUEQQFBa39Advcegnm9kLumqT/3u2Tvn3DDrMz5Xb2nRpp&#10;iG1gA8tFBoq4DrZlZ2D/9XyTg4oJ2WIXmAycKMK2urwosbBh4k8ad8kpCeFYoIEmpb7QOtYNeYyL&#10;0BPL7TsMHpPIwWk74CThvtO3WbbRHluWDw329NRQ/bM7eknJ9fvLx5tfT/b0uk/96HC8d8ZcX82P&#10;D6ASzenPDOf6Uh0q6XQIR7ZRdQbucpmSDKzypcDZkG0EDgbWKwFdlfr/hOoXAAD//wMAUEsBAi0A&#10;FAAGAAgAAAAhALaDOJL+AAAA4QEAABMAAAAAAAAAAAAAAAAAAAAAAFtDb250ZW50X1R5cGVzXS54&#10;bWxQSwECLQAUAAYACAAAACEAOP0h/9YAAACUAQAACwAAAAAAAAAAAAAAAAAvAQAAX3JlbHMvLnJl&#10;bHNQSwECLQAUAAYACAAAACEAJJ8gQ2ECAAASBQAADgAAAAAAAAAAAAAAAAAuAgAAZHJzL2Uyb0Rv&#10;Yy54bWxQSwECLQAUAAYACAAAACEABoY/htwAAAAKAQAADwAAAAAAAAAAAAAAAAC7BAAAZHJzL2Rv&#10;d25yZXYueG1sUEsFBgAAAAAEAAQA8wAAAMQFAAAAAA==&#10;" fillcolor="white [3201]" stroked="f" strokeweight="1.5pt">
                <v:stroke joinstyle="miter"/>
                <v:textbox>
                  <w:txbxContent>
                    <w:p w14:paraId="77B700B9" w14:textId="77777777" w:rsidR="00994683" w:rsidRPr="006623E5" w:rsidRDefault="00994683" w:rsidP="0099468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6623E5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1E715E71" wp14:editId="7E40DF3A">
                            <wp:extent cx="73660" cy="61595"/>
                            <wp:effectExtent l="0" t="0" r="2540" b="0"/>
                            <wp:docPr id="169790465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3660" cy="615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oundrect>
            </w:pict>
          </mc:Fallback>
        </mc:AlternateContent>
      </w:r>
      <w:r w:rsidRPr="00755294">
        <w:rPr>
          <w:noProof/>
        </w:rPr>
        <w:drawing>
          <wp:inline distT="0" distB="0" distL="0" distR="0" wp14:anchorId="037BA2EC" wp14:editId="62191B5B">
            <wp:extent cx="4006850" cy="2587572"/>
            <wp:effectExtent l="0" t="0" r="0" b="3810"/>
            <wp:docPr id="952815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81572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61916" cy="262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5CF2">
        <w:rPr>
          <w:noProof/>
        </w:rPr>
        <w:drawing>
          <wp:inline distT="0" distB="0" distL="0" distR="0" wp14:anchorId="7E9DA9B5" wp14:editId="44007254">
            <wp:extent cx="3871027" cy="2774950"/>
            <wp:effectExtent l="0" t="0" r="0" b="6350"/>
            <wp:docPr id="869170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17010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9796" cy="280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173C">
        <w:rPr>
          <w:noProof/>
        </w:rPr>
        <w:t xml:space="preserve"> </w:t>
      </w:r>
    </w:p>
    <w:p w14:paraId="06EBA89D" w14:textId="77777777" w:rsidR="00994683" w:rsidRDefault="00994683" w:rsidP="00994683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E79193" wp14:editId="52C88E77">
                <wp:simplePos x="0" y="0"/>
                <wp:positionH relativeFrom="column">
                  <wp:posOffset>368300</wp:posOffset>
                </wp:positionH>
                <wp:positionV relativeFrom="paragraph">
                  <wp:posOffset>4445</wp:posOffset>
                </wp:positionV>
                <wp:extent cx="279400" cy="298450"/>
                <wp:effectExtent l="0" t="0" r="6350" b="6350"/>
                <wp:wrapNone/>
                <wp:docPr id="20442403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29845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C0AD88" w14:textId="77777777" w:rsidR="00994683" w:rsidRPr="006623E5" w:rsidRDefault="00994683" w:rsidP="0099468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E79193" id="_x0000_s1031" style="position:absolute;margin-left:29pt;margin-top:.35pt;width:22pt;height:2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vYaYAIAABIFAAAOAAAAZHJzL2Uyb0RvYy54bWysVN9P2zAQfp+0/8Hy+5q2KoNWpKgCdZqE&#10;AFEQz65jk2iOzzu7Tbq/fmenSRFDe5j24px93/3+LpdXbW3YXqGvwOZ8MhpzpqyEorKvOX9+Wn+5&#10;4MwHYQthwKqcH5TnV8vPny4bt1BTKMEUChk5sX7RuJyXIbhFlnlZqlr4EThlSakBaxHoiq9ZgaIh&#10;77XJpuPx16wBLByCVN7T602n5MvkX2slw73WXgVmck65hXRiOrfxzJaXYvGKwpWVPKYh/iGLWlSW&#10;gg6ubkQQbIfVH67qSiJ40GEkoc5A60qqVANVMxm/q2ZTCqdSLdQc74Y2+f/nVt7tN+4BqQ2N8wtP&#10;Yqyi1VjHL+XH2tSsw9As1QYm6XF6Pp+NqaWSVNP5xewsNTM7GTv04ZuCmkUh5wg7WzzSQFKfxP7W&#10;B4pK+B4XAxobTwvryphOG1+yU25JCgejOvSj0qwqYjbJa6KNujbI9oIGXvyYxAFTDGMJGU00OR6M&#10;Jh8ZmdAbHbHRTCUqDYbjjwxP0QZ0igg2DIZ1ZQH/bqw7fF91V2ssO7TblorN+VksKr5soTg8IEPo&#10;aO2dXFfU61vhw4NA4jGNh3Yz3NOhDTQ5h6PEWQn466P3iCd6kZazhvYi5/7nTqDizHy3RLz5ZDaL&#10;i5Qus7PzKV3wrWb7VmN39TXQJCb0F3AyiREfTC9qhPqFVngVo5JKWEmxcy4D9pfr0O0r/QSkWq0S&#10;jJbHiXBrN05G57HPkUZP7YtAdyRcIKbeQb9DYvGOch02WlpY7QLoKvHx1NfjBGjxEoWOP4m42W/v&#10;CXX6lS1/AwAA//8DAFBLAwQUAAYACAAAACEA5RB8INoAAAAGAQAADwAAAGRycy9kb3ducmV2Lnht&#10;bEyP0UrDQBBF3wX/YRnBN7uxVBNjNkUEQUGh1n7ANDtNQrOzIbtN0r93+qSPlzuce6ZYz65TIw2h&#10;9WzgfpGAIq68bbk2sPt5u8tAhYhssfNMBs4UYF1eXxWYWz/xN43bWCuBcMjRQBNjn2sdqoYchoXv&#10;iaU7+MFhlDjU2g44Cdx1epkkj9phy7LQYE+vDVXH7ckJJdNf75tPt5rs+WMX+7HG8ak25vZmfnkG&#10;FWmOf8dw0Rd1KMVp709sg+oMPGTySjSQgrq0yVLi3sAqTUGXhf6vX/4CAAD//wMAUEsBAi0AFAAG&#10;AAgAAAAhALaDOJL+AAAA4QEAABMAAAAAAAAAAAAAAAAAAAAAAFtDb250ZW50X1R5cGVzXS54bWxQ&#10;SwECLQAUAAYACAAAACEAOP0h/9YAAACUAQAACwAAAAAAAAAAAAAAAAAvAQAAX3JlbHMvLnJlbHNQ&#10;SwECLQAUAAYACAAAACEAuw72GmACAAASBQAADgAAAAAAAAAAAAAAAAAuAgAAZHJzL2Uyb0RvYy54&#10;bWxQSwECLQAUAAYACAAAACEA5RB8INoAAAAGAQAADwAAAAAAAAAAAAAAAAC6BAAAZHJzL2Rvd25y&#10;ZXYueG1sUEsFBgAAAAAEAAQA8wAAAMEFAAAAAA==&#10;" fillcolor="white [3201]" stroked="f" strokeweight="1.5pt">
                <v:stroke joinstyle="miter"/>
                <v:textbox>
                  <w:txbxContent>
                    <w:p w14:paraId="19C0AD88" w14:textId="77777777" w:rsidR="00994683" w:rsidRPr="006623E5" w:rsidRDefault="00994683" w:rsidP="0099468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 w:rsidRPr="00240638">
        <w:rPr>
          <w:noProof/>
        </w:rPr>
        <w:drawing>
          <wp:inline distT="0" distB="0" distL="0" distR="0" wp14:anchorId="730E5D45" wp14:editId="66DEA383">
            <wp:extent cx="3908380" cy="2520950"/>
            <wp:effectExtent l="0" t="0" r="0" b="0"/>
            <wp:docPr id="2142936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93681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3308" cy="2556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03EEB" w14:textId="77777777" w:rsidR="00994683" w:rsidRDefault="00994683" w:rsidP="00994683">
      <w:pPr>
        <w:jc w:val="both"/>
      </w:pPr>
      <w:r w:rsidRPr="0022173C">
        <w:rPr>
          <w:rFonts w:ascii="Calibri" w:hAnsi="Calibri" w:cs="Calibri"/>
          <w:b/>
          <w:bCs/>
          <w:noProof/>
          <w:sz w:val="22"/>
          <w:szCs w:val="22"/>
        </w:rPr>
        <w:t xml:space="preserve">Suppl. Figure </w:t>
      </w:r>
      <w:r>
        <w:rPr>
          <w:rFonts w:ascii="Calibri" w:hAnsi="Calibri" w:cs="Calibri"/>
          <w:b/>
          <w:bCs/>
          <w:noProof/>
          <w:sz w:val="22"/>
          <w:szCs w:val="22"/>
        </w:rPr>
        <w:t>2</w:t>
      </w:r>
      <w:r w:rsidRPr="0022173C">
        <w:rPr>
          <w:rFonts w:ascii="Calibri" w:hAnsi="Calibri" w:cs="Calibri"/>
          <w:b/>
          <w:bCs/>
          <w:noProof/>
          <w:sz w:val="22"/>
          <w:szCs w:val="22"/>
        </w:rPr>
        <w:t>. Distribution of age at JIA</w:t>
      </w:r>
      <w:r>
        <w:rPr>
          <w:rFonts w:ascii="Calibri" w:hAnsi="Calibri" w:cs="Calibri"/>
          <w:b/>
          <w:bCs/>
          <w:noProof/>
          <w:sz w:val="22"/>
          <w:szCs w:val="22"/>
        </w:rPr>
        <w:t xml:space="preserve"> dignosis. </w:t>
      </w:r>
      <w:r w:rsidRPr="0022173C">
        <w:rPr>
          <w:rFonts w:ascii="Calibri" w:hAnsi="Calibri" w:cs="Calibri"/>
          <w:noProof/>
          <w:sz w:val="22"/>
          <w:szCs w:val="22"/>
        </w:rPr>
        <w:t xml:space="preserve">A. </w:t>
      </w:r>
      <w:r>
        <w:rPr>
          <w:rFonts w:ascii="Calibri" w:hAnsi="Calibri" w:cs="Calibri"/>
          <w:noProof/>
          <w:sz w:val="22"/>
          <w:szCs w:val="22"/>
        </w:rPr>
        <w:t>T</w:t>
      </w:r>
      <w:r w:rsidRPr="0022173C">
        <w:rPr>
          <w:rFonts w:ascii="Calibri" w:hAnsi="Calibri" w:cs="Calibri"/>
          <w:noProof/>
          <w:sz w:val="22"/>
          <w:szCs w:val="22"/>
        </w:rPr>
        <w:t xml:space="preserve">he distribution of age at </w:t>
      </w:r>
      <w:r>
        <w:rPr>
          <w:rFonts w:ascii="Calibri" w:hAnsi="Calibri" w:cs="Calibri"/>
          <w:noProof/>
          <w:sz w:val="22"/>
          <w:szCs w:val="22"/>
        </w:rPr>
        <w:t>JIA diagnosis</w:t>
      </w:r>
      <w:r w:rsidRPr="0022173C">
        <w:rPr>
          <w:rFonts w:ascii="Calibri" w:hAnsi="Calibri" w:cs="Calibri"/>
          <w:noProof/>
          <w:sz w:val="22"/>
          <w:szCs w:val="22"/>
        </w:rPr>
        <w:t xml:space="preserve"> in the entire </w:t>
      </w:r>
      <w:r>
        <w:rPr>
          <w:rFonts w:ascii="Calibri" w:hAnsi="Calibri" w:cs="Calibri"/>
          <w:noProof/>
          <w:sz w:val="22"/>
          <w:szCs w:val="22"/>
        </w:rPr>
        <w:t xml:space="preserve">JIA </w:t>
      </w:r>
      <w:r w:rsidRPr="0022173C">
        <w:rPr>
          <w:rFonts w:ascii="Calibri" w:hAnsi="Calibri" w:cs="Calibri"/>
          <w:noProof/>
          <w:sz w:val="22"/>
          <w:szCs w:val="22"/>
        </w:rPr>
        <w:t xml:space="preserve">cohort. B. </w:t>
      </w:r>
      <w:r>
        <w:rPr>
          <w:rFonts w:ascii="Calibri" w:hAnsi="Calibri" w:cs="Calibri"/>
          <w:noProof/>
          <w:sz w:val="22"/>
          <w:szCs w:val="22"/>
        </w:rPr>
        <w:t>T</w:t>
      </w:r>
      <w:r w:rsidRPr="0022173C">
        <w:rPr>
          <w:rFonts w:ascii="Calibri" w:hAnsi="Calibri" w:cs="Calibri"/>
          <w:noProof/>
          <w:sz w:val="22"/>
          <w:szCs w:val="22"/>
        </w:rPr>
        <w:t xml:space="preserve">he distribution of age at </w:t>
      </w:r>
      <w:r>
        <w:rPr>
          <w:rFonts w:ascii="Calibri" w:hAnsi="Calibri" w:cs="Calibri"/>
          <w:noProof/>
          <w:sz w:val="22"/>
          <w:szCs w:val="22"/>
        </w:rPr>
        <w:t>JIA diagnosis</w:t>
      </w:r>
      <w:r w:rsidRPr="0022173C">
        <w:rPr>
          <w:rFonts w:ascii="Calibri" w:hAnsi="Calibri" w:cs="Calibri"/>
          <w:noProof/>
          <w:sz w:val="22"/>
          <w:szCs w:val="22"/>
        </w:rPr>
        <w:t xml:space="preserve"> in females. C. </w:t>
      </w:r>
      <w:r>
        <w:rPr>
          <w:rFonts w:ascii="Calibri" w:hAnsi="Calibri" w:cs="Calibri"/>
          <w:noProof/>
          <w:sz w:val="22"/>
          <w:szCs w:val="22"/>
        </w:rPr>
        <w:t>T</w:t>
      </w:r>
      <w:r w:rsidRPr="0022173C">
        <w:rPr>
          <w:rFonts w:ascii="Calibri" w:hAnsi="Calibri" w:cs="Calibri"/>
          <w:noProof/>
          <w:sz w:val="22"/>
          <w:szCs w:val="22"/>
        </w:rPr>
        <w:t xml:space="preserve">he distribution of age at at </w:t>
      </w:r>
      <w:r>
        <w:rPr>
          <w:rFonts w:ascii="Calibri" w:hAnsi="Calibri" w:cs="Calibri"/>
          <w:noProof/>
          <w:sz w:val="22"/>
          <w:szCs w:val="22"/>
        </w:rPr>
        <w:t>JIA diagnosis</w:t>
      </w:r>
      <w:r w:rsidRPr="0022173C">
        <w:rPr>
          <w:rFonts w:ascii="Calibri" w:hAnsi="Calibri" w:cs="Calibri"/>
          <w:noProof/>
          <w:sz w:val="22"/>
          <w:szCs w:val="22"/>
        </w:rPr>
        <w:t xml:space="preserve"> in males</w:t>
      </w:r>
      <w:r>
        <w:rPr>
          <w:rFonts w:ascii="Calibri" w:hAnsi="Calibri" w:cs="Calibri"/>
          <w:noProof/>
          <w:sz w:val="22"/>
          <w:szCs w:val="22"/>
        </w:rPr>
        <w:t xml:space="preserve">. </w:t>
      </w:r>
      <w:r w:rsidRPr="006623E5">
        <w:rPr>
          <w:rFonts w:ascii="Calibri" w:hAnsi="Calibri" w:cs="Calibri"/>
          <w:i/>
          <w:iCs/>
          <w:noProof/>
          <w:sz w:val="22"/>
          <w:szCs w:val="22"/>
        </w:rPr>
        <w:t xml:space="preserve">Kernel </w:t>
      </w:r>
      <w:r>
        <w:rPr>
          <w:rFonts w:ascii="Calibri" w:hAnsi="Calibri" w:cs="Calibri"/>
          <w:i/>
          <w:iCs/>
          <w:noProof/>
          <w:sz w:val="22"/>
          <w:szCs w:val="22"/>
        </w:rPr>
        <w:t>d</w:t>
      </w:r>
      <w:r w:rsidRPr="006623E5">
        <w:rPr>
          <w:rFonts w:ascii="Calibri" w:hAnsi="Calibri" w:cs="Calibri"/>
          <w:i/>
          <w:iCs/>
          <w:noProof/>
          <w:sz w:val="22"/>
          <w:szCs w:val="22"/>
        </w:rPr>
        <w:t xml:space="preserve">ensity </w:t>
      </w:r>
      <w:r w:rsidRPr="008E1711">
        <w:rPr>
          <w:rFonts w:ascii="Calibri" w:hAnsi="Calibri" w:cs="Calibri"/>
          <w:i/>
          <w:iCs/>
          <w:noProof/>
          <w:sz w:val="22"/>
          <w:szCs w:val="22"/>
        </w:rPr>
        <w:t>curve with individual ages</w:t>
      </w:r>
      <w:r>
        <w:rPr>
          <w:rFonts w:ascii="Calibri" w:hAnsi="Calibri" w:cs="Calibri"/>
          <w:i/>
          <w:iCs/>
          <w:noProof/>
          <w:sz w:val="22"/>
          <w:szCs w:val="22"/>
        </w:rPr>
        <w:t xml:space="preserve"> (in years)</w:t>
      </w:r>
      <w:r w:rsidRPr="008E1711">
        <w:rPr>
          <w:rFonts w:ascii="Calibri" w:hAnsi="Calibri" w:cs="Calibri"/>
          <w:i/>
          <w:iCs/>
          <w:noProof/>
          <w:sz w:val="22"/>
          <w:szCs w:val="22"/>
        </w:rPr>
        <w:t xml:space="preserve"> marked by vertical lines</w:t>
      </w:r>
      <w:r>
        <w:rPr>
          <w:rFonts w:ascii="Calibri" w:hAnsi="Calibri" w:cs="Calibri"/>
          <w:i/>
          <w:iCs/>
          <w:noProof/>
          <w:sz w:val="22"/>
          <w:szCs w:val="22"/>
        </w:rPr>
        <w:t>.</w:t>
      </w:r>
    </w:p>
    <w:p w14:paraId="5FDD63B0" w14:textId="33E9B4BC" w:rsidR="00A347C5" w:rsidRDefault="00A347C5" w:rsidP="00A347C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260FD3" wp14:editId="30B8ADEE">
                <wp:simplePos x="0" y="0"/>
                <wp:positionH relativeFrom="column">
                  <wp:posOffset>-304800</wp:posOffset>
                </wp:positionH>
                <wp:positionV relativeFrom="paragraph">
                  <wp:posOffset>77470</wp:posOffset>
                </wp:positionV>
                <wp:extent cx="363717" cy="341298"/>
                <wp:effectExtent l="0" t="0" r="0" b="1905"/>
                <wp:wrapNone/>
                <wp:docPr id="23720809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717" cy="341298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4682C3" w14:textId="77777777" w:rsidR="00A347C5" w:rsidRPr="006623E5" w:rsidRDefault="00A347C5" w:rsidP="00A347C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623E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260FD3" id="_x0000_s1032" style="position:absolute;margin-left:-24pt;margin-top:6.1pt;width:28.65pt;height:2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QAgXwIAABIFAAAOAAAAZHJzL2Uyb0RvYy54bWysVEtvGyEQvlfqf0Dcm/U6bh6W15GVKFWl&#10;KLHyUM6YBXtVlqED9q776zuw63WURj1UvcDAfPPkG2ZXbW3YTqGvwBY8PxlxpqyEsrLrgr883365&#10;4MwHYUthwKqC75XnV/PPn2aNm6oxbMCUChk5sX7auIJvQnDTLPNyo2rhT8ApS0oNWItAR1xnJYqG&#10;vNcmG49GZ1kDWDoEqbyn25tOyefJv9ZKhgetvQrMFJxyC2nFtK7ims1nYrpG4TaV7NMQ/5BFLSpL&#10;QQdXNyIItsXqD1d1JRE86HAioc5A60qqVANVk4/eVfO0EU6lWqg53g1t8v/PrbzfPbklUhsa56ee&#10;xFhFq7GOO+XH2tSs/dAs1QYm6fL07PQ8P+dMkup0ko8vL2Izs6OxQx++KahZFAqOsLXlIz1I6pPY&#10;3fnQ4Q+4GNDYuFq4rYzptPEmO+aWpLA3qkM/Ks2qkrIZJ6+JNuraINsJevDyR97nZCwho4kmx4NR&#10;/pGRCQejHhvNVKLSYDj6yPAYbUCniGDDYFhXFvDvxrrDH6ruao1lh3bVUrEFP4tFxZsVlPslMoSO&#10;1t7J24p6fSd8WAokHhPjaTbDAy3aQFNw6CXONoC/PrqPeKIXaTlraC4K7n9uBSrOzHdLxLvMJ5M4&#10;SOkw+Xo+pgO+1azeauy2vgZ6iZx+ASeTGPHBHESNUL/SCC9iVFIJKyl2wWXAw+E6dPNKn4BUi0WC&#10;0fA4Ee7sk5PReexzpNFz+yrQ9YQLxNR7OMyQmL6jXIeNlhYW2wC6Snw89rV/ARq8ROv+k4iT/fac&#10;UMevbP4bAAD//wMAUEsDBBQABgAIAAAAIQB6krC+2wAAAAcBAAAPAAAAZHJzL2Rvd25yZXYueG1s&#10;TI/RSsNAEEXfBf9hGcG3dmOsJYnZFBEEBQWt/YBpdkyC2dmQ3Sbp3zs+6eNwL+eeKXeL69VEY+g8&#10;G7hZJ6CIa287bgwcPp9WGagQkS32nsnAmQLsqsuLEgvrZ/6gaR8bJRAOBRpoYxwKrUPdksOw9gOx&#10;ZF9+dBjlHBttR5wF7nqdJslWO+xYFloc6LGl+nt/ckLJ9Nvz+6vbzPb8cojD1OCUN8ZcXy0P96Ai&#10;LfGvDL/6og6VOB39iW1QvYHVJpNfogRpCkoK+S2oo4HtXQ66KvV//+oHAAD//wMAUEsBAi0AFAAG&#10;AAgAAAAhALaDOJL+AAAA4QEAABMAAAAAAAAAAAAAAAAAAAAAAFtDb250ZW50X1R5cGVzXS54bWxQ&#10;SwECLQAUAAYACAAAACEAOP0h/9YAAACUAQAACwAAAAAAAAAAAAAAAAAvAQAAX3JlbHMvLnJlbHNQ&#10;SwECLQAUAAYACAAAACEAGR0AIF8CAAASBQAADgAAAAAAAAAAAAAAAAAuAgAAZHJzL2Uyb0RvYy54&#10;bWxQSwECLQAUAAYACAAAACEAepKwvtsAAAAHAQAADwAAAAAAAAAAAAAAAAC5BAAAZHJzL2Rvd25y&#10;ZXYueG1sUEsFBgAAAAAEAAQA8wAAAMEFAAAAAA==&#10;" fillcolor="white [3201]" stroked="f" strokeweight="1.5pt">
                <v:stroke joinstyle="miter"/>
                <v:textbox>
                  <w:txbxContent>
                    <w:p w14:paraId="054682C3" w14:textId="77777777" w:rsidR="00A347C5" w:rsidRPr="006623E5" w:rsidRDefault="00A347C5" w:rsidP="00A347C5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623E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 w:rsidRPr="00F27E72">
        <w:rPr>
          <w:noProof/>
        </w:rPr>
        <w:drawing>
          <wp:inline distT="0" distB="0" distL="0" distR="0" wp14:anchorId="1636ADFA" wp14:editId="16F570D6">
            <wp:extent cx="5979937" cy="4006850"/>
            <wp:effectExtent l="0" t="0" r="1905" b="0"/>
            <wp:docPr id="2026513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513562" name=""/>
                    <pic:cNvPicPr/>
                  </pic:nvPicPr>
                  <pic:blipFill rotWithShape="1">
                    <a:blip r:embed="rId12"/>
                    <a:srcRect t="578" r="1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12" cy="4058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BB502" w14:textId="784A1D74" w:rsidR="00EE435E" w:rsidRPr="00EE435E" w:rsidRDefault="00EE435E" w:rsidP="00A347C5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50267A" wp14:editId="5CD85661">
                <wp:simplePos x="0" y="0"/>
                <wp:positionH relativeFrom="leftMargin">
                  <wp:posOffset>298450</wp:posOffset>
                </wp:positionH>
                <wp:positionV relativeFrom="paragraph">
                  <wp:posOffset>345440</wp:posOffset>
                </wp:positionV>
                <wp:extent cx="641350" cy="368300"/>
                <wp:effectExtent l="0" t="0" r="6350" b="0"/>
                <wp:wrapNone/>
                <wp:docPr id="75778956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1350" cy="368300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7B470B" w14:textId="0E9A7848" w:rsidR="00EE435E" w:rsidRPr="006623E5" w:rsidRDefault="00EE435E" w:rsidP="00EE435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50267A" id="_x0000_s1033" style="position:absolute;margin-left:23.5pt;margin-top:27.2pt;width:50.5pt;height:29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WcCZwIAABwFAAAOAAAAZHJzL2Uyb0RvYy54bWysVEtPGzEQvlfqf7B8L5uE8GiUDYpAtJUQ&#10;IKDi7HjtxKrX446d7Ka/vmNvdkG04lD1Yo09z2/mG88v2tqyncJgwJV8fDTiTDkJlXHrkn9/uv50&#10;zlmIwlXCglMl36vALxYfP8wbP1MT2ICtFDIK4sKs8SXfxOhnRRHkRtUiHIFXjpQasBaRrrguKhQN&#10;Ra9tMRmNTosGsPIIUoVAr1edki9yfK2VjHdaBxWZLTnVFvOJ+Vyls1jMxWyNwm+MPJQh/qGKWhhH&#10;SYdQVyIKtkXzR6jaSIQAOh5JqAvQ2kiVMRCa8egNmseN8CpjoeYEP7Qp/L+w8nb36O+R2tD4MAsk&#10;JhStxpppa/xXmmnGRZWyNrdtP7RNtZFJejydjo9PqLmSVMen58ej3NaiC5PCeQzxi4KaJaHkCFtX&#10;PdBocmSxuwmR8pN9b5d8rEung2tjbadNL8VLlVmKe6s66welmamomkmOmgmkLi2ynaDRVz/GadSU&#10;wzqyTC6aAg9OHcg3Tjb2Tgfb5KYyqQbH0fvZBuucEVwcHGvjAN931p19j7rDmmDHdtUS2JKfJVDp&#10;ZQXV/h4ZQkfw4OW1oV7fiBDvBRKjaTy0pfGODm2hKTkcJM42gL/+9p7siWik5ayhDSl5+LkVqDiz&#10;3xxR8PN4Ok0rlS/Tk7MJXfC1ZvVa47b1JdAkxvQfeJnFZB9tL2qE+pmWeZmykko4SblLLiP2l8vY&#10;bS59B1Itl9mM1siLeOMevey5mmj01D4L9AfCRWLqLfTbJGZvKNfZpgk5WG4jaJP5+NLXwwRoBTOF&#10;Dt9F2vHX92z18qktfgMAAP//AwBQSwMEFAAGAAgAAAAhAMJNHWjeAAAACQEAAA8AAABkcnMvZG93&#10;bnJldi54bWxMj0FPwzAMhe9I/IfISNxYuhHGKE0nhEATtzG2A7es8ZqKxqmadOv+Pd4Jbrbf0/P3&#10;iuXoW3HEPjaBNEwnGQikKtiGag3br/e7BYiYDFnTBkINZ4ywLK+vCpPbcKJPPG5SLTiEYm40uJS6&#10;XMpYOfQmTkKHxNoh9N4kXvta2t6cONy3cpZlc+lNQ/zBmQ5fHVY/m8FreOrO89X6bedx5T4aHAd5&#10;H74PWt/ejC/PIBKO6c8MF3xGh5KZ9mEgG0WrQT1ylaThQSkQF10t+LDnYTpTIMtC/m9Q/gIAAP//&#10;AwBQSwECLQAUAAYACAAAACEAtoM4kv4AAADhAQAAEwAAAAAAAAAAAAAAAAAAAAAAW0NvbnRlbnRf&#10;VHlwZXNdLnhtbFBLAQItABQABgAIAAAAIQA4/SH/1gAAAJQBAAALAAAAAAAAAAAAAAAAAC8BAABf&#10;cmVscy8ucmVsc1BLAQItABQABgAIAAAAIQDr7WcCZwIAABwFAAAOAAAAAAAAAAAAAAAAAC4CAABk&#10;cnMvZTJvRG9jLnhtbFBLAQItABQABgAIAAAAIQDCTR1o3gAAAAkBAAAPAAAAAAAAAAAAAAAAAMEE&#10;AABkcnMvZG93bnJldi54bWxQSwUGAAAAAAQABADzAAAAzAUAAAAA&#10;" fillcolor="white [3201]" stroked="f" strokeweight="1.5pt">
                <v:stroke joinstyle="miter"/>
                <v:textbox>
                  <w:txbxContent>
                    <w:p w14:paraId="4F7B470B" w14:textId="0E9A7848" w:rsidR="00EE435E" w:rsidRPr="006623E5" w:rsidRDefault="00EE435E" w:rsidP="00EE435E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sz w:val="20"/>
        </w:rPr>
        <w:drawing>
          <wp:anchor distT="0" distB="0" distL="0" distR="0" simplePos="0" relativeHeight="251675648" behindDoc="1" locked="0" layoutInCell="1" allowOverlap="1" wp14:anchorId="57CE42BF" wp14:editId="2B3EE32C">
            <wp:simplePos x="0" y="0"/>
            <wp:positionH relativeFrom="margin">
              <wp:align>left</wp:align>
            </wp:positionH>
            <wp:positionV relativeFrom="paragraph">
              <wp:posOffset>466090</wp:posOffset>
            </wp:positionV>
            <wp:extent cx="6362700" cy="3663950"/>
            <wp:effectExtent l="0" t="0" r="0" b="0"/>
            <wp:wrapTopAndBottom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 rotWithShape="1">
                    <a:blip r:embed="rId13" cstate="print"/>
                    <a:srcRect t="4143" r="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3663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39E31D" w14:textId="748F954E" w:rsidR="00EE435E" w:rsidRDefault="00EE435E" w:rsidP="00A347C5"/>
    <w:p w14:paraId="27349285" w14:textId="539F1BE3" w:rsidR="00EE435E" w:rsidRDefault="00EE435E" w:rsidP="00A347C5"/>
    <w:p w14:paraId="47EB6040" w14:textId="5743D846" w:rsidR="00AD1EAC" w:rsidRDefault="00EE435E" w:rsidP="00A347C5">
      <w:r>
        <w:rPr>
          <w:noProof/>
          <w:sz w:val="20"/>
        </w:rPr>
        <w:lastRenderedPageBreak/>
        <w:drawing>
          <wp:anchor distT="0" distB="0" distL="0" distR="0" simplePos="0" relativeHeight="251671552" behindDoc="1" locked="0" layoutInCell="1" allowOverlap="1" wp14:anchorId="5472A47E" wp14:editId="167382FB">
            <wp:simplePos x="0" y="0"/>
            <wp:positionH relativeFrom="margin">
              <wp:posOffset>101600</wp:posOffset>
            </wp:positionH>
            <wp:positionV relativeFrom="paragraph">
              <wp:posOffset>40640</wp:posOffset>
            </wp:positionV>
            <wp:extent cx="5391150" cy="3688670"/>
            <wp:effectExtent l="0" t="0" r="0" b="7620"/>
            <wp:wrapTopAndBottom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 rotWithShape="1">
                    <a:blip r:embed="rId14" cstate="print"/>
                    <a:srcRect t="4598" r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88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C1D11D" wp14:editId="60509F82">
                <wp:simplePos x="0" y="0"/>
                <wp:positionH relativeFrom="column">
                  <wp:posOffset>-209550</wp:posOffset>
                </wp:positionH>
                <wp:positionV relativeFrom="paragraph">
                  <wp:posOffset>149860</wp:posOffset>
                </wp:positionV>
                <wp:extent cx="363717" cy="341298"/>
                <wp:effectExtent l="0" t="0" r="0" b="1905"/>
                <wp:wrapNone/>
                <wp:docPr id="199490204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717" cy="341298"/>
                        </a:xfrm>
                        <a:prstGeom prst="round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EE934" w14:textId="46A3E72D" w:rsidR="00C75BD9" w:rsidRPr="006623E5" w:rsidRDefault="00C75BD9" w:rsidP="00C75BD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C1D11D" id="_x0000_s1034" style="position:absolute;margin-left:-16.5pt;margin-top:11.8pt;width:28.65pt;height:26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DYPXwIAABIFAAAOAAAAZHJzL2Uyb0RvYy54bWysVEtvGyEQvlfqf0Dcm/U6bh6W15GVKFWl&#10;KLHyUM6YBXtVlqED9q776zuw63WURj1UvcDAfPPkG2ZXbW3YTqGvwBY8PxlxpqyEsrLrgr883365&#10;4MwHYUthwKqC75XnV/PPn2aNm6oxbMCUChk5sX7auIJvQnDTLPNyo2rhT8ApS0oNWItAR1xnJYqG&#10;vNcmG49GZ1kDWDoEqbyn25tOyefJv9ZKhgetvQrMFJxyC2nFtK7ims1nYrpG4TaV7NMQ/5BFLSpL&#10;QQdXNyIItsXqD1d1JRE86HAioc5A60qqVANVk4/eVfO0EU6lWqg53g1t8v/PrbzfPbklUhsa56ee&#10;xFhFq7GOO+XH2tSs/dAs1QYm6fL07PQ8P+dMkup0ko8vL2Izs6OxQx++KahZFAqOsLXlIz1I6pPY&#10;3fnQ4Q+4GNDYuFq4rYzptPEmO+aWpLA3qkM/Ks2qkrIZJ6+JNuraINsJevDyR97nZCwho4kmx4NR&#10;/pGRCQejHhvNVKLSYDj6yPAYbUCniGDDYFhXFvDvxrrDH6ruao1lh3bVUrEFT42ONyso90tkCB2t&#10;vZO3FfX6TviwFEg8JsbTbIYHWrSBpuDQS5xtAH99dB/xRC/SctbQXBTc/9wKVJyZ75aId5lPJnGQ&#10;0mHy9XxMB3yrWb3V2G19DfQSOf0CTiYx4oM5iBqhfqURXsSopBJWUuyCy4CHw3Xo5pU+AakWiwSj&#10;4XEi3NknJ6Pz2OdIo+f2VaDrCReIqfdwmCExfUe5DhstLSy2AXSV+Hjsa/8CNHiJ1v0nESf77Tmh&#10;jl/Z/DcAAAD//wMAUEsDBBQABgAIAAAAIQDB5zqg3gAAAAgBAAAPAAAAZHJzL2Rvd25yZXYueG1s&#10;TI/RSsNAEEXfBf9hGcG3dmO2tDVmU0QQFBRq7QdMs+smmJ0N2W2S/r3jkz4Oczn33HI3+06Mdoht&#10;IA13ywyEpTqYlpyG4+fzYgsiJiSDXSCr4WIj7KrrqxILEyb6sOMhOcEQigVqaFLqCylj3ViPcRl6&#10;S/z7CoPHxOfgpBlwYrjvZJ5la+mxJW5osLdPja2/D2fPlK18f9m/+dVkLq/H1I8Ox3un9e3N/PgA&#10;Itk5/YXhV5/VoWKnUziTiaLTsFCKtyQNuVqD4EC+UiBOGjYbBbIq5f8B1Q8AAAD//wMAUEsBAi0A&#10;FAAGAAgAAAAhALaDOJL+AAAA4QEAABMAAAAAAAAAAAAAAAAAAAAAAFtDb250ZW50X1R5cGVzXS54&#10;bWxQSwECLQAUAAYACAAAACEAOP0h/9YAAACUAQAACwAAAAAAAAAAAAAAAAAvAQAAX3JlbHMvLnJl&#10;bHNQSwECLQAUAAYACAAAACEAWVw2D18CAAASBQAADgAAAAAAAAAAAAAAAAAuAgAAZHJzL2Uyb0Rv&#10;Yy54bWxQSwECLQAUAAYACAAAACEAwec6oN4AAAAIAQAADwAAAAAAAAAAAAAAAAC5BAAAZHJzL2Rv&#10;d25yZXYueG1sUEsFBgAAAAAEAAQA8wAAAMQFAAAAAA==&#10;" fillcolor="white [3201]" stroked="f" strokeweight="1.5pt">
                <v:stroke joinstyle="miter"/>
                <v:textbox>
                  <w:txbxContent>
                    <w:p w14:paraId="588EE934" w14:textId="46A3E72D" w:rsidR="00C75BD9" w:rsidRPr="006623E5" w:rsidRDefault="00C75BD9" w:rsidP="00C75BD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74C52C4" w14:textId="6B365064" w:rsidR="00AD1EAC" w:rsidRDefault="00AD1EAC" w:rsidP="00A347C5"/>
    <w:p w14:paraId="4B46332D" w14:textId="10D0366C" w:rsidR="00A347C5" w:rsidRPr="00F27E72" w:rsidRDefault="00A347C5" w:rsidP="00A347C5">
      <w:pPr>
        <w:rPr>
          <w:i/>
          <w:iCs/>
        </w:rPr>
      </w:pPr>
      <w:r w:rsidRPr="0022173C">
        <w:rPr>
          <w:rFonts w:ascii="Calibri" w:hAnsi="Calibri" w:cs="Calibri"/>
          <w:b/>
          <w:bCs/>
          <w:noProof/>
          <w:sz w:val="22"/>
          <w:szCs w:val="22"/>
        </w:rPr>
        <w:t xml:space="preserve">Suppl. Figure </w:t>
      </w:r>
      <w:r>
        <w:rPr>
          <w:rFonts w:ascii="Calibri" w:hAnsi="Calibri" w:cs="Calibri"/>
          <w:b/>
          <w:bCs/>
          <w:noProof/>
          <w:sz w:val="22"/>
          <w:szCs w:val="22"/>
        </w:rPr>
        <w:t>3</w:t>
      </w:r>
      <w:r w:rsidRPr="0022173C">
        <w:rPr>
          <w:rFonts w:ascii="Calibri" w:hAnsi="Calibri" w:cs="Calibri"/>
          <w:b/>
          <w:bCs/>
          <w:noProof/>
          <w:sz w:val="22"/>
          <w:szCs w:val="22"/>
        </w:rPr>
        <w:t xml:space="preserve">. Distribution of </w:t>
      </w:r>
      <w:r>
        <w:rPr>
          <w:rFonts w:ascii="Calibri" w:hAnsi="Calibri" w:cs="Calibri"/>
          <w:b/>
          <w:bCs/>
          <w:noProof/>
          <w:sz w:val="22"/>
          <w:szCs w:val="22"/>
        </w:rPr>
        <w:t>delay in JIA diagnosis</w:t>
      </w:r>
      <w:r w:rsidR="002C2E39">
        <w:rPr>
          <w:rFonts w:ascii="Calibri" w:hAnsi="Calibri" w:cs="Calibri"/>
          <w:b/>
          <w:bCs/>
          <w:noProof/>
          <w:sz w:val="22"/>
          <w:szCs w:val="22"/>
        </w:rPr>
        <w:t xml:space="preserve"> (as recorded at baseline)</w:t>
      </w:r>
      <w:r>
        <w:rPr>
          <w:rFonts w:ascii="Calibri" w:hAnsi="Calibri" w:cs="Calibri"/>
          <w:b/>
          <w:bCs/>
          <w:noProof/>
          <w:sz w:val="22"/>
          <w:szCs w:val="22"/>
        </w:rPr>
        <w:t xml:space="preserve">. </w:t>
      </w:r>
      <w:r w:rsidRPr="0022173C">
        <w:rPr>
          <w:rFonts w:ascii="Calibri" w:hAnsi="Calibri" w:cs="Calibri"/>
          <w:noProof/>
          <w:sz w:val="22"/>
          <w:szCs w:val="22"/>
        </w:rPr>
        <w:t xml:space="preserve">A. </w:t>
      </w:r>
      <w:r w:rsidRPr="00EE435E">
        <w:rPr>
          <w:rFonts w:ascii="Calibri" w:hAnsi="Calibri" w:cs="Calibri"/>
          <w:noProof/>
          <w:sz w:val="22"/>
          <w:szCs w:val="22"/>
        </w:rPr>
        <w:t xml:space="preserve">For the entire JIA cohort. B. For females. C For males. </w:t>
      </w:r>
      <w:r w:rsidRPr="00EE435E">
        <w:rPr>
          <w:rFonts w:ascii="Calibri" w:hAnsi="Calibri" w:cs="Calibri"/>
          <w:i/>
          <w:iCs/>
          <w:noProof/>
          <w:sz w:val="22"/>
          <w:szCs w:val="22"/>
        </w:rPr>
        <w:t>H</w:t>
      </w:r>
      <w:r w:rsidRPr="00F27E72">
        <w:rPr>
          <w:rFonts w:ascii="Calibri" w:hAnsi="Calibri" w:cs="Calibri"/>
          <w:i/>
          <w:iCs/>
          <w:noProof/>
          <w:sz w:val="22"/>
          <w:szCs w:val="22"/>
        </w:rPr>
        <w:t>istogram illustrating diagnostic delay in months. The boxed bars indicate how many patients fall into each delay category.</w:t>
      </w:r>
    </w:p>
    <w:p w14:paraId="196A7379" w14:textId="77777777" w:rsidR="00994683" w:rsidRDefault="00994683" w:rsidP="00994683">
      <w:pPr>
        <w:rPr>
          <w:rFonts w:ascii="Calibri" w:hAnsi="Calibri" w:cs="Calibri"/>
          <w:b/>
          <w:bCs/>
          <w:noProof/>
          <w:sz w:val="22"/>
          <w:szCs w:val="22"/>
        </w:rPr>
      </w:pPr>
    </w:p>
    <w:p w14:paraId="19A9F845" w14:textId="0059EF39" w:rsidR="000C7D76" w:rsidRPr="00EE435E" w:rsidRDefault="00EC3EEC" w:rsidP="00994683">
      <w:pPr>
        <w:rPr>
          <w:rFonts w:ascii="Calibri" w:hAnsi="Calibri" w:cs="Calibri"/>
          <w:noProof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t xml:space="preserve">Table </w:t>
      </w:r>
      <w:r w:rsidR="00441ED9">
        <w:rPr>
          <w:rFonts w:ascii="Calibri" w:hAnsi="Calibri" w:cs="Calibri"/>
          <w:b/>
          <w:bCs/>
          <w:noProof/>
          <w:sz w:val="22"/>
          <w:szCs w:val="22"/>
        </w:rPr>
        <w:t>1</w:t>
      </w:r>
      <w:r>
        <w:rPr>
          <w:rFonts w:ascii="Calibri" w:hAnsi="Calibri" w:cs="Calibri"/>
          <w:b/>
          <w:bCs/>
          <w:noProof/>
          <w:sz w:val="22"/>
          <w:szCs w:val="22"/>
        </w:rPr>
        <w:t xml:space="preserve"> Supplementary</w:t>
      </w:r>
      <w:r w:rsidR="00AB214D">
        <w:rPr>
          <w:rFonts w:ascii="Calibri" w:hAnsi="Calibri" w:cs="Calibri"/>
          <w:b/>
          <w:bCs/>
          <w:noProof/>
          <w:sz w:val="22"/>
          <w:szCs w:val="22"/>
        </w:rPr>
        <w:t>.</w:t>
      </w:r>
      <w:r w:rsidR="004E24A3" w:rsidRPr="004E24A3">
        <w:t xml:space="preserve"> </w:t>
      </w:r>
      <w:r w:rsidR="004E24A3" w:rsidRPr="00EE435E">
        <w:rPr>
          <w:rFonts w:ascii="Calibri" w:hAnsi="Calibri" w:cs="Calibri"/>
          <w:noProof/>
          <w:sz w:val="22"/>
          <w:szCs w:val="22"/>
        </w:rPr>
        <w:t>Inflammatory markers at</w:t>
      </w:r>
      <w:r w:rsidR="00005A5D">
        <w:rPr>
          <w:rFonts w:ascii="Calibri" w:hAnsi="Calibri" w:cs="Calibri"/>
          <w:noProof/>
          <w:sz w:val="22"/>
          <w:szCs w:val="22"/>
        </w:rPr>
        <w:t xml:space="preserve"> baseline</w:t>
      </w:r>
      <w:r w:rsidR="004E24A3" w:rsidRPr="00EE435E">
        <w:rPr>
          <w:rFonts w:ascii="Calibri" w:hAnsi="Calibri" w:cs="Calibri"/>
          <w:noProof/>
          <w:sz w:val="22"/>
          <w:szCs w:val="22"/>
        </w:rPr>
        <w:t xml:space="preserve"> </w:t>
      </w:r>
      <w:r w:rsidR="00005A5D">
        <w:rPr>
          <w:rFonts w:ascii="Calibri" w:hAnsi="Calibri" w:cs="Calibri"/>
          <w:noProof/>
          <w:sz w:val="22"/>
          <w:szCs w:val="22"/>
        </w:rPr>
        <w:t>(</w:t>
      </w:r>
      <w:r w:rsidR="004E24A3" w:rsidRPr="00EE435E">
        <w:rPr>
          <w:rFonts w:ascii="Calibri" w:hAnsi="Calibri" w:cs="Calibri"/>
          <w:noProof/>
          <w:sz w:val="22"/>
          <w:szCs w:val="22"/>
        </w:rPr>
        <w:t>diagnosis</w:t>
      </w:r>
      <w:r w:rsidR="00005A5D">
        <w:rPr>
          <w:rFonts w:ascii="Calibri" w:hAnsi="Calibri" w:cs="Calibri"/>
          <w:noProof/>
          <w:sz w:val="22"/>
          <w:szCs w:val="22"/>
        </w:rPr>
        <w:t>)</w:t>
      </w:r>
      <w:r w:rsidR="004E24A3" w:rsidRPr="00EE435E">
        <w:rPr>
          <w:rFonts w:ascii="Calibri" w:hAnsi="Calibri" w:cs="Calibri"/>
          <w:noProof/>
          <w:sz w:val="22"/>
          <w:szCs w:val="22"/>
        </w:rPr>
        <w:t xml:space="preserve"> stratified by sex and JIA </w:t>
      </w:r>
      <w:r w:rsidR="005D47DD" w:rsidRPr="00EE435E">
        <w:rPr>
          <w:rFonts w:ascii="Calibri" w:hAnsi="Calibri" w:cs="Calibri"/>
          <w:noProof/>
          <w:sz w:val="22"/>
          <w:szCs w:val="22"/>
        </w:rPr>
        <w:t>ILAR category</w:t>
      </w:r>
    </w:p>
    <w:p w14:paraId="1E67A2E1" w14:textId="4B3732FF" w:rsidR="001A5C14" w:rsidRPr="00EE435E" w:rsidRDefault="001A5C14" w:rsidP="00994683">
      <w:pPr>
        <w:rPr>
          <w:rFonts w:ascii="Calibri" w:hAnsi="Calibri" w:cs="Calibri"/>
          <w:noProof/>
          <w:sz w:val="22"/>
          <w:szCs w:val="22"/>
        </w:rPr>
      </w:pPr>
    </w:p>
    <w:tbl>
      <w:tblPr>
        <w:tblW w:w="9201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6"/>
        <w:gridCol w:w="2777"/>
        <w:gridCol w:w="977"/>
        <w:gridCol w:w="2860"/>
        <w:gridCol w:w="921"/>
      </w:tblGrid>
      <w:tr w:rsidR="008E3DDC" w:rsidRPr="0052097B" w14:paraId="417C5840" w14:textId="77777777" w:rsidTr="009A6F42">
        <w:trPr>
          <w:trHeight w:val="886"/>
        </w:trPr>
        <w:tc>
          <w:tcPr>
            <w:tcW w:w="1666" w:type="dxa"/>
          </w:tcPr>
          <w:p w14:paraId="019B731F" w14:textId="77777777" w:rsidR="008E3DDC" w:rsidRPr="0052097B" w:rsidRDefault="008E3DDC" w:rsidP="009A6F42">
            <w:pPr>
              <w:pStyle w:val="TableParagraph"/>
              <w:spacing w:before="32"/>
              <w:rPr>
                <w:rFonts w:ascii="Calibri" w:hAnsi="Calibri" w:cs="Calibri"/>
              </w:rPr>
            </w:pPr>
          </w:p>
          <w:p w14:paraId="439C1699" w14:textId="77777777" w:rsidR="008E3DDC" w:rsidRPr="0052097B" w:rsidRDefault="008E3DDC" w:rsidP="009A6F42">
            <w:pPr>
              <w:pStyle w:val="TableParagraph"/>
              <w:ind w:left="45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</w:rPr>
              <w:t>ILAR</w:t>
            </w:r>
            <w:r w:rsidRPr="0052097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2097B">
              <w:rPr>
                <w:rFonts w:ascii="Calibri" w:hAnsi="Calibri" w:cs="Calibri"/>
                <w:b/>
                <w:spacing w:val="-2"/>
              </w:rPr>
              <w:t>subtype</w:t>
            </w:r>
          </w:p>
        </w:tc>
        <w:tc>
          <w:tcPr>
            <w:tcW w:w="2777" w:type="dxa"/>
          </w:tcPr>
          <w:p w14:paraId="65B3100B" w14:textId="77777777" w:rsidR="009A6F42" w:rsidRDefault="008E3DDC" w:rsidP="009A6F42">
            <w:pPr>
              <w:pStyle w:val="TableParagraph"/>
              <w:spacing w:before="32"/>
              <w:ind w:left="380" w:firstLine="249"/>
              <w:rPr>
                <w:rFonts w:ascii="Calibri" w:hAnsi="Calibri" w:cs="Calibri"/>
                <w:b/>
                <w:lang w:val="pt-PT"/>
              </w:rPr>
            </w:pPr>
            <w:r w:rsidRPr="0052097B">
              <w:rPr>
                <w:rFonts w:ascii="Calibri" w:hAnsi="Calibri" w:cs="Calibri"/>
                <w:b/>
                <w:lang w:val="pt-PT"/>
              </w:rPr>
              <w:t xml:space="preserve">ESR (mm/h) </w:t>
            </w:r>
          </w:p>
          <w:p w14:paraId="561BB71C" w14:textId="1A37B1F7" w:rsidR="008E3DDC" w:rsidRPr="0052097B" w:rsidRDefault="008E3DDC" w:rsidP="009A6F42">
            <w:pPr>
              <w:pStyle w:val="TableParagraph"/>
              <w:spacing w:before="32"/>
              <w:ind w:left="380" w:firstLine="249"/>
              <w:rPr>
                <w:rFonts w:ascii="Calibri" w:hAnsi="Calibri" w:cs="Calibri"/>
                <w:b/>
                <w:lang w:val="pt-PT"/>
              </w:rPr>
            </w:pPr>
            <w:r w:rsidRPr="0052097B">
              <w:rPr>
                <w:rFonts w:ascii="Calibri" w:hAnsi="Calibri" w:cs="Calibri"/>
                <w:b/>
                <w:lang w:val="pt-PT"/>
              </w:rPr>
              <w:t>median</w:t>
            </w:r>
            <w:r w:rsidRPr="0052097B">
              <w:rPr>
                <w:rFonts w:ascii="Calibri" w:hAnsi="Calibri" w:cs="Calibri"/>
                <w:b/>
                <w:spacing w:val="-15"/>
                <w:lang w:val="pt-PT"/>
              </w:rPr>
              <w:t xml:space="preserve"> </w:t>
            </w:r>
            <w:r w:rsidRPr="0052097B">
              <w:rPr>
                <w:rFonts w:ascii="Calibri" w:hAnsi="Calibri" w:cs="Calibri"/>
                <w:b/>
                <w:lang w:val="pt-PT"/>
              </w:rPr>
              <w:t>(IQR)</w:t>
            </w:r>
            <w:r w:rsidRPr="0052097B">
              <w:rPr>
                <w:rFonts w:ascii="Calibri" w:hAnsi="Calibri" w:cs="Calibri"/>
                <w:b/>
                <w:spacing w:val="-15"/>
                <w:lang w:val="pt-PT"/>
              </w:rPr>
              <w:t xml:space="preserve"> </w:t>
            </w:r>
            <w:r w:rsidRPr="0052097B">
              <w:rPr>
                <w:rFonts w:ascii="Calibri" w:hAnsi="Calibri" w:cs="Calibri"/>
                <w:b/>
                <w:lang w:val="pt-PT"/>
              </w:rPr>
              <w:t>(n)</w:t>
            </w:r>
          </w:p>
        </w:tc>
        <w:tc>
          <w:tcPr>
            <w:tcW w:w="977" w:type="dxa"/>
          </w:tcPr>
          <w:p w14:paraId="152615C5" w14:textId="77777777" w:rsidR="008E3DDC" w:rsidRPr="0052097B" w:rsidRDefault="008E3DDC" w:rsidP="009A6F42">
            <w:pPr>
              <w:pStyle w:val="TableParagraph"/>
              <w:spacing w:before="32"/>
              <w:rPr>
                <w:rFonts w:ascii="Calibri" w:hAnsi="Calibri" w:cs="Calibri"/>
                <w:lang w:val="pt-PT"/>
              </w:rPr>
            </w:pPr>
          </w:p>
          <w:p w14:paraId="711DE940" w14:textId="77777777" w:rsidR="008E3DDC" w:rsidRPr="0052097B" w:rsidRDefault="008E3DDC" w:rsidP="009A6F42">
            <w:pPr>
              <w:pStyle w:val="TableParagraph"/>
              <w:ind w:left="2" w:right="7"/>
              <w:jc w:val="center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  <w:i/>
              </w:rPr>
              <w:t>P</w:t>
            </w:r>
            <w:r w:rsidRPr="0052097B">
              <w:rPr>
                <w:rFonts w:ascii="Calibri" w:hAnsi="Calibri" w:cs="Calibri"/>
                <w:b/>
              </w:rPr>
              <w:t>-</w:t>
            </w:r>
            <w:r w:rsidRPr="0052097B">
              <w:rPr>
                <w:rFonts w:ascii="Calibri" w:hAnsi="Calibri" w:cs="Calibri"/>
                <w:b/>
                <w:spacing w:val="-2"/>
              </w:rPr>
              <w:t>value</w:t>
            </w:r>
          </w:p>
        </w:tc>
        <w:tc>
          <w:tcPr>
            <w:tcW w:w="2860" w:type="dxa"/>
          </w:tcPr>
          <w:p w14:paraId="157E5637" w14:textId="77777777" w:rsidR="009A6F42" w:rsidRDefault="008E3DDC" w:rsidP="009A6F42">
            <w:pPr>
              <w:pStyle w:val="TableParagraph"/>
              <w:spacing w:before="32"/>
              <w:ind w:left="549" w:right="48" w:firstLine="263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</w:rPr>
              <w:t xml:space="preserve">CRP (mg/L) </w:t>
            </w:r>
          </w:p>
          <w:p w14:paraId="238A3DC9" w14:textId="217B627F" w:rsidR="008E3DDC" w:rsidRPr="0052097B" w:rsidRDefault="008E3DDC" w:rsidP="009A6F42">
            <w:pPr>
              <w:pStyle w:val="TableParagraph"/>
              <w:spacing w:before="32"/>
              <w:ind w:left="549" w:right="48" w:firstLine="263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</w:rPr>
              <w:t>median</w:t>
            </w:r>
            <w:r w:rsidRPr="0052097B">
              <w:rPr>
                <w:rFonts w:ascii="Calibri" w:hAnsi="Calibri" w:cs="Calibri"/>
                <w:b/>
                <w:spacing w:val="-15"/>
              </w:rPr>
              <w:t xml:space="preserve"> </w:t>
            </w:r>
            <w:r w:rsidRPr="0052097B">
              <w:rPr>
                <w:rFonts w:ascii="Calibri" w:hAnsi="Calibri" w:cs="Calibri"/>
                <w:b/>
              </w:rPr>
              <w:t>(IQR)</w:t>
            </w:r>
            <w:r w:rsidRPr="0052097B">
              <w:rPr>
                <w:rFonts w:ascii="Calibri" w:hAnsi="Calibri" w:cs="Calibri"/>
                <w:b/>
                <w:spacing w:val="-15"/>
              </w:rPr>
              <w:t xml:space="preserve"> </w:t>
            </w:r>
            <w:r w:rsidRPr="0052097B">
              <w:rPr>
                <w:rFonts w:ascii="Calibri" w:hAnsi="Calibri" w:cs="Calibri"/>
                <w:b/>
              </w:rPr>
              <w:t>(n)</w:t>
            </w:r>
          </w:p>
        </w:tc>
        <w:tc>
          <w:tcPr>
            <w:tcW w:w="921" w:type="dxa"/>
          </w:tcPr>
          <w:p w14:paraId="4FEE377A" w14:textId="77777777" w:rsidR="008E3DDC" w:rsidRPr="0052097B" w:rsidRDefault="008E3DDC" w:rsidP="009A6F42">
            <w:pPr>
              <w:pStyle w:val="TableParagraph"/>
              <w:spacing w:before="32"/>
              <w:rPr>
                <w:rFonts w:ascii="Calibri" w:hAnsi="Calibri" w:cs="Calibri"/>
              </w:rPr>
            </w:pPr>
          </w:p>
          <w:p w14:paraId="00D333F1" w14:textId="77777777" w:rsidR="008E3DDC" w:rsidRPr="0052097B" w:rsidRDefault="008E3DDC" w:rsidP="009A6F42">
            <w:pPr>
              <w:pStyle w:val="TableParagraph"/>
              <w:ind w:left="12" w:right="3"/>
              <w:jc w:val="center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  <w:i/>
              </w:rPr>
              <w:t>P</w:t>
            </w:r>
            <w:r w:rsidRPr="0052097B">
              <w:rPr>
                <w:rFonts w:ascii="Calibri" w:hAnsi="Calibri" w:cs="Calibri"/>
                <w:b/>
              </w:rPr>
              <w:t>-</w:t>
            </w:r>
            <w:r w:rsidRPr="0052097B">
              <w:rPr>
                <w:rFonts w:ascii="Calibri" w:hAnsi="Calibri" w:cs="Calibri"/>
                <w:b/>
                <w:spacing w:val="-2"/>
              </w:rPr>
              <w:t>value</w:t>
            </w:r>
          </w:p>
        </w:tc>
      </w:tr>
      <w:tr w:rsidR="008E3DDC" w:rsidRPr="0052097B" w14:paraId="4F7F48D9" w14:textId="77777777" w:rsidTr="009A6F42">
        <w:trPr>
          <w:trHeight w:val="500"/>
        </w:trPr>
        <w:tc>
          <w:tcPr>
            <w:tcW w:w="1666" w:type="dxa"/>
          </w:tcPr>
          <w:p w14:paraId="5A5275D4" w14:textId="77777777" w:rsidR="008E3DDC" w:rsidRPr="0052097B" w:rsidRDefault="008E3DDC" w:rsidP="009A6F42">
            <w:pPr>
              <w:pStyle w:val="TableParagraph"/>
              <w:spacing w:before="36"/>
              <w:ind w:left="45"/>
              <w:rPr>
                <w:rFonts w:ascii="Calibri" w:hAnsi="Calibri" w:cs="Calibri"/>
                <w:b/>
              </w:rPr>
            </w:pPr>
            <w:proofErr w:type="spellStart"/>
            <w:r w:rsidRPr="0052097B">
              <w:rPr>
                <w:rFonts w:ascii="Calibri" w:hAnsi="Calibri" w:cs="Calibri"/>
                <w:b/>
                <w:spacing w:val="-4"/>
              </w:rPr>
              <w:t>sJIA</w:t>
            </w:r>
            <w:proofErr w:type="spellEnd"/>
          </w:p>
        </w:tc>
        <w:tc>
          <w:tcPr>
            <w:tcW w:w="2777" w:type="dxa"/>
          </w:tcPr>
          <w:p w14:paraId="287F1E82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77" w:type="dxa"/>
          </w:tcPr>
          <w:p w14:paraId="2FC2288F" w14:textId="77777777" w:rsidR="008E3DDC" w:rsidRPr="0052097B" w:rsidRDefault="008E3DDC" w:rsidP="009A6F42">
            <w:pPr>
              <w:pStyle w:val="TableParagraph"/>
              <w:spacing w:before="36"/>
              <w:ind w:right="7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0.414</w:t>
            </w:r>
          </w:p>
        </w:tc>
        <w:tc>
          <w:tcPr>
            <w:tcW w:w="2860" w:type="dxa"/>
          </w:tcPr>
          <w:p w14:paraId="469ACCCB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3BAF4F3A" w14:textId="77777777" w:rsidR="008E3DDC" w:rsidRPr="0052097B" w:rsidRDefault="008E3DDC" w:rsidP="009A6F42">
            <w:pPr>
              <w:pStyle w:val="TableParagraph"/>
              <w:spacing w:before="36"/>
              <w:ind w:left="12" w:right="3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0.0614</w:t>
            </w:r>
          </w:p>
        </w:tc>
      </w:tr>
      <w:tr w:rsidR="009A6F42" w:rsidRPr="0052097B" w14:paraId="596FFA8D" w14:textId="77777777" w:rsidTr="009A6F42">
        <w:trPr>
          <w:trHeight w:val="1034"/>
        </w:trPr>
        <w:tc>
          <w:tcPr>
            <w:tcW w:w="1666" w:type="dxa"/>
          </w:tcPr>
          <w:p w14:paraId="1F59788D" w14:textId="77777777" w:rsidR="009A6F42" w:rsidRDefault="009A6F42" w:rsidP="009A6F42">
            <w:pPr>
              <w:pStyle w:val="TableParagraph"/>
              <w:spacing w:before="223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Female</w:t>
            </w:r>
          </w:p>
          <w:p w14:paraId="611A926F" w14:textId="73A86C8E" w:rsidR="009A6F42" w:rsidRPr="0052097B" w:rsidRDefault="009A6F42" w:rsidP="009A6F42">
            <w:pPr>
              <w:pStyle w:val="TableParagraph"/>
              <w:spacing w:before="223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</w:tcPr>
          <w:p w14:paraId="0A50CD30" w14:textId="77777777" w:rsidR="009A6F42" w:rsidRDefault="009A6F42" w:rsidP="009A6F42">
            <w:pPr>
              <w:pStyle w:val="TableParagraph"/>
              <w:spacing w:before="178"/>
              <w:ind w:right="10"/>
              <w:jc w:val="center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</w:rPr>
              <w:t xml:space="preserve">79 (60, 98) (n </w:t>
            </w:r>
            <w:r w:rsidRPr="0052097B">
              <w:rPr>
                <w:rFonts w:ascii="Calibri" w:hAnsi="Calibri" w:cs="Calibri"/>
                <w:spacing w:val="-4"/>
              </w:rPr>
              <w:t>=33)</w:t>
            </w:r>
          </w:p>
          <w:p w14:paraId="537091DA" w14:textId="70F88D47" w:rsidR="009A6F42" w:rsidRPr="009A6F42" w:rsidRDefault="009A6F42" w:rsidP="009A6F42">
            <w:pPr>
              <w:pStyle w:val="TableParagraph"/>
              <w:spacing w:before="178"/>
              <w:ind w:right="10"/>
              <w:jc w:val="center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</w:rPr>
              <w:t xml:space="preserve">86.5 (67.8, 109.8) (n </w:t>
            </w:r>
            <w:r w:rsidRPr="0052097B">
              <w:rPr>
                <w:rFonts w:ascii="Calibri" w:hAnsi="Calibri" w:cs="Calibri"/>
                <w:spacing w:val="-10"/>
              </w:rPr>
              <w:t>=</w:t>
            </w:r>
            <w:r>
              <w:rPr>
                <w:rFonts w:ascii="Calibri" w:hAnsi="Calibri" w:cs="Calibri"/>
              </w:rPr>
              <w:t xml:space="preserve"> </w:t>
            </w:r>
            <w:r w:rsidRPr="0052097B">
              <w:rPr>
                <w:rFonts w:ascii="Calibri" w:hAnsi="Calibri" w:cs="Calibri"/>
                <w:spacing w:val="-5"/>
              </w:rPr>
              <w:t>20)</w:t>
            </w:r>
          </w:p>
        </w:tc>
        <w:tc>
          <w:tcPr>
            <w:tcW w:w="977" w:type="dxa"/>
          </w:tcPr>
          <w:p w14:paraId="209836C2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</w:tcPr>
          <w:p w14:paraId="27659473" w14:textId="77777777" w:rsidR="009A6F42" w:rsidRDefault="009A6F42" w:rsidP="009A6F42">
            <w:pPr>
              <w:pStyle w:val="TableParagraph"/>
              <w:spacing w:before="178"/>
              <w:ind w:left="16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90.6 (52.2, 146.5) (n = </w:t>
            </w:r>
            <w:r w:rsidRPr="0052097B">
              <w:rPr>
                <w:rFonts w:ascii="Calibri" w:hAnsi="Calibri" w:cs="Calibri"/>
                <w:spacing w:val="-5"/>
              </w:rPr>
              <w:t>34)</w:t>
            </w:r>
          </w:p>
          <w:p w14:paraId="0A796CCC" w14:textId="10DA7274" w:rsidR="009A6F42" w:rsidRPr="0052097B" w:rsidRDefault="009A6F42" w:rsidP="009A6F42">
            <w:pPr>
              <w:pStyle w:val="TableParagraph"/>
              <w:spacing w:before="178"/>
              <w:ind w:left="16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139.3 (89.2, 245.2) (n = </w:t>
            </w:r>
            <w:r w:rsidRPr="0052097B">
              <w:rPr>
                <w:rFonts w:ascii="Calibri" w:hAnsi="Calibri" w:cs="Calibri"/>
                <w:spacing w:val="-5"/>
              </w:rPr>
              <w:t>22)</w:t>
            </w:r>
          </w:p>
        </w:tc>
        <w:tc>
          <w:tcPr>
            <w:tcW w:w="921" w:type="dxa"/>
          </w:tcPr>
          <w:p w14:paraId="6F4F8A0D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8E3DDC" w:rsidRPr="0052097B" w14:paraId="6643842C" w14:textId="77777777" w:rsidTr="009A6F42">
        <w:trPr>
          <w:trHeight w:val="708"/>
        </w:trPr>
        <w:tc>
          <w:tcPr>
            <w:tcW w:w="1666" w:type="dxa"/>
          </w:tcPr>
          <w:p w14:paraId="21F07E4A" w14:textId="3B68A413" w:rsidR="008E3DDC" w:rsidRPr="009A6F42" w:rsidRDefault="008E3DDC" w:rsidP="009A6F42">
            <w:pPr>
              <w:pStyle w:val="TableParagraph"/>
              <w:ind w:left="45"/>
              <w:rPr>
                <w:rFonts w:ascii="Calibri" w:hAnsi="Calibri" w:cs="Calibri"/>
                <w:b/>
              </w:rPr>
            </w:pPr>
          </w:p>
          <w:p w14:paraId="2229A81D" w14:textId="09171A36" w:rsidR="008E3DDC" w:rsidRPr="0052097B" w:rsidRDefault="00F60C5C" w:rsidP="009A6F42">
            <w:pPr>
              <w:pStyle w:val="TableParagraph"/>
              <w:ind w:left="45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spacing w:val="-2"/>
              </w:rPr>
              <w:t>Oligo-persistent</w:t>
            </w:r>
          </w:p>
        </w:tc>
        <w:tc>
          <w:tcPr>
            <w:tcW w:w="2777" w:type="dxa"/>
          </w:tcPr>
          <w:p w14:paraId="33232219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77" w:type="dxa"/>
          </w:tcPr>
          <w:p w14:paraId="65DFF072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  <w:p w14:paraId="4C02DDC7" w14:textId="353D6E72" w:rsidR="008E3DDC" w:rsidRPr="0052097B" w:rsidRDefault="009A6F42" w:rsidP="009A6F42">
            <w:pPr>
              <w:pStyle w:val="TableParagraph"/>
              <w:ind w:right="7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8E3DDC" w:rsidRPr="0052097B">
              <w:rPr>
                <w:rFonts w:ascii="Calibri" w:hAnsi="Calibri" w:cs="Calibri"/>
                <w:spacing w:val="-2"/>
              </w:rPr>
              <w:t>0.598</w:t>
            </w:r>
          </w:p>
        </w:tc>
        <w:tc>
          <w:tcPr>
            <w:tcW w:w="2860" w:type="dxa"/>
          </w:tcPr>
          <w:p w14:paraId="25030385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7FAAD230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  <w:p w14:paraId="7B00BC44" w14:textId="65B8B036" w:rsidR="008E3DDC" w:rsidRPr="0052097B" w:rsidRDefault="009A6F42" w:rsidP="009A6F42">
            <w:pPr>
              <w:pStyle w:val="TableParagraph"/>
              <w:ind w:right="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8E3DDC" w:rsidRPr="0052097B">
              <w:rPr>
                <w:rFonts w:ascii="Calibri" w:hAnsi="Calibri" w:cs="Calibri"/>
                <w:spacing w:val="-2"/>
              </w:rPr>
              <w:t>0.101</w:t>
            </w:r>
          </w:p>
        </w:tc>
      </w:tr>
      <w:tr w:rsidR="009A6F42" w:rsidRPr="0052097B" w14:paraId="5391F3C6" w14:textId="77777777" w:rsidTr="009A6F42">
        <w:trPr>
          <w:trHeight w:val="1424"/>
        </w:trPr>
        <w:tc>
          <w:tcPr>
            <w:tcW w:w="1666" w:type="dxa"/>
          </w:tcPr>
          <w:p w14:paraId="13C24429" w14:textId="77777777" w:rsidR="009A6F42" w:rsidRPr="0052097B" w:rsidRDefault="009A6F42" w:rsidP="009A6F42">
            <w:pPr>
              <w:pStyle w:val="TableParagraph"/>
              <w:spacing w:before="223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lastRenderedPageBreak/>
              <w:t>Female</w:t>
            </w:r>
          </w:p>
          <w:p w14:paraId="47327569" w14:textId="1EBD997C" w:rsidR="009A6F42" w:rsidRPr="0052097B" w:rsidRDefault="009A6F42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</w:tcPr>
          <w:p w14:paraId="5ED22132" w14:textId="77777777" w:rsidR="009A6F42" w:rsidRPr="0052097B" w:rsidRDefault="009A6F42" w:rsidP="009A6F42">
            <w:pPr>
              <w:pStyle w:val="TableParagraph"/>
              <w:spacing w:before="178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17 (6.5, 33.5) (n = </w:t>
            </w:r>
            <w:r w:rsidRPr="0052097B">
              <w:rPr>
                <w:rFonts w:ascii="Calibri" w:hAnsi="Calibri" w:cs="Calibri"/>
                <w:spacing w:val="-4"/>
              </w:rPr>
              <w:t>167)</w:t>
            </w:r>
          </w:p>
          <w:p w14:paraId="75CF066C" w14:textId="3E5053E1" w:rsidR="009A6F42" w:rsidRPr="0052097B" w:rsidRDefault="009A6F42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19 (6, 40) (n = </w:t>
            </w:r>
            <w:r w:rsidRPr="0052097B">
              <w:rPr>
                <w:rFonts w:ascii="Calibri" w:hAnsi="Calibri" w:cs="Calibri"/>
                <w:spacing w:val="-5"/>
              </w:rPr>
              <w:t>85)</w:t>
            </w:r>
          </w:p>
        </w:tc>
        <w:tc>
          <w:tcPr>
            <w:tcW w:w="977" w:type="dxa"/>
          </w:tcPr>
          <w:p w14:paraId="22364FCD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</w:tcPr>
          <w:p w14:paraId="649D28C5" w14:textId="77777777" w:rsidR="009A6F42" w:rsidRPr="0052097B" w:rsidRDefault="009A6F42" w:rsidP="009A6F42">
            <w:pPr>
              <w:pStyle w:val="TableParagraph"/>
              <w:spacing w:before="178"/>
              <w:ind w:left="24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5 (4, 9) (n = </w:t>
            </w:r>
            <w:r w:rsidRPr="0052097B">
              <w:rPr>
                <w:rFonts w:ascii="Calibri" w:hAnsi="Calibri" w:cs="Calibri"/>
                <w:spacing w:val="-4"/>
              </w:rPr>
              <w:t>153)</w:t>
            </w:r>
          </w:p>
          <w:p w14:paraId="18A03AF9" w14:textId="7C31E9A6" w:rsidR="009A6F42" w:rsidRPr="0052097B" w:rsidRDefault="009A6F42" w:rsidP="009A6F42">
            <w:pPr>
              <w:pStyle w:val="TableParagraph"/>
              <w:spacing w:before="155"/>
              <w:ind w:left="24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7 (4, 18.2) (n = </w:t>
            </w:r>
            <w:r w:rsidRPr="0052097B">
              <w:rPr>
                <w:rFonts w:ascii="Calibri" w:hAnsi="Calibri" w:cs="Calibri"/>
                <w:spacing w:val="-5"/>
              </w:rPr>
              <w:t>80)</w:t>
            </w:r>
          </w:p>
        </w:tc>
        <w:tc>
          <w:tcPr>
            <w:tcW w:w="921" w:type="dxa"/>
          </w:tcPr>
          <w:p w14:paraId="56033195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8E3DDC" w:rsidRPr="0052097B" w14:paraId="43E8317E" w14:textId="77777777" w:rsidTr="009A6F42">
        <w:trPr>
          <w:trHeight w:val="699"/>
        </w:trPr>
        <w:tc>
          <w:tcPr>
            <w:tcW w:w="1666" w:type="dxa"/>
          </w:tcPr>
          <w:p w14:paraId="4DFCADCD" w14:textId="2AE5CB09" w:rsidR="008E3DDC" w:rsidRPr="0052097B" w:rsidRDefault="00F60C5C" w:rsidP="009A6F42">
            <w:pPr>
              <w:pStyle w:val="TableParagraph"/>
              <w:spacing w:before="32"/>
              <w:ind w:left="45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spacing w:val="-2"/>
              </w:rPr>
              <w:t>Oligo- extended</w:t>
            </w:r>
          </w:p>
        </w:tc>
        <w:tc>
          <w:tcPr>
            <w:tcW w:w="2777" w:type="dxa"/>
          </w:tcPr>
          <w:p w14:paraId="71A47221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77" w:type="dxa"/>
          </w:tcPr>
          <w:p w14:paraId="4CBB41F7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  <w:p w14:paraId="614D367C" w14:textId="115DA9ED" w:rsidR="008E3DDC" w:rsidRPr="0052097B" w:rsidRDefault="009A6F42" w:rsidP="009A6F42">
            <w:pPr>
              <w:pStyle w:val="TableParagraph"/>
              <w:spacing w:before="1"/>
              <w:ind w:right="7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8E3DDC" w:rsidRPr="0052097B">
              <w:rPr>
                <w:rFonts w:ascii="Calibri" w:hAnsi="Calibri" w:cs="Calibri"/>
                <w:spacing w:val="-2"/>
              </w:rPr>
              <w:t>0.444</w:t>
            </w:r>
          </w:p>
        </w:tc>
        <w:tc>
          <w:tcPr>
            <w:tcW w:w="2860" w:type="dxa"/>
          </w:tcPr>
          <w:p w14:paraId="6A30137A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516826C1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  <w:p w14:paraId="588365E0" w14:textId="77777777" w:rsidR="008E3DDC" w:rsidRPr="0052097B" w:rsidRDefault="008E3DDC" w:rsidP="009A6F42">
            <w:pPr>
              <w:pStyle w:val="TableParagraph"/>
              <w:spacing w:before="1"/>
              <w:ind w:right="3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0.217</w:t>
            </w:r>
          </w:p>
        </w:tc>
      </w:tr>
      <w:tr w:rsidR="009A6F42" w:rsidRPr="0052097B" w14:paraId="6C05855A" w14:textId="77777777" w:rsidTr="009A6F42">
        <w:trPr>
          <w:trHeight w:val="1416"/>
        </w:trPr>
        <w:tc>
          <w:tcPr>
            <w:tcW w:w="1666" w:type="dxa"/>
          </w:tcPr>
          <w:p w14:paraId="5BAA0A63" w14:textId="77777777" w:rsidR="009A6F42" w:rsidRPr="0052097B" w:rsidRDefault="009A6F42" w:rsidP="009A6F42">
            <w:pPr>
              <w:pStyle w:val="TableParagraph"/>
              <w:spacing w:before="223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Female</w:t>
            </w:r>
          </w:p>
          <w:p w14:paraId="3DBF96ED" w14:textId="255D68F6" w:rsidR="009A6F42" w:rsidRPr="0052097B" w:rsidRDefault="009A6F42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</w:tcPr>
          <w:p w14:paraId="68A716B3" w14:textId="77777777" w:rsidR="009A6F42" w:rsidRPr="0052097B" w:rsidRDefault="009A6F42" w:rsidP="009A6F42">
            <w:pPr>
              <w:pStyle w:val="TableParagraph"/>
              <w:spacing w:before="178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35 (19, 43) (n = </w:t>
            </w:r>
            <w:r w:rsidRPr="0052097B">
              <w:rPr>
                <w:rFonts w:ascii="Calibri" w:hAnsi="Calibri" w:cs="Calibri"/>
                <w:spacing w:val="-5"/>
              </w:rPr>
              <w:t>13)</w:t>
            </w:r>
          </w:p>
          <w:p w14:paraId="7A0DC801" w14:textId="21E94488" w:rsidR="009A6F42" w:rsidRPr="0052097B" w:rsidRDefault="009A6F42" w:rsidP="009A6F42">
            <w:pPr>
              <w:pStyle w:val="TableParagraph"/>
              <w:spacing w:before="155"/>
              <w:ind w:left="115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</w:t>
            </w:r>
            <w:r w:rsidRPr="0052097B">
              <w:rPr>
                <w:rFonts w:ascii="Calibri" w:hAnsi="Calibri" w:cs="Calibri"/>
              </w:rPr>
              <w:t xml:space="preserve">21.5 (13.2, 29.8) (n = </w:t>
            </w:r>
            <w:r w:rsidRPr="0052097B">
              <w:rPr>
                <w:rFonts w:ascii="Calibri" w:hAnsi="Calibri" w:cs="Calibri"/>
                <w:spacing w:val="-5"/>
              </w:rPr>
              <w:t>2)</w:t>
            </w:r>
          </w:p>
        </w:tc>
        <w:tc>
          <w:tcPr>
            <w:tcW w:w="977" w:type="dxa"/>
          </w:tcPr>
          <w:p w14:paraId="7DBEBA42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</w:tcPr>
          <w:p w14:paraId="5460B226" w14:textId="77777777" w:rsidR="009A6F42" w:rsidRPr="0052097B" w:rsidRDefault="009A6F42" w:rsidP="009A6F42">
            <w:pPr>
              <w:pStyle w:val="TableParagraph"/>
              <w:spacing w:before="178"/>
              <w:ind w:left="24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8 (5.5, 15.5) (n = </w:t>
            </w:r>
            <w:r w:rsidRPr="0052097B">
              <w:rPr>
                <w:rFonts w:ascii="Calibri" w:hAnsi="Calibri" w:cs="Calibri"/>
                <w:spacing w:val="-5"/>
              </w:rPr>
              <w:t>14)</w:t>
            </w:r>
          </w:p>
          <w:p w14:paraId="18FC6566" w14:textId="1C9F3306" w:rsidR="009A6F42" w:rsidRPr="0052097B" w:rsidRDefault="009A6F42" w:rsidP="009A6F42">
            <w:pPr>
              <w:pStyle w:val="TableParagraph"/>
              <w:spacing w:before="155"/>
              <w:ind w:left="24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5 (5, 5.5) (n = </w:t>
            </w:r>
            <w:r w:rsidRPr="0052097B">
              <w:rPr>
                <w:rFonts w:ascii="Calibri" w:hAnsi="Calibri" w:cs="Calibri"/>
                <w:spacing w:val="-5"/>
              </w:rPr>
              <w:t>4)</w:t>
            </w:r>
          </w:p>
        </w:tc>
        <w:tc>
          <w:tcPr>
            <w:tcW w:w="921" w:type="dxa"/>
          </w:tcPr>
          <w:p w14:paraId="25CAB16E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8E3DDC" w:rsidRPr="0052097B" w14:paraId="32A6ED84" w14:textId="77777777" w:rsidTr="009A6F42">
        <w:trPr>
          <w:trHeight w:val="503"/>
        </w:trPr>
        <w:tc>
          <w:tcPr>
            <w:tcW w:w="1666" w:type="dxa"/>
          </w:tcPr>
          <w:p w14:paraId="3C79975A" w14:textId="247CDEAF" w:rsidR="008E3DDC" w:rsidRPr="0052097B" w:rsidRDefault="008E3DDC" w:rsidP="009A6F42">
            <w:pPr>
              <w:pStyle w:val="TableParagraph"/>
              <w:spacing w:before="39"/>
              <w:ind w:left="45"/>
              <w:rPr>
                <w:rFonts w:ascii="Calibri" w:hAnsi="Calibri" w:cs="Calibri"/>
                <w:b/>
              </w:rPr>
            </w:pPr>
            <w:r w:rsidRPr="0052097B">
              <w:rPr>
                <w:rFonts w:ascii="Calibri" w:hAnsi="Calibri" w:cs="Calibri"/>
                <w:b/>
              </w:rPr>
              <w:t>RF-</w:t>
            </w:r>
            <w:r w:rsidRPr="0052097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2097B">
              <w:rPr>
                <w:rFonts w:ascii="Calibri" w:hAnsi="Calibri" w:cs="Calibri"/>
                <w:b/>
                <w:spacing w:val="-2"/>
              </w:rPr>
              <w:t>poly</w:t>
            </w:r>
            <w:r w:rsidR="00492ACB">
              <w:rPr>
                <w:rFonts w:ascii="Calibri" w:hAnsi="Calibri" w:cs="Calibri"/>
                <w:b/>
                <w:spacing w:val="-2"/>
              </w:rPr>
              <w:t xml:space="preserve"> JIA</w:t>
            </w:r>
          </w:p>
        </w:tc>
        <w:tc>
          <w:tcPr>
            <w:tcW w:w="2777" w:type="dxa"/>
          </w:tcPr>
          <w:p w14:paraId="1FB018F6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77" w:type="dxa"/>
          </w:tcPr>
          <w:p w14:paraId="41BA50DC" w14:textId="77777777" w:rsidR="008E3DDC" w:rsidRPr="0052097B" w:rsidRDefault="008E3DDC" w:rsidP="009A6F42">
            <w:pPr>
              <w:pStyle w:val="TableParagraph"/>
              <w:spacing w:before="39"/>
              <w:ind w:right="7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0.847</w:t>
            </w:r>
          </w:p>
        </w:tc>
        <w:tc>
          <w:tcPr>
            <w:tcW w:w="2860" w:type="dxa"/>
          </w:tcPr>
          <w:p w14:paraId="23BCEA4E" w14:textId="77777777" w:rsidR="008E3DDC" w:rsidRPr="0052097B" w:rsidRDefault="008E3DDC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21" w:type="dxa"/>
          </w:tcPr>
          <w:p w14:paraId="217578C5" w14:textId="77777777" w:rsidR="008E3DDC" w:rsidRPr="0052097B" w:rsidRDefault="008E3DDC" w:rsidP="009A6F42">
            <w:pPr>
              <w:pStyle w:val="TableParagraph"/>
              <w:spacing w:before="39"/>
              <w:ind w:left="12" w:right="3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4"/>
              </w:rPr>
              <w:t>0.96</w:t>
            </w:r>
          </w:p>
        </w:tc>
      </w:tr>
      <w:tr w:rsidR="009A6F42" w:rsidRPr="0052097B" w14:paraId="397A9D04" w14:textId="77777777" w:rsidTr="009A6F42">
        <w:trPr>
          <w:trHeight w:val="1150"/>
        </w:trPr>
        <w:tc>
          <w:tcPr>
            <w:tcW w:w="1666" w:type="dxa"/>
          </w:tcPr>
          <w:p w14:paraId="74487A14" w14:textId="77777777" w:rsidR="009A6F42" w:rsidRPr="0052097B" w:rsidRDefault="009A6F42" w:rsidP="009A6F42">
            <w:pPr>
              <w:pStyle w:val="TableParagraph"/>
              <w:spacing w:before="223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Female</w:t>
            </w:r>
          </w:p>
          <w:p w14:paraId="48F2B386" w14:textId="1B8058D0" w:rsidR="009A6F42" w:rsidRPr="0052097B" w:rsidRDefault="009A6F42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</w:tcPr>
          <w:p w14:paraId="08F8FBBD" w14:textId="77777777" w:rsidR="009A6F42" w:rsidRPr="0052097B" w:rsidRDefault="009A6F42" w:rsidP="009A6F42">
            <w:pPr>
              <w:pStyle w:val="TableParagraph"/>
              <w:spacing w:before="178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32 (13.8, 58.2) (n = </w:t>
            </w:r>
            <w:r w:rsidRPr="0052097B">
              <w:rPr>
                <w:rFonts w:ascii="Calibri" w:hAnsi="Calibri" w:cs="Calibri"/>
                <w:spacing w:val="-4"/>
              </w:rPr>
              <w:t>100)</w:t>
            </w:r>
          </w:p>
          <w:p w14:paraId="21DDFBF7" w14:textId="52DE46AB" w:rsidR="009A6F42" w:rsidRPr="0052097B" w:rsidRDefault="009A6F42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25 (6.5, 62.2) (n </w:t>
            </w:r>
            <w:r w:rsidRPr="0052097B">
              <w:rPr>
                <w:rFonts w:ascii="Calibri" w:hAnsi="Calibri" w:cs="Calibri"/>
                <w:spacing w:val="-4"/>
              </w:rPr>
              <w:t>=28)</w:t>
            </w:r>
          </w:p>
        </w:tc>
        <w:tc>
          <w:tcPr>
            <w:tcW w:w="977" w:type="dxa"/>
          </w:tcPr>
          <w:p w14:paraId="5C17F5DD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</w:tcPr>
          <w:p w14:paraId="4A9DCEF5" w14:textId="77777777" w:rsidR="009A6F42" w:rsidRPr="0052097B" w:rsidRDefault="009A6F42" w:rsidP="009A6F42">
            <w:pPr>
              <w:pStyle w:val="TableParagraph"/>
              <w:spacing w:before="178"/>
              <w:ind w:left="24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14 (6, 33) (n = </w:t>
            </w:r>
            <w:r w:rsidRPr="0052097B">
              <w:rPr>
                <w:rFonts w:ascii="Calibri" w:hAnsi="Calibri" w:cs="Calibri"/>
                <w:spacing w:val="-5"/>
              </w:rPr>
              <w:t>89)</w:t>
            </w:r>
          </w:p>
          <w:p w14:paraId="1E4015E6" w14:textId="231971A2" w:rsidR="009A6F42" w:rsidRPr="0052097B" w:rsidRDefault="009A6F42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16.2 (6, 32.1) (n = </w:t>
            </w:r>
            <w:r w:rsidRPr="0052097B">
              <w:rPr>
                <w:rFonts w:ascii="Calibri" w:hAnsi="Calibri" w:cs="Calibri"/>
                <w:spacing w:val="-5"/>
              </w:rPr>
              <w:t>26)</w:t>
            </w:r>
          </w:p>
        </w:tc>
        <w:tc>
          <w:tcPr>
            <w:tcW w:w="921" w:type="dxa"/>
          </w:tcPr>
          <w:p w14:paraId="1B94E0A3" w14:textId="77777777" w:rsidR="009A6F42" w:rsidRPr="0052097B" w:rsidRDefault="009A6F42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F05AF8" w:rsidRPr="0052097B" w14:paraId="4246D302" w14:textId="77777777" w:rsidTr="009A6F42">
        <w:trPr>
          <w:trHeight w:val="64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80644" w14:textId="3951FC76" w:rsidR="00F05AF8" w:rsidRPr="009A6F42" w:rsidRDefault="00F05AF8" w:rsidP="009A6F42">
            <w:pPr>
              <w:pStyle w:val="TableParagraph"/>
              <w:rPr>
                <w:rFonts w:ascii="Calibri" w:hAnsi="Calibri" w:cs="Calibri"/>
                <w:b/>
                <w:bCs/>
                <w:spacing w:val="-4"/>
              </w:rPr>
            </w:pPr>
            <w:r w:rsidRPr="0052097B">
              <w:rPr>
                <w:rFonts w:ascii="Calibri" w:hAnsi="Calibri" w:cs="Calibri"/>
                <w:b/>
                <w:bCs/>
                <w:spacing w:val="-4"/>
              </w:rPr>
              <w:t>RF</w:t>
            </w:r>
            <w:proofErr w:type="gramStart"/>
            <w:r w:rsidRPr="0052097B">
              <w:rPr>
                <w:rFonts w:ascii="Calibri" w:hAnsi="Calibri" w:cs="Calibri"/>
                <w:b/>
                <w:bCs/>
                <w:spacing w:val="-4"/>
              </w:rPr>
              <w:t>+</w:t>
            </w:r>
            <w:r w:rsidR="009A6F42">
              <w:rPr>
                <w:rFonts w:ascii="Calibri" w:hAnsi="Calibri" w:cs="Calibri"/>
                <w:b/>
                <w:bCs/>
                <w:spacing w:val="-4"/>
              </w:rPr>
              <w:t xml:space="preserve">  </w:t>
            </w:r>
            <w:r w:rsidRPr="0052097B">
              <w:rPr>
                <w:rFonts w:ascii="Calibri" w:hAnsi="Calibri" w:cs="Calibri"/>
                <w:b/>
                <w:bCs/>
                <w:spacing w:val="-4"/>
              </w:rPr>
              <w:t>poly</w:t>
            </w:r>
            <w:proofErr w:type="gramEnd"/>
            <w:r w:rsidR="00492ACB">
              <w:rPr>
                <w:rFonts w:ascii="Calibri" w:hAnsi="Calibri" w:cs="Calibri"/>
                <w:b/>
                <w:bCs/>
                <w:spacing w:val="-4"/>
              </w:rPr>
              <w:t xml:space="preserve"> JI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251D0D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824A2" w14:textId="0E744F62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NA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23B6F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AEF056" w14:textId="41D5A9E4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0.615</w:t>
            </w:r>
          </w:p>
        </w:tc>
      </w:tr>
      <w:tr w:rsidR="00F05AF8" w:rsidRPr="0052097B" w14:paraId="14A29444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8530" w14:textId="5E0845AB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Female</w:t>
            </w:r>
          </w:p>
          <w:p w14:paraId="1C0271DC" w14:textId="77777777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BC39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55 (14, 102.5) (n = 19)</w:t>
            </w:r>
          </w:p>
          <w:p w14:paraId="52AFBB62" w14:textId="6C382E2D" w:rsidR="00F05AF8" w:rsidRPr="0052097B" w:rsidRDefault="009A6F42" w:rsidP="009A6F42">
            <w:pPr>
              <w:pStyle w:val="TableParagraph"/>
              <w:spacing w:before="155"/>
              <w:ind w:right="1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</w:t>
            </w:r>
            <w:r w:rsidR="00F05AF8" w:rsidRPr="0052097B">
              <w:rPr>
                <w:rFonts w:ascii="Calibri" w:hAnsi="Calibri" w:cs="Calibri"/>
              </w:rPr>
              <w:t>20 (20, 20) (n = 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7FEF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CBCA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19 (10, 47.2) (n = 18)</w:t>
            </w:r>
          </w:p>
          <w:p w14:paraId="54BE3215" w14:textId="7F1A9D2E" w:rsidR="00F05AF8" w:rsidRPr="0052097B" w:rsidRDefault="009A6F42" w:rsidP="009A6F42">
            <w:pPr>
              <w:pStyle w:val="TableParagraph"/>
              <w:spacing w:before="155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</w:t>
            </w:r>
            <w:r w:rsidR="00F05AF8" w:rsidRPr="0052097B">
              <w:rPr>
                <w:rFonts w:ascii="Calibri" w:hAnsi="Calibri" w:cs="Calibri"/>
              </w:rPr>
              <w:t>14 (9.5, 14) (n = 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3ADB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F05AF8" w:rsidRPr="0052097B" w14:paraId="125EBC4E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EAABA" w14:textId="77777777" w:rsidR="00F05AF8" w:rsidRPr="0052097B" w:rsidRDefault="00F05AF8" w:rsidP="009A6F42">
            <w:pPr>
              <w:pStyle w:val="TableParagraph"/>
              <w:spacing w:before="200"/>
              <w:rPr>
                <w:rFonts w:ascii="Calibri" w:hAnsi="Calibri" w:cs="Calibri"/>
                <w:b/>
                <w:bCs/>
                <w:spacing w:val="-4"/>
              </w:rPr>
            </w:pPr>
            <w:r w:rsidRPr="0052097B">
              <w:rPr>
                <w:rFonts w:ascii="Calibri" w:hAnsi="Calibri" w:cs="Calibri"/>
                <w:b/>
                <w:bCs/>
                <w:spacing w:val="-4"/>
              </w:rPr>
              <w:t>ER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79FB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9F46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0.736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1B78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98AB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0.133</w:t>
            </w:r>
          </w:p>
        </w:tc>
      </w:tr>
      <w:tr w:rsidR="00F05AF8" w:rsidRPr="0052097B" w14:paraId="4EF869E5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F9EF" w14:textId="5607C399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Female</w:t>
            </w:r>
          </w:p>
          <w:p w14:paraId="29F42163" w14:textId="77777777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6ED6" w14:textId="66088B0D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33.5 (28.5, 39.2) (n = 6)</w:t>
            </w:r>
          </w:p>
          <w:p w14:paraId="3DA7DE96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30 (19.8, 51.5) (n = 24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E7F9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837A" w14:textId="6CE7C429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5 (4, 5.6) (n = 5)</w:t>
            </w:r>
          </w:p>
          <w:p w14:paraId="6E27A573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10 (7, 25.5) (n = 2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2D95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F05AF8" w:rsidRPr="0052097B" w14:paraId="760E808E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5BF3" w14:textId="77777777" w:rsidR="00F05AF8" w:rsidRPr="0052097B" w:rsidRDefault="00F05AF8" w:rsidP="009A6F42">
            <w:pPr>
              <w:pStyle w:val="TableParagraph"/>
              <w:spacing w:before="200"/>
              <w:rPr>
                <w:rFonts w:ascii="Calibri" w:hAnsi="Calibri" w:cs="Calibri"/>
                <w:b/>
                <w:bCs/>
                <w:spacing w:val="-4"/>
              </w:rPr>
            </w:pPr>
            <w:r w:rsidRPr="0052097B">
              <w:rPr>
                <w:rFonts w:ascii="Calibri" w:hAnsi="Calibri" w:cs="Calibri"/>
                <w:b/>
                <w:bCs/>
                <w:spacing w:val="-4"/>
              </w:rPr>
              <w:t>Ps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3705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8811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  <w:b/>
                <w:bCs/>
              </w:rPr>
            </w:pPr>
            <w:r w:rsidRPr="0052097B">
              <w:rPr>
                <w:rFonts w:ascii="Calibri" w:hAnsi="Calibri" w:cs="Calibri"/>
                <w:b/>
                <w:bCs/>
              </w:rPr>
              <w:t>0.0169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D86E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CF4C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  <w:b/>
                <w:bCs/>
              </w:rPr>
            </w:pPr>
            <w:r w:rsidRPr="0052097B">
              <w:rPr>
                <w:rFonts w:ascii="Calibri" w:hAnsi="Calibri" w:cs="Calibri"/>
                <w:b/>
                <w:bCs/>
              </w:rPr>
              <w:t>0.013</w:t>
            </w:r>
          </w:p>
        </w:tc>
      </w:tr>
      <w:tr w:rsidR="00F05AF8" w:rsidRPr="0052097B" w14:paraId="6DA82ED0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ACBB" w14:textId="5BCC7AEA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Female</w:t>
            </w:r>
          </w:p>
          <w:p w14:paraId="44328150" w14:textId="77777777" w:rsidR="00F05AF8" w:rsidRPr="0052097B" w:rsidRDefault="00F05AF8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ABCF" w14:textId="77777777" w:rsidR="00F05AF8" w:rsidRPr="0052097B" w:rsidRDefault="00F05AF8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26 (8, 48.5) (n = 27)</w:t>
            </w:r>
          </w:p>
          <w:p w14:paraId="6366AC0D" w14:textId="2577D555" w:rsidR="00F05AF8" w:rsidRPr="0052097B" w:rsidRDefault="009A6F42" w:rsidP="009A6F42">
            <w:pPr>
              <w:pStyle w:val="TableParagraph"/>
              <w:spacing w:before="155"/>
              <w:ind w:right="1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</w:t>
            </w:r>
            <w:r w:rsidR="00F05AF8" w:rsidRPr="0052097B">
              <w:rPr>
                <w:rFonts w:ascii="Calibri" w:hAnsi="Calibri" w:cs="Calibri"/>
              </w:rPr>
              <w:t>8 (4.5, 13.5) (n = 1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6136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EC0B" w14:textId="3E829546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13 (7, 21) (n = 25)</w:t>
            </w:r>
          </w:p>
          <w:p w14:paraId="7B1418FD" w14:textId="77777777" w:rsidR="00F05AF8" w:rsidRPr="0052097B" w:rsidRDefault="00F05AF8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5 (4, 7) (n = 18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AE8D" w14:textId="77777777" w:rsidR="00F05AF8" w:rsidRPr="0052097B" w:rsidRDefault="00F05AF8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BB7CCD" w:rsidRPr="0052097B" w14:paraId="6FB3F88B" w14:textId="77777777" w:rsidTr="009A6F42">
        <w:trPr>
          <w:trHeight w:val="476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90B4" w14:textId="5EAA08BD" w:rsidR="00BB7CCD" w:rsidRPr="0052097B" w:rsidRDefault="00F60C5C" w:rsidP="009A6F42">
            <w:pPr>
              <w:pStyle w:val="TableParagraph"/>
              <w:spacing w:before="200"/>
              <w:rPr>
                <w:rFonts w:ascii="Calibri" w:hAnsi="Calibri" w:cs="Calibri"/>
                <w:b/>
                <w:bCs/>
                <w:spacing w:val="-4"/>
              </w:rPr>
            </w:pPr>
            <w:r>
              <w:rPr>
                <w:rFonts w:ascii="Calibri" w:hAnsi="Calibri" w:cs="Calibri"/>
                <w:b/>
                <w:bCs/>
                <w:spacing w:val="-2"/>
              </w:rPr>
              <w:t>UA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28B4" w14:textId="380BB942" w:rsidR="00BB7CCD" w:rsidRPr="0052097B" w:rsidRDefault="00BB7CCD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36A9" w14:textId="39CF212C" w:rsidR="00BB7CCD" w:rsidRPr="0052097B" w:rsidRDefault="00463D56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  <w:spacing w:val="-2"/>
              </w:rPr>
              <w:t>0.2204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F737" w14:textId="730EB053" w:rsidR="00BB7CCD" w:rsidRPr="0052097B" w:rsidRDefault="00BB7CCD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E2B5" w14:textId="4380A5C2" w:rsidR="00BB7CCD" w:rsidRPr="0052097B" w:rsidRDefault="00463D56" w:rsidP="009A6F42">
            <w:pPr>
              <w:pStyle w:val="TableParagraph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>0.614</w:t>
            </w:r>
          </w:p>
        </w:tc>
      </w:tr>
      <w:tr w:rsidR="0079629F" w:rsidRPr="0052097B" w14:paraId="28AA51B3" w14:textId="77777777" w:rsidTr="009A6F42">
        <w:trPr>
          <w:trHeight w:val="962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2939FE" w14:textId="77777777" w:rsidR="0079629F" w:rsidRPr="0052097B" w:rsidRDefault="0079629F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2"/>
              </w:rPr>
              <w:t>Female</w:t>
            </w:r>
          </w:p>
          <w:p w14:paraId="6652CE93" w14:textId="70A292BF" w:rsidR="0079629F" w:rsidRPr="0052097B" w:rsidRDefault="0079629F" w:rsidP="009A6F42">
            <w:pPr>
              <w:pStyle w:val="TableParagraph"/>
              <w:spacing w:before="200"/>
              <w:ind w:left="225"/>
              <w:rPr>
                <w:rFonts w:ascii="Calibri" w:hAnsi="Calibri" w:cs="Calibri"/>
                <w:spacing w:val="-4"/>
              </w:rPr>
            </w:pPr>
            <w:r w:rsidRPr="0052097B">
              <w:rPr>
                <w:rFonts w:ascii="Calibri" w:hAnsi="Calibri" w:cs="Calibri"/>
                <w:spacing w:val="-4"/>
              </w:rPr>
              <w:t>Mal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6F965F" w14:textId="77777777" w:rsidR="0079629F" w:rsidRPr="0052097B" w:rsidRDefault="0079629F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23 (9, 46) (n = </w:t>
            </w:r>
            <w:r w:rsidRPr="0052097B">
              <w:rPr>
                <w:rFonts w:ascii="Calibri" w:hAnsi="Calibri" w:cs="Calibri"/>
                <w:spacing w:val="-5"/>
              </w:rPr>
              <w:t>85)</w:t>
            </w:r>
          </w:p>
          <w:p w14:paraId="11CBD4C4" w14:textId="2CE893C1" w:rsidR="0079629F" w:rsidRPr="0052097B" w:rsidRDefault="0079629F" w:rsidP="009A6F42">
            <w:pPr>
              <w:pStyle w:val="TableParagraph"/>
              <w:spacing w:before="155"/>
              <w:ind w:right="10"/>
              <w:jc w:val="center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20 (5, 41.5) (n = </w:t>
            </w:r>
            <w:r w:rsidRPr="0052097B">
              <w:rPr>
                <w:rFonts w:ascii="Calibri" w:hAnsi="Calibri" w:cs="Calibri"/>
                <w:spacing w:val="-5"/>
              </w:rPr>
              <w:t>5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AE243D" w14:textId="77777777" w:rsidR="0079629F" w:rsidRPr="0052097B" w:rsidRDefault="0079629F" w:rsidP="009A6F4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7978E8" w14:textId="77777777" w:rsidR="0079629F" w:rsidRPr="0052097B" w:rsidRDefault="0079629F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  <w:spacing w:val="-5"/>
              </w:rPr>
            </w:pPr>
            <w:r w:rsidRPr="0052097B">
              <w:rPr>
                <w:rFonts w:ascii="Calibri" w:hAnsi="Calibri" w:cs="Calibri"/>
              </w:rPr>
              <w:t xml:space="preserve">8.8 (4, 31.8) (n = </w:t>
            </w:r>
            <w:r w:rsidRPr="0052097B">
              <w:rPr>
                <w:rFonts w:ascii="Calibri" w:hAnsi="Calibri" w:cs="Calibri"/>
                <w:spacing w:val="-5"/>
              </w:rPr>
              <w:t>78)</w:t>
            </w:r>
          </w:p>
          <w:p w14:paraId="5AB12B79" w14:textId="1A203766" w:rsidR="0052097B" w:rsidRPr="0052097B" w:rsidRDefault="0052097B" w:rsidP="009A6F42">
            <w:pPr>
              <w:pStyle w:val="TableParagraph"/>
              <w:spacing w:before="155"/>
              <w:ind w:left="374"/>
              <w:rPr>
                <w:rFonts w:ascii="Calibri" w:hAnsi="Calibri" w:cs="Calibri"/>
              </w:rPr>
            </w:pPr>
            <w:r w:rsidRPr="0052097B">
              <w:rPr>
                <w:rFonts w:ascii="Calibri" w:hAnsi="Calibri" w:cs="Calibri"/>
              </w:rPr>
              <w:t xml:space="preserve">7 (4, 25) (n = </w:t>
            </w:r>
            <w:r w:rsidRPr="0052097B">
              <w:rPr>
                <w:rFonts w:ascii="Calibri" w:hAnsi="Calibri" w:cs="Calibri"/>
                <w:spacing w:val="-5"/>
              </w:rPr>
              <w:t>4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DAFB3" w14:textId="77777777" w:rsidR="0079629F" w:rsidRPr="0052097B" w:rsidRDefault="0079629F" w:rsidP="009A6F42">
            <w:pPr>
              <w:pStyle w:val="TableParagraph"/>
              <w:rPr>
                <w:rFonts w:ascii="Calibri" w:hAnsi="Calibri" w:cs="Calibri"/>
              </w:rPr>
            </w:pPr>
          </w:p>
        </w:tc>
      </w:tr>
    </w:tbl>
    <w:p w14:paraId="0C259687" w14:textId="77777777" w:rsidR="000C7D76" w:rsidRPr="000561A4" w:rsidRDefault="000C7D76" w:rsidP="000561A4">
      <w:pPr>
        <w:jc w:val="both"/>
        <w:rPr>
          <w:rFonts w:ascii="Calibri" w:hAnsi="Calibri" w:cs="Calibri"/>
          <w:b/>
          <w:bCs/>
          <w:noProof/>
          <w:sz w:val="22"/>
          <w:szCs w:val="22"/>
        </w:rPr>
      </w:pPr>
    </w:p>
    <w:p w14:paraId="7D6A7260" w14:textId="3118F406" w:rsidR="00994683" w:rsidRPr="00EE435E" w:rsidRDefault="005D47DD" w:rsidP="000561A4">
      <w:pPr>
        <w:jc w:val="both"/>
        <w:rPr>
          <w:rFonts w:ascii="Calibri" w:hAnsi="Calibri" w:cs="Calibri"/>
          <w:i/>
          <w:iCs/>
        </w:rPr>
      </w:pPr>
      <w:r w:rsidRPr="00EE435E">
        <w:rPr>
          <w:rFonts w:ascii="Calibri" w:hAnsi="Calibri" w:cs="Calibri"/>
          <w:b/>
          <w:bCs/>
          <w:i/>
          <w:iCs/>
        </w:rPr>
        <w:t>Legend:</w:t>
      </w:r>
      <w:r w:rsidRPr="00EE435E">
        <w:rPr>
          <w:rFonts w:ascii="Calibri" w:hAnsi="Calibri" w:cs="Calibri"/>
          <w:i/>
          <w:iCs/>
        </w:rPr>
        <w:t xml:space="preserve"> </w:t>
      </w:r>
      <w:r w:rsidR="00F55D5B" w:rsidRPr="00EE435E">
        <w:rPr>
          <w:rFonts w:ascii="Calibri" w:hAnsi="Calibri" w:cs="Calibri"/>
          <w:i/>
          <w:iCs/>
        </w:rPr>
        <w:t>CRP - C</w:t>
      </w:r>
      <w:r w:rsidR="00F55D5B" w:rsidRPr="00EE435E">
        <w:rPr>
          <w:rFonts w:ascii="Calibri" w:hAnsi="Calibri" w:cs="Calibri"/>
          <w:i/>
          <w:iCs/>
        </w:rPr>
        <w:noBreakHyphen/>
        <w:t xml:space="preserve">reactive protein; </w:t>
      </w:r>
      <w:r w:rsidR="00F60C5C" w:rsidRPr="00EE435E">
        <w:rPr>
          <w:rFonts w:ascii="Calibri" w:hAnsi="Calibri" w:cs="Calibri"/>
          <w:i/>
          <w:iCs/>
        </w:rPr>
        <w:t>ERA - Enthesitis</w:t>
      </w:r>
      <w:r w:rsidR="00F60C5C" w:rsidRPr="00EE435E">
        <w:rPr>
          <w:rFonts w:ascii="Calibri" w:hAnsi="Calibri" w:cs="Calibri"/>
          <w:i/>
          <w:iCs/>
        </w:rPr>
        <w:noBreakHyphen/>
        <w:t xml:space="preserve">related arthritis; </w:t>
      </w:r>
      <w:r w:rsidR="000561A4" w:rsidRPr="00EE435E">
        <w:rPr>
          <w:rFonts w:ascii="Calibri" w:hAnsi="Calibri" w:cs="Calibri"/>
          <w:i/>
          <w:iCs/>
        </w:rPr>
        <w:t xml:space="preserve">ESR - Erythrocyte sedimentation rate; </w:t>
      </w:r>
      <w:r w:rsidR="00F60C5C" w:rsidRPr="00EE435E">
        <w:rPr>
          <w:rFonts w:ascii="Calibri" w:hAnsi="Calibri" w:cs="Calibri"/>
          <w:i/>
          <w:iCs/>
        </w:rPr>
        <w:t>Oligo</w:t>
      </w:r>
      <w:r w:rsidR="00F60C5C" w:rsidRPr="00EE435E">
        <w:rPr>
          <w:rFonts w:ascii="Calibri" w:hAnsi="Calibri" w:cs="Calibri"/>
          <w:i/>
          <w:iCs/>
        </w:rPr>
        <w:noBreakHyphen/>
        <w:t>extended - Extended oligoarticular JIA; Oligo</w:t>
      </w:r>
      <w:r w:rsidR="00F60C5C" w:rsidRPr="00EE435E">
        <w:rPr>
          <w:rFonts w:ascii="Calibri" w:hAnsi="Calibri" w:cs="Calibri"/>
          <w:i/>
          <w:iCs/>
        </w:rPr>
        <w:noBreakHyphen/>
        <w:t xml:space="preserve">persistent - Persistent oligoarticular JIA; PsA </w:t>
      </w:r>
      <w:r w:rsidR="00492ACB" w:rsidRPr="00EE435E">
        <w:rPr>
          <w:rFonts w:ascii="Calibri" w:hAnsi="Calibri" w:cs="Calibri"/>
          <w:i/>
          <w:iCs/>
        </w:rPr>
        <w:t xml:space="preserve">- </w:t>
      </w:r>
      <w:r w:rsidR="00F60C5C" w:rsidRPr="00EE435E">
        <w:rPr>
          <w:rFonts w:ascii="Calibri" w:hAnsi="Calibri" w:cs="Calibri"/>
          <w:i/>
          <w:iCs/>
        </w:rPr>
        <w:t>Psoriatic arthritis; RF</w:t>
      </w:r>
      <w:r w:rsidR="00F60C5C" w:rsidRPr="00EE435E">
        <w:rPr>
          <w:rFonts w:ascii="Calibri" w:hAnsi="Calibri" w:cs="Calibri"/>
          <w:i/>
          <w:iCs/>
        </w:rPr>
        <w:noBreakHyphen/>
        <w:t xml:space="preserve"> </w:t>
      </w:r>
      <w:proofErr w:type="spellStart"/>
      <w:r w:rsidR="00F60C5C" w:rsidRPr="00EE435E">
        <w:rPr>
          <w:rFonts w:ascii="Calibri" w:hAnsi="Calibri" w:cs="Calibri"/>
          <w:i/>
          <w:iCs/>
        </w:rPr>
        <w:t>poly</w:t>
      </w:r>
      <w:r w:rsidR="007B1E3D" w:rsidRPr="00EE435E">
        <w:rPr>
          <w:rFonts w:ascii="Calibri" w:hAnsi="Calibri" w:cs="Calibri"/>
          <w:i/>
          <w:iCs/>
        </w:rPr>
        <w:t>JIA</w:t>
      </w:r>
      <w:proofErr w:type="spellEnd"/>
      <w:r w:rsidR="00F60C5C" w:rsidRPr="00EE435E">
        <w:rPr>
          <w:rFonts w:ascii="Calibri" w:hAnsi="Calibri" w:cs="Calibri"/>
          <w:i/>
          <w:iCs/>
        </w:rPr>
        <w:t xml:space="preserve"> - Rheumatoid factor–negative </w:t>
      </w:r>
      <w:r w:rsidR="007B1E3D" w:rsidRPr="00EE435E">
        <w:rPr>
          <w:rFonts w:ascii="Calibri" w:hAnsi="Calibri" w:cs="Calibri"/>
          <w:i/>
          <w:iCs/>
        </w:rPr>
        <w:t>polyarticular JIA</w:t>
      </w:r>
      <w:r w:rsidR="00F60C5C" w:rsidRPr="00EE435E">
        <w:rPr>
          <w:rFonts w:ascii="Calibri" w:hAnsi="Calibri" w:cs="Calibri"/>
          <w:i/>
          <w:iCs/>
        </w:rPr>
        <w:t xml:space="preserve">; RF+ </w:t>
      </w:r>
      <w:proofErr w:type="spellStart"/>
      <w:r w:rsidR="00F60C5C" w:rsidRPr="00EE435E">
        <w:rPr>
          <w:rFonts w:ascii="Calibri" w:hAnsi="Calibri" w:cs="Calibri"/>
          <w:i/>
          <w:iCs/>
        </w:rPr>
        <w:t>poly</w:t>
      </w:r>
      <w:r w:rsidR="007B1E3D" w:rsidRPr="00EE435E">
        <w:rPr>
          <w:rFonts w:ascii="Calibri" w:hAnsi="Calibri" w:cs="Calibri"/>
          <w:i/>
          <w:iCs/>
        </w:rPr>
        <w:t>JIA</w:t>
      </w:r>
      <w:proofErr w:type="spellEnd"/>
      <w:r w:rsidR="00F60C5C" w:rsidRPr="00EE435E">
        <w:rPr>
          <w:rFonts w:ascii="Calibri" w:hAnsi="Calibri" w:cs="Calibri"/>
          <w:i/>
          <w:iCs/>
        </w:rPr>
        <w:t xml:space="preserve"> - Rheumatoid factor–positive poly</w:t>
      </w:r>
      <w:r w:rsidR="007B1E3D" w:rsidRPr="00EE435E">
        <w:rPr>
          <w:rFonts w:ascii="Calibri" w:hAnsi="Calibri" w:cs="Calibri"/>
          <w:i/>
          <w:iCs/>
        </w:rPr>
        <w:t>articular JIA</w:t>
      </w:r>
      <w:r w:rsidR="00F60C5C" w:rsidRPr="00EE435E">
        <w:rPr>
          <w:rFonts w:ascii="Calibri" w:hAnsi="Calibri" w:cs="Calibri"/>
          <w:i/>
          <w:iCs/>
        </w:rPr>
        <w:t xml:space="preserve">; </w:t>
      </w:r>
      <w:proofErr w:type="spellStart"/>
      <w:r w:rsidR="00F60C5C" w:rsidRPr="00EE435E">
        <w:rPr>
          <w:rFonts w:ascii="Calibri" w:hAnsi="Calibri" w:cs="Calibri"/>
          <w:i/>
          <w:iCs/>
        </w:rPr>
        <w:t>sJIA</w:t>
      </w:r>
      <w:proofErr w:type="spellEnd"/>
      <w:r w:rsidR="00F60C5C" w:rsidRPr="00EE435E">
        <w:rPr>
          <w:rFonts w:ascii="Calibri" w:hAnsi="Calibri" w:cs="Calibri"/>
          <w:i/>
          <w:iCs/>
        </w:rPr>
        <w:t xml:space="preserve"> - Systemic </w:t>
      </w:r>
      <w:r w:rsidR="00492ACB" w:rsidRPr="00EE435E">
        <w:rPr>
          <w:rFonts w:ascii="Calibri" w:hAnsi="Calibri" w:cs="Calibri"/>
          <w:i/>
          <w:iCs/>
        </w:rPr>
        <w:t xml:space="preserve">onset </w:t>
      </w:r>
      <w:r w:rsidR="00F60C5C" w:rsidRPr="00EE435E">
        <w:rPr>
          <w:rFonts w:ascii="Calibri" w:hAnsi="Calibri" w:cs="Calibri"/>
          <w:i/>
          <w:iCs/>
        </w:rPr>
        <w:t>JIA; UA - Undifferentiated arthritis</w:t>
      </w:r>
    </w:p>
    <w:p w14:paraId="074BB920" w14:textId="77777777" w:rsidR="00EF78C5" w:rsidRDefault="00EF78C5" w:rsidP="000561A4">
      <w:pPr>
        <w:jc w:val="both"/>
        <w:rPr>
          <w:rFonts w:ascii="Calibri" w:hAnsi="Calibri" w:cs="Calibri"/>
        </w:rPr>
      </w:pPr>
    </w:p>
    <w:p w14:paraId="6018FD31" w14:textId="5ABA82DD" w:rsidR="00EF78C5" w:rsidRDefault="00EE435E" w:rsidP="000561A4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t xml:space="preserve">Table 2 Supplementary. </w:t>
      </w:r>
      <w:r w:rsidRPr="00EE435E">
        <w:rPr>
          <w:rFonts w:ascii="Calibri" w:hAnsi="Calibri" w:cs="Calibri"/>
          <w:noProof/>
          <w:sz w:val="22"/>
          <w:szCs w:val="22"/>
        </w:rPr>
        <w:t>Sex</w:t>
      </w:r>
      <w:r w:rsidRPr="00EE435E">
        <w:rPr>
          <w:rFonts w:ascii="Calibri" w:hAnsi="Calibri" w:cs="Calibri"/>
          <w:noProof/>
          <w:sz w:val="22"/>
          <w:szCs w:val="22"/>
        </w:rPr>
        <w:noBreakHyphen/>
        <w:t>stratified early outcomes at 6</w:t>
      </w:r>
      <w:r w:rsidRPr="00EE435E">
        <w:rPr>
          <w:rFonts w:ascii="Calibri" w:hAnsi="Calibri" w:cs="Calibri"/>
          <w:noProof/>
          <w:sz w:val="22"/>
          <w:szCs w:val="22"/>
        </w:rPr>
        <w:noBreakHyphen/>
        <w:t>month follow</w:t>
      </w:r>
      <w:r w:rsidRPr="00EE435E">
        <w:rPr>
          <w:rFonts w:ascii="Calibri" w:hAnsi="Calibri" w:cs="Calibri"/>
          <w:noProof/>
          <w:sz w:val="22"/>
          <w:szCs w:val="22"/>
        </w:rPr>
        <w:noBreakHyphen/>
        <w:t>up in JIA</w:t>
      </w:r>
    </w:p>
    <w:tbl>
      <w:tblPr>
        <w:tblpPr w:leftFromText="180" w:rightFromText="180" w:vertAnchor="page" w:horzAnchor="margin" w:tblpXSpec="center" w:tblpY="2311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5"/>
        <w:gridCol w:w="1981"/>
        <w:gridCol w:w="1700"/>
        <w:gridCol w:w="1280"/>
        <w:gridCol w:w="992"/>
        <w:gridCol w:w="1023"/>
        <w:gridCol w:w="997"/>
        <w:gridCol w:w="992"/>
      </w:tblGrid>
      <w:tr w:rsidR="00EE435E" w:rsidRPr="005B17BB" w14:paraId="65A916DC" w14:textId="77777777" w:rsidTr="00EE435E">
        <w:trPr>
          <w:trHeight w:val="1753"/>
        </w:trPr>
        <w:tc>
          <w:tcPr>
            <w:tcW w:w="1945" w:type="dxa"/>
          </w:tcPr>
          <w:p w14:paraId="32B2F412" w14:textId="77777777" w:rsidR="00EE435E" w:rsidRPr="005B17BB" w:rsidRDefault="00EE435E" w:rsidP="00EE435E">
            <w:pPr>
              <w:pStyle w:val="TableParagraph"/>
              <w:spacing w:before="133"/>
              <w:ind w:left="45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spacing w:val="-2"/>
              </w:rPr>
              <w:t>Outcomes</w:t>
            </w:r>
          </w:p>
        </w:tc>
        <w:tc>
          <w:tcPr>
            <w:tcW w:w="1981" w:type="dxa"/>
          </w:tcPr>
          <w:p w14:paraId="164A1F60" w14:textId="77777777" w:rsidR="00EE435E" w:rsidRPr="005B17BB" w:rsidRDefault="00EE435E" w:rsidP="00EE435E">
            <w:pPr>
              <w:pStyle w:val="TableParagraph"/>
              <w:spacing w:before="133"/>
              <w:ind w:left="48" w:right="1"/>
              <w:jc w:val="center"/>
              <w:rPr>
                <w:rFonts w:ascii="Calibri" w:hAnsi="Calibri" w:cs="Calibri"/>
                <w:b/>
              </w:rPr>
            </w:pPr>
            <w:r w:rsidRPr="005B17BB">
              <w:rPr>
                <w:rFonts w:ascii="Calibri" w:hAnsi="Calibri" w:cs="Calibri"/>
                <w:b/>
              </w:rPr>
              <w:t>Data</w:t>
            </w:r>
            <w:r w:rsidRPr="005B17B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b/>
              </w:rPr>
              <w:t>availability</w:t>
            </w:r>
            <w:r w:rsidRPr="005B17B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b/>
                <w:spacing w:val="-2"/>
              </w:rPr>
              <w:t>within</w:t>
            </w:r>
          </w:p>
          <w:p w14:paraId="34A256A8" w14:textId="77777777" w:rsidR="00EE435E" w:rsidRPr="005B17BB" w:rsidRDefault="00EE435E" w:rsidP="00EE435E">
            <w:pPr>
              <w:pStyle w:val="TableParagraph"/>
              <w:spacing w:before="133"/>
              <w:ind w:left="48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b/>
              </w:rPr>
              <w:t>the</w:t>
            </w:r>
            <w:r w:rsidRPr="005B17B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b/>
              </w:rPr>
              <w:t>whole</w:t>
            </w:r>
            <w:r w:rsidRPr="005B17BB">
              <w:rPr>
                <w:rFonts w:ascii="Calibri" w:hAnsi="Calibri" w:cs="Calibri"/>
                <w:b/>
                <w:spacing w:val="-2"/>
              </w:rPr>
              <w:t xml:space="preserve"> </w:t>
            </w:r>
            <w:r w:rsidRPr="005B17BB">
              <w:rPr>
                <w:rFonts w:ascii="Calibri" w:hAnsi="Calibri" w:cs="Calibri"/>
                <w:b/>
              </w:rPr>
              <w:t>cohort,</w:t>
            </w:r>
            <w:r w:rsidRPr="005B17B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b/>
              </w:rPr>
              <w:t>n</w:t>
            </w:r>
            <w:r w:rsidRPr="005B17BB"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b/>
                <w:spacing w:val="-5"/>
              </w:rPr>
              <w:t>(%)</w:t>
            </w:r>
          </w:p>
        </w:tc>
        <w:tc>
          <w:tcPr>
            <w:tcW w:w="1700" w:type="dxa"/>
          </w:tcPr>
          <w:p w14:paraId="52E32806" w14:textId="77777777" w:rsidR="00EE435E" w:rsidRPr="005B17BB" w:rsidRDefault="00EE435E" w:rsidP="00EE435E">
            <w:pPr>
              <w:pStyle w:val="TableParagraph"/>
              <w:spacing w:before="44"/>
              <w:ind w:left="69"/>
              <w:jc w:val="center"/>
              <w:rPr>
                <w:rFonts w:ascii="Calibri" w:hAnsi="Calibri" w:cs="Calibri"/>
                <w:b/>
              </w:rPr>
            </w:pPr>
            <w:r w:rsidRPr="005B17BB">
              <w:rPr>
                <w:rFonts w:ascii="Calibri" w:hAnsi="Calibri" w:cs="Calibri"/>
                <w:b/>
              </w:rPr>
              <w:t xml:space="preserve">n (%) </w:t>
            </w:r>
            <w:r w:rsidRPr="005B17BB">
              <w:rPr>
                <w:rFonts w:ascii="Calibri" w:hAnsi="Calibri" w:cs="Calibri"/>
                <w:b/>
                <w:spacing w:val="-5"/>
              </w:rPr>
              <w:t>or</w:t>
            </w:r>
          </w:p>
          <w:p w14:paraId="6F834279" w14:textId="77777777" w:rsidR="00EE435E" w:rsidRPr="005B17BB" w:rsidRDefault="00EE435E" w:rsidP="00EE435E">
            <w:pPr>
              <w:pStyle w:val="TableParagraph"/>
              <w:spacing w:before="133"/>
              <w:ind w:left="69" w:right="1"/>
              <w:jc w:val="center"/>
              <w:rPr>
                <w:rFonts w:ascii="Calibri" w:hAnsi="Calibri" w:cs="Calibri"/>
                <w:b/>
              </w:rPr>
            </w:pPr>
            <w:r w:rsidRPr="005B17BB">
              <w:rPr>
                <w:rFonts w:ascii="Calibri" w:hAnsi="Calibri" w:cs="Calibri"/>
                <w:b/>
                <w:spacing w:val="-2"/>
              </w:rPr>
              <w:t>median</w:t>
            </w:r>
          </w:p>
          <w:p w14:paraId="199A0310" w14:textId="77777777" w:rsidR="00EE435E" w:rsidRPr="005B17BB" w:rsidRDefault="00EE435E" w:rsidP="00EE435E">
            <w:pPr>
              <w:pStyle w:val="TableParagraph"/>
              <w:spacing w:before="133"/>
              <w:ind w:left="69" w:right="1"/>
              <w:jc w:val="center"/>
              <w:rPr>
                <w:rFonts w:ascii="Calibri" w:hAnsi="Calibri" w:cs="Calibri"/>
                <w:b/>
              </w:rPr>
            </w:pPr>
            <w:r w:rsidRPr="005B17BB">
              <w:rPr>
                <w:rFonts w:ascii="Calibri" w:hAnsi="Calibri" w:cs="Calibri"/>
                <w:b/>
                <w:spacing w:val="-2"/>
              </w:rPr>
              <w:t>(IQR)</w:t>
            </w:r>
          </w:p>
        </w:tc>
        <w:tc>
          <w:tcPr>
            <w:tcW w:w="1280" w:type="dxa"/>
          </w:tcPr>
          <w:p w14:paraId="44742DE4" w14:textId="77777777" w:rsidR="00EE435E" w:rsidRDefault="00EE435E" w:rsidP="00EE435E">
            <w:pPr>
              <w:pStyle w:val="TableParagraph"/>
              <w:spacing w:before="133"/>
              <w:ind w:left="3"/>
              <w:jc w:val="center"/>
              <w:rPr>
                <w:rFonts w:ascii="Calibri" w:hAnsi="Calibri" w:cs="Calibri"/>
                <w:b/>
                <w:spacing w:val="-2"/>
              </w:rPr>
            </w:pPr>
          </w:p>
          <w:p w14:paraId="38115CB2" w14:textId="77777777" w:rsidR="00EE435E" w:rsidRPr="005B17BB" w:rsidRDefault="00EE435E" w:rsidP="00EE435E">
            <w:pPr>
              <w:pStyle w:val="TableParagraph"/>
              <w:spacing w:before="133"/>
              <w:ind w:left="3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b/>
                <w:spacing w:val="-2"/>
              </w:rPr>
              <w:t>Female</w:t>
            </w:r>
          </w:p>
        </w:tc>
        <w:tc>
          <w:tcPr>
            <w:tcW w:w="992" w:type="dxa"/>
          </w:tcPr>
          <w:p w14:paraId="0D1DDC7A" w14:textId="77777777" w:rsidR="00EE435E" w:rsidRPr="005B17BB" w:rsidRDefault="00EE435E" w:rsidP="00EE435E">
            <w:pPr>
              <w:pStyle w:val="TableParagraph"/>
              <w:spacing w:before="133"/>
              <w:ind w:left="1" w:right="65"/>
              <w:jc w:val="center"/>
              <w:rPr>
                <w:rFonts w:ascii="Calibri" w:hAnsi="Calibri" w:cs="Calibri"/>
                <w:b/>
              </w:rPr>
            </w:pPr>
            <w:r w:rsidRPr="005B17BB">
              <w:rPr>
                <w:rFonts w:ascii="Calibri" w:hAnsi="Calibri" w:cs="Calibri"/>
                <w:b/>
              </w:rPr>
              <w:t>Female</w:t>
            </w:r>
            <w:r w:rsidRPr="005B17BB">
              <w:rPr>
                <w:rFonts w:ascii="Calibri" w:hAnsi="Calibri" w:cs="Calibri"/>
                <w:b/>
                <w:spacing w:val="-2"/>
              </w:rPr>
              <w:t xml:space="preserve"> Entries</w:t>
            </w:r>
          </w:p>
          <w:p w14:paraId="4D9FF68E" w14:textId="77777777" w:rsidR="00EE435E" w:rsidRPr="005B17BB" w:rsidRDefault="00EE435E" w:rsidP="00EE435E">
            <w:pPr>
              <w:pStyle w:val="TableParagraph"/>
              <w:spacing w:before="133"/>
              <w:ind w:left="2" w:right="65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b/>
                <w:spacing w:val="-2"/>
              </w:rPr>
              <w:t>Available</w:t>
            </w:r>
          </w:p>
        </w:tc>
        <w:tc>
          <w:tcPr>
            <w:tcW w:w="1023" w:type="dxa"/>
          </w:tcPr>
          <w:p w14:paraId="0CC2954F" w14:textId="77777777" w:rsidR="00EE435E" w:rsidRPr="005B17BB" w:rsidRDefault="00EE435E" w:rsidP="00EE435E">
            <w:pPr>
              <w:pStyle w:val="TableParagraph"/>
              <w:spacing w:before="133"/>
              <w:ind w:left="2" w:right="30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b/>
                <w:spacing w:val="-4"/>
              </w:rPr>
              <w:t>Male</w:t>
            </w:r>
          </w:p>
        </w:tc>
        <w:tc>
          <w:tcPr>
            <w:tcW w:w="997" w:type="dxa"/>
          </w:tcPr>
          <w:p w14:paraId="1FE6A482" w14:textId="77777777" w:rsidR="00EE435E" w:rsidRPr="007F2749" w:rsidRDefault="00EE435E" w:rsidP="00EE435E">
            <w:pPr>
              <w:pStyle w:val="TableParagraph"/>
              <w:spacing w:before="133"/>
              <w:ind w:left="44" w:right="1"/>
              <w:jc w:val="center"/>
              <w:rPr>
                <w:rFonts w:ascii="Calibri" w:hAnsi="Calibri" w:cs="Calibri"/>
                <w:b/>
              </w:rPr>
            </w:pPr>
            <w:r w:rsidRPr="007F2749">
              <w:rPr>
                <w:rFonts w:ascii="Calibri" w:hAnsi="Calibri" w:cs="Calibri"/>
                <w:b/>
              </w:rPr>
              <w:t>Male</w:t>
            </w:r>
            <w:r w:rsidRPr="007F2749">
              <w:rPr>
                <w:rFonts w:ascii="Calibri" w:hAnsi="Calibri" w:cs="Calibri"/>
                <w:b/>
                <w:spacing w:val="-2"/>
              </w:rPr>
              <w:t xml:space="preserve"> Entries</w:t>
            </w:r>
          </w:p>
          <w:p w14:paraId="6E41DA87" w14:textId="77777777" w:rsidR="00EE435E" w:rsidRPr="007F2749" w:rsidRDefault="00EE435E" w:rsidP="00EE435E">
            <w:pPr>
              <w:pStyle w:val="TableParagraph"/>
              <w:spacing w:before="133"/>
              <w:ind w:left="44"/>
              <w:jc w:val="center"/>
              <w:rPr>
                <w:rFonts w:ascii="Calibri" w:hAnsi="Calibri" w:cs="Calibri"/>
              </w:rPr>
            </w:pPr>
            <w:r w:rsidRPr="007F2749">
              <w:rPr>
                <w:rFonts w:ascii="Calibri" w:hAnsi="Calibri" w:cs="Calibri"/>
                <w:b/>
                <w:spacing w:val="-2"/>
              </w:rPr>
              <w:t>Available</w:t>
            </w:r>
          </w:p>
        </w:tc>
        <w:tc>
          <w:tcPr>
            <w:tcW w:w="992" w:type="dxa"/>
          </w:tcPr>
          <w:p w14:paraId="6F695BEF" w14:textId="77777777" w:rsidR="00EE435E" w:rsidRPr="007F2749" w:rsidRDefault="00EE435E" w:rsidP="00EE435E">
            <w:pPr>
              <w:pStyle w:val="TableParagraph"/>
              <w:rPr>
                <w:rFonts w:ascii="Calibri" w:hAnsi="Calibri" w:cs="Calibri"/>
              </w:rPr>
            </w:pPr>
          </w:p>
          <w:p w14:paraId="37F8D96F" w14:textId="77777777" w:rsidR="00EE435E" w:rsidRPr="007F2749" w:rsidRDefault="00EE435E" w:rsidP="00EE435E">
            <w:pPr>
              <w:pStyle w:val="TableParagraph"/>
              <w:rPr>
                <w:rFonts w:ascii="Calibri" w:hAnsi="Calibri" w:cs="Calibri"/>
              </w:rPr>
            </w:pPr>
          </w:p>
          <w:p w14:paraId="60BA49AB" w14:textId="77777777" w:rsidR="00EE435E" w:rsidRPr="007F2749" w:rsidRDefault="00EE435E" w:rsidP="00EE435E">
            <w:pPr>
              <w:pStyle w:val="TableParagraph"/>
              <w:rPr>
                <w:rFonts w:ascii="Calibri" w:hAnsi="Calibri" w:cs="Calibri"/>
                <w:b/>
                <w:bCs/>
              </w:rPr>
            </w:pPr>
            <w:r w:rsidRPr="007F2749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EE435E" w:rsidRPr="005B17BB" w14:paraId="4AFAAE73" w14:textId="77777777" w:rsidTr="00EE435E">
        <w:trPr>
          <w:trHeight w:val="518"/>
        </w:trPr>
        <w:tc>
          <w:tcPr>
            <w:tcW w:w="1945" w:type="dxa"/>
          </w:tcPr>
          <w:p w14:paraId="22DEEBC9" w14:textId="77777777" w:rsidR="00EE435E" w:rsidRPr="005B17BB" w:rsidRDefault="00EE435E" w:rsidP="00EE435E">
            <w:pPr>
              <w:pStyle w:val="TableParagraph"/>
              <w:spacing w:before="77"/>
              <w:ind w:left="135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>Active</w:t>
            </w:r>
            <w:r w:rsidRPr="005B17BB">
              <w:rPr>
                <w:rFonts w:ascii="Calibri" w:hAnsi="Calibri" w:cs="Calibri"/>
                <w:spacing w:val="-2"/>
              </w:rPr>
              <w:t xml:space="preserve"> </w:t>
            </w:r>
            <w:r w:rsidRPr="005B17BB">
              <w:rPr>
                <w:rFonts w:ascii="Calibri" w:hAnsi="Calibri" w:cs="Calibri"/>
              </w:rPr>
              <w:t>joint</w:t>
            </w:r>
            <w:r w:rsidRPr="005B17BB">
              <w:rPr>
                <w:rFonts w:ascii="Calibri" w:hAnsi="Calibri" w:cs="Calibri"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spacing w:val="-2"/>
              </w:rPr>
              <w:t>count</w:t>
            </w:r>
          </w:p>
        </w:tc>
        <w:tc>
          <w:tcPr>
            <w:tcW w:w="1981" w:type="dxa"/>
          </w:tcPr>
          <w:p w14:paraId="5D084D24" w14:textId="77777777" w:rsidR="00EE435E" w:rsidRPr="005B17BB" w:rsidRDefault="00EE435E" w:rsidP="00EE435E">
            <w:pPr>
              <w:pStyle w:val="TableParagraph"/>
              <w:spacing w:before="32"/>
              <w:ind w:left="48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894 </w:t>
            </w:r>
            <w:r w:rsidRPr="005B17BB">
              <w:rPr>
                <w:rFonts w:ascii="Calibri" w:hAnsi="Calibri" w:cs="Calibri"/>
                <w:spacing w:val="-2"/>
              </w:rPr>
              <w:t>(82.3%)</w:t>
            </w:r>
          </w:p>
        </w:tc>
        <w:tc>
          <w:tcPr>
            <w:tcW w:w="1700" w:type="dxa"/>
          </w:tcPr>
          <w:p w14:paraId="22845717" w14:textId="77777777" w:rsidR="00EE435E" w:rsidRPr="005B17BB" w:rsidRDefault="00EE435E" w:rsidP="00EE435E">
            <w:pPr>
              <w:pStyle w:val="TableParagraph"/>
              <w:spacing w:before="32"/>
              <w:ind w:left="69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2)</w:t>
            </w:r>
          </w:p>
        </w:tc>
        <w:tc>
          <w:tcPr>
            <w:tcW w:w="1280" w:type="dxa"/>
          </w:tcPr>
          <w:p w14:paraId="4A0DCE3E" w14:textId="77777777" w:rsidR="00EE435E" w:rsidRPr="005B17BB" w:rsidRDefault="00EE435E" w:rsidP="00EE435E">
            <w:pPr>
              <w:pStyle w:val="TableParagraph"/>
              <w:spacing w:before="32"/>
              <w:ind w:left="3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2)</w:t>
            </w:r>
          </w:p>
        </w:tc>
        <w:tc>
          <w:tcPr>
            <w:tcW w:w="992" w:type="dxa"/>
          </w:tcPr>
          <w:p w14:paraId="0EAE05E8" w14:textId="77777777" w:rsidR="00EE435E" w:rsidRPr="005B17BB" w:rsidRDefault="00EE435E" w:rsidP="00EE435E">
            <w:pPr>
              <w:pStyle w:val="TableParagraph"/>
              <w:spacing w:before="32"/>
              <w:ind w:right="65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575</w:t>
            </w:r>
          </w:p>
        </w:tc>
        <w:tc>
          <w:tcPr>
            <w:tcW w:w="1023" w:type="dxa"/>
          </w:tcPr>
          <w:p w14:paraId="45253F8A" w14:textId="77777777" w:rsidR="00EE435E" w:rsidRPr="005B17BB" w:rsidRDefault="00EE435E" w:rsidP="00EE435E">
            <w:pPr>
              <w:pStyle w:val="TableParagraph"/>
              <w:spacing w:before="32"/>
              <w:ind w:left="1" w:right="30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1)</w:t>
            </w:r>
          </w:p>
        </w:tc>
        <w:tc>
          <w:tcPr>
            <w:tcW w:w="997" w:type="dxa"/>
          </w:tcPr>
          <w:p w14:paraId="41037C0E" w14:textId="77777777" w:rsidR="00EE435E" w:rsidRPr="005B17BB" w:rsidRDefault="00EE435E" w:rsidP="00EE435E">
            <w:pPr>
              <w:pStyle w:val="TableParagraph"/>
              <w:spacing w:before="32"/>
              <w:ind w:left="44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319</w:t>
            </w:r>
          </w:p>
        </w:tc>
        <w:tc>
          <w:tcPr>
            <w:tcW w:w="992" w:type="dxa"/>
          </w:tcPr>
          <w:p w14:paraId="3DBB06A5" w14:textId="135F0BFC" w:rsidR="00EE435E" w:rsidRPr="005B17BB" w:rsidRDefault="007F2749" w:rsidP="00EE435E">
            <w:pPr>
              <w:pStyle w:val="TableParagraph"/>
              <w:spacing w:before="32"/>
              <w:ind w:left="44"/>
              <w:jc w:val="center"/>
              <w:rPr>
                <w:rFonts w:ascii="Calibri" w:hAnsi="Calibri" w:cs="Calibri"/>
                <w:spacing w:val="-5"/>
              </w:rPr>
            </w:pPr>
            <w:r>
              <w:rPr>
                <w:rFonts w:ascii="Calibri" w:hAnsi="Calibri" w:cs="Calibri"/>
                <w:spacing w:val="-5"/>
              </w:rPr>
              <w:t>0.34</w:t>
            </w:r>
            <w:r w:rsidR="00FA107C">
              <w:rPr>
                <w:rFonts w:ascii="Calibri" w:hAnsi="Calibri" w:cs="Calibri"/>
                <w:spacing w:val="-5"/>
              </w:rPr>
              <w:t>2</w:t>
            </w:r>
          </w:p>
        </w:tc>
      </w:tr>
      <w:tr w:rsidR="00EE435E" w:rsidRPr="005B17BB" w14:paraId="4252780C" w14:textId="77777777" w:rsidTr="00EE435E">
        <w:trPr>
          <w:trHeight w:val="641"/>
        </w:trPr>
        <w:tc>
          <w:tcPr>
            <w:tcW w:w="1945" w:type="dxa"/>
          </w:tcPr>
          <w:p w14:paraId="0E0348B3" w14:textId="77777777" w:rsidR="00EE435E" w:rsidRPr="005B17BB" w:rsidRDefault="00EE435E" w:rsidP="00EE435E">
            <w:pPr>
              <w:pStyle w:val="TableParagraph"/>
              <w:spacing w:before="200"/>
              <w:ind w:left="135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>Limited</w:t>
            </w:r>
            <w:r w:rsidRPr="005B17BB">
              <w:rPr>
                <w:rFonts w:ascii="Calibri" w:hAnsi="Calibri" w:cs="Calibri"/>
                <w:spacing w:val="-4"/>
              </w:rPr>
              <w:t xml:space="preserve"> </w:t>
            </w:r>
            <w:r w:rsidRPr="005B17BB">
              <w:rPr>
                <w:rFonts w:ascii="Calibri" w:hAnsi="Calibri" w:cs="Calibri"/>
              </w:rPr>
              <w:t>joint</w:t>
            </w:r>
            <w:r w:rsidRPr="005B17BB">
              <w:rPr>
                <w:rFonts w:ascii="Calibri" w:hAnsi="Calibri" w:cs="Calibri"/>
                <w:spacing w:val="-3"/>
              </w:rPr>
              <w:t xml:space="preserve"> </w:t>
            </w:r>
            <w:r w:rsidRPr="005B17BB">
              <w:rPr>
                <w:rFonts w:ascii="Calibri" w:hAnsi="Calibri" w:cs="Calibri"/>
                <w:spacing w:val="-2"/>
              </w:rPr>
              <w:t>count</w:t>
            </w:r>
          </w:p>
        </w:tc>
        <w:tc>
          <w:tcPr>
            <w:tcW w:w="1981" w:type="dxa"/>
          </w:tcPr>
          <w:p w14:paraId="2F08A31E" w14:textId="77777777" w:rsidR="00EE435E" w:rsidRPr="005B17BB" w:rsidRDefault="00EE435E" w:rsidP="00EE435E">
            <w:pPr>
              <w:pStyle w:val="TableParagraph"/>
              <w:spacing w:before="155"/>
              <w:ind w:left="48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894 </w:t>
            </w:r>
            <w:r w:rsidRPr="005B17BB">
              <w:rPr>
                <w:rFonts w:ascii="Calibri" w:hAnsi="Calibri" w:cs="Calibri"/>
                <w:spacing w:val="-2"/>
              </w:rPr>
              <w:t>(82.3%)</w:t>
            </w:r>
          </w:p>
        </w:tc>
        <w:tc>
          <w:tcPr>
            <w:tcW w:w="1700" w:type="dxa"/>
          </w:tcPr>
          <w:p w14:paraId="79667031" w14:textId="77777777" w:rsidR="00EE435E" w:rsidRPr="005B17BB" w:rsidRDefault="00EE435E" w:rsidP="00EE435E">
            <w:pPr>
              <w:pStyle w:val="TableParagraph"/>
              <w:spacing w:before="155"/>
              <w:ind w:left="69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2)</w:t>
            </w:r>
          </w:p>
        </w:tc>
        <w:tc>
          <w:tcPr>
            <w:tcW w:w="1280" w:type="dxa"/>
          </w:tcPr>
          <w:p w14:paraId="69EAEDC7" w14:textId="77777777" w:rsidR="00EE435E" w:rsidRPr="005B17BB" w:rsidRDefault="00EE435E" w:rsidP="00EE435E">
            <w:pPr>
              <w:pStyle w:val="TableParagraph"/>
              <w:spacing w:before="155"/>
              <w:ind w:left="3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2)</w:t>
            </w:r>
          </w:p>
        </w:tc>
        <w:tc>
          <w:tcPr>
            <w:tcW w:w="992" w:type="dxa"/>
          </w:tcPr>
          <w:p w14:paraId="74B0CD5F" w14:textId="77777777" w:rsidR="00EE435E" w:rsidRPr="005B17BB" w:rsidRDefault="00EE435E" w:rsidP="00EE435E">
            <w:pPr>
              <w:pStyle w:val="TableParagraph"/>
              <w:spacing w:before="155"/>
              <w:ind w:right="65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575</w:t>
            </w:r>
          </w:p>
        </w:tc>
        <w:tc>
          <w:tcPr>
            <w:tcW w:w="1023" w:type="dxa"/>
          </w:tcPr>
          <w:p w14:paraId="3DC3ACCC" w14:textId="77777777" w:rsidR="00EE435E" w:rsidRPr="005B17BB" w:rsidRDefault="00EE435E" w:rsidP="00EE435E">
            <w:pPr>
              <w:pStyle w:val="TableParagraph"/>
              <w:spacing w:before="155"/>
              <w:ind w:left="1" w:right="30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0 (0, </w:t>
            </w:r>
            <w:r w:rsidRPr="005B17BB">
              <w:rPr>
                <w:rFonts w:ascii="Calibri" w:hAnsi="Calibri" w:cs="Calibri"/>
                <w:spacing w:val="-5"/>
              </w:rPr>
              <w:t>1)</w:t>
            </w:r>
          </w:p>
        </w:tc>
        <w:tc>
          <w:tcPr>
            <w:tcW w:w="997" w:type="dxa"/>
          </w:tcPr>
          <w:p w14:paraId="16C8EE8C" w14:textId="77777777" w:rsidR="00EE435E" w:rsidRPr="005B17BB" w:rsidRDefault="00EE435E" w:rsidP="00EE435E">
            <w:pPr>
              <w:pStyle w:val="TableParagraph"/>
              <w:spacing w:before="155"/>
              <w:ind w:left="44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319</w:t>
            </w:r>
          </w:p>
        </w:tc>
        <w:tc>
          <w:tcPr>
            <w:tcW w:w="992" w:type="dxa"/>
          </w:tcPr>
          <w:p w14:paraId="35741B92" w14:textId="405B8250" w:rsidR="00EE435E" w:rsidRPr="005B17BB" w:rsidRDefault="007F2749" w:rsidP="00EE435E">
            <w:pPr>
              <w:pStyle w:val="TableParagraph"/>
              <w:spacing w:before="155"/>
              <w:ind w:left="44"/>
              <w:jc w:val="center"/>
              <w:rPr>
                <w:rFonts w:ascii="Calibri" w:hAnsi="Calibri" w:cs="Calibri"/>
                <w:spacing w:val="-5"/>
              </w:rPr>
            </w:pPr>
            <w:r>
              <w:rPr>
                <w:rFonts w:ascii="Calibri" w:hAnsi="Calibri" w:cs="Calibri"/>
                <w:spacing w:val="-5"/>
              </w:rPr>
              <w:t>0.56</w:t>
            </w:r>
            <w:r w:rsidR="00FA107C">
              <w:rPr>
                <w:rFonts w:ascii="Calibri" w:hAnsi="Calibri" w:cs="Calibri"/>
                <w:spacing w:val="-5"/>
              </w:rPr>
              <w:t>1</w:t>
            </w:r>
          </w:p>
        </w:tc>
      </w:tr>
      <w:tr w:rsidR="00EE435E" w:rsidRPr="005B17BB" w14:paraId="2570E6B3" w14:textId="77777777" w:rsidTr="00EE435E">
        <w:trPr>
          <w:trHeight w:val="641"/>
        </w:trPr>
        <w:tc>
          <w:tcPr>
            <w:tcW w:w="1945" w:type="dxa"/>
          </w:tcPr>
          <w:p w14:paraId="70D42D30" w14:textId="77777777" w:rsidR="00EE435E" w:rsidRPr="005B17BB" w:rsidRDefault="00EE435E" w:rsidP="00EE435E">
            <w:pPr>
              <w:pStyle w:val="TableParagraph"/>
              <w:spacing w:before="200"/>
              <w:ind w:left="135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>Presence</w:t>
            </w:r>
            <w:r w:rsidRPr="005B17BB">
              <w:rPr>
                <w:rFonts w:ascii="Calibri" w:hAnsi="Calibri" w:cs="Calibri"/>
                <w:spacing w:val="-5"/>
              </w:rPr>
              <w:t xml:space="preserve"> </w:t>
            </w:r>
            <w:r w:rsidRPr="005B17BB">
              <w:rPr>
                <w:rFonts w:ascii="Calibri" w:hAnsi="Calibri" w:cs="Calibri"/>
              </w:rPr>
              <w:t>of</w:t>
            </w:r>
            <w:r w:rsidRPr="005B17BB">
              <w:rPr>
                <w:rFonts w:ascii="Calibri" w:hAnsi="Calibri" w:cs="Calibri"/>
                <w:spacing w:val="-1"/>
              </w:rPr>
              <w:t xml:space="preserve"> </w:t>
            </w:r>
            <w:r w:rsidRPr="005B17BB">
              <w:rPr>
                <w:rFonts w:ascii="Calibri" w:hAnsi="Calibri" w:cs="Calibri"/>
                <w:spacing w:val="-2"/>
              </w:rPr>
              <w:t>uveitis</w:t>
            </w:r>
          </w:p>
        </w:tc>
        <w:tc>
          <w:tcPr>
            <w:tcW w:w="1981" w:type="dxa"/>
          </w:tcPr>
          <w:p w14:paraId="16D6798F" w14:textId="77777777" w:rsidR="00EE435E" w:rsidRPr="005B17BB" w:rsidRDefault="00EE435E" w:rsidP="00EE435E">
            <w:pPr>
              <w:pStyle w:val="TableParagraph"/>
              <w:spacing w:before="155"/>
              <w:ind w:left="48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859 </w:t>
            </w:r>
            <w:r w:rsidRPr="005B17BB">
              <w:rPr>
                <w:rFonts w:ascii="Calibri" w:hAnsi="Calibri" w:cs="Calibri"/>
                <w:spacing w:val="-2"/>
              </w:rPr>
              <w:t>(79.1%)</w:t>
            </w:r>
          </w:p>
        </w:tc>
        <w:tc>
          <w:tcPr>
            <w:tcW w:w="1700" w:type="dxa"/>
          </w:tcPr>
          <w:p w14:paraId="3D0224D0" w14:textId="77777777" w:rsidR="00EE435E" w:rsidRPr="005B17BB" w:rsidRDefault="00EE435E" w:rsidP="00EE435E">
            <w:pPr>
              <w:pStyle w:val="TableParagraph"/>
              <w:spacing w:before="155"/>
              <w:ind w:left="69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44 </w:t>
            </w:r>
            <w:r w:rsidRPr="005B17BB">
              <w:rPr>
                <w:rFonts w:ascii="Calibri" w:hAnsi="Calibri" w:cs="Calibri"/>
                <w:spacing w:val="-2"/>
              </w:rPr>
              <w:t>(5.12%)</w:t>
            </w:r>
          </w:p>
        </w:tc>
        <w:tc>
          <w:tcPr>
            <w:tcW w:w="1280" w:type="dxa"/>
          </w:tcPr>
          <w:p w14:paraId="164B0C71" w14:textId="77777777" w:rsidR="00EE435E" w:rsidRPr="005B17BB" w:rsidRDefault="00EE435E" w:rsidP="00EE435E">
            <w:pPr>
              <w:pStyle w:val="TableParagraph"/>
              <w:spacing w:before="155"/>
              <w:ind w:left="3" w:right="1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31 </w:t>
            </w:r>
            <w:r w:rsidRPr="005B17BB">
              <w:rPr>
                <w:rFonts w:ascii="Calibri" w:hAnsi="Calibri" w:cs="Calibri"/>
                <w:spacing w:val="-2"/>
              </w:rPr>
              <w:t>(5.7%)</w:t>
            </w:r>
          </w:p>
        </w:tc>
        <w:tc>
          <w:tcPr>
            <w:tcW w:w="992" w:type="dxa"/>
          </w:tcPr>
          <w:p w14:paraId="58290C76" w14:textId="77777777" w:rsidR="00EE435E" w:rsidRPr="005B17BB" w:rsidRDefault="00EE435E" w:rsidP="00EE435E">
            <w:pPr>
              <w:pStyle w:val="TableParagraph"/>
              <w:spacing w:before="155"/>
              <w:ind w:right="65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547</w:t>
            </w:r>
          </w:p>
        </w:tc>
        <w:tc>
          <w:tcPr>
            <w:tcW w:w="1023" w:type="dxa"/>
          </w:tcPr>
          <w:p w14:paraId="39CFFAA9" w14:textId="77777777" w:rsidR="00EE435E" w:rsidRPr="005B17BB" w:rsidRDefault="00EE435E" w:rsidP="00EE435E">
            <w:pPr>
              <w:pStyle w:val="TableParagraph"/>
              <w:spacing w:before="155"/>
              <w:ind w:left="1" w:right="30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</w:rPr>
              <w:t xml:space="preserve">13 </w:t>
            </w:r>
            <w:r w:rsidRPr="005B17BB">
              <w:rPr>
                <w:rFonts w:ascii="Calibri" w:hAnsi="Calibri" w:cs="Calibri"/>
                <w:spacing w:val="-2"/>
              </w:rPr>
              <w:t>(4.2%)</w:t>
            </w:r>
          </w:p>
        </w:tc>
        <w:tc>
          <w:tcPr>
            <w:tcW w:w="997" w:type="dxa"/>
          </w:tcPr>
          <w:p w14:paraId="7ACFFF88" w14:textId="77777777" w:rsidR="00EE435E" w:rsidRPr="005B17BB" w:rsidRDefault="00EE435E" w:rsidP="00EE435E">
            <w:pPr>
              <w:pStyle w:val="TableParagraph"/>
              <w:spacing w:before="155"/>
              <w:ind w:left="44"/>
              <w:jc w:val="center"/>
              <w:rPr>
                <w:rFonts w:ascii="Calibri" w:hAnsi="Calibri" w:cs="Calibri"/>
              </w:rPr>
            </w:pPr>
            <w:r w:rsidRPr="005B17BB">
              <w:rPr>
                <w:rFonts w:ascii="Calibri" w:hAnsi="Calibri" w:cs="Calibri"/>
                <w:spacing w:val="-5"/>
              </w:rPr>
              <w:t>312</w:t>
            </w:r>
          </w:p>
        </w:tc>
        <w:tc>
          <w:tcPr>
            <w:tcW w:w="992" w:type="dxa"/>
          </w:tcPr>
          <w:p w14:paraId="188AF1F4" w14:textId="38009AF9" w:rsidR="00EE435E" w:rsidRPr="005B17BB" w:rsidRDefault="00561F72" w:rsidP="00EE435E">
            <w:pPr>
              <w:pStyle w:val="TableParagraph"/>
              <w:spacing w:before="155"/>
              <w:ind w:left="44"/>
              <w:jc w:val="center"/>
              <w:rPr>
                <w:rFonts w:ascii="Calibri" w:hAnsi="Calibri" w:cs="Calibri"/>
                <w:spacing w:val="-5"/>
              </w:rPr>
            </w:pPr>
            <w:r>
              <w:rPr>
                <w:rFonts w:ascii="Calibri" w:hAnsi="Calibri" w:cs="Calibri"/>
                <w:spacing w:val="-5"/>
              </w:rPr>
              <w:t>0.33</w:t>
            </w:r>
            <w:r w:rsidR="00FA107C">
              <w:rPr>
                <w:rFonts w:ascii="Calibri" w:hAnsi="Calibri" w:cs="Calibri"/>
                <w:spacing w:val="-5"/>
              </w:rPr>
              <w:t>4</w:t>
            </w:r>
          </w:p>
        </w:tc>
      </w:tr>
      <w:tr w:rsidR="00EE435E" w:rsidRPr="005B17BB" w14:paraId="68FC5DED" w14:textId="77777777" w:rsidTr="00EE435E">
        <w:trPr>
          <w:trHeight w:val="641"/>
        </w:trPr>
        <w:tc>
          <w:tcPr>
            <w:tcW w:w="1945" w:type="dxa"/>
          </w:tcPr>
          <w:p w14:paraId="774F1852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</w:p>
          <w:p w14:paraId="306503F1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>CHAQ</w:t>
            </w:r>
            <w:r w:rsidRPr="00275465">
              <w:rPr>
                <w:rFonts w:ascii="Calibri" w:hAnsi="Calibri" w:cs="Calibri"/>
                <w:spacing w:val="-1"/>
              </w:rPr>
              <w:t xml:space="preserve"> </w:t>
            </w:r>
            <w:r w:rsidRPr="00275465">
              <w:rPr>
                <w:rFonts w:ascii="Calibri" w:hAnsi="Calibri" w:cs="Calibri"/>
                <w:spacing w:val="-2"/>
              </w:rPr>
              <w:t>score</w:t>
            </w:r>
          </w:p>
        </w:tc>
        <w:tc>
          <w:tcPr>
            <w:tcW w:w="1981" w:type="dxa"/>
          </w:tcPr>
          <w:p w14:paraId="2E54FBA9" w14:textId="77777777" w:rsidR="00EE435E" w:rsidRPr="00275465" w:rsidRDefault="00EE435E" w:rsidP="00EE435E">
            <w:pPr>
              <w:pStyle w:val="TableParagraph"/>
              <w:ind w:left="48" w:right="1"/>
              <w:jc w:val="center"/>
              <w:rPr>
                <w:rFonts w:ascii="Calibri" w:hAnsi="Calibri" w:cs="Calibri"/>
              </w:rPr>
            </w:pPr>
          </w:p>
          <w:p w14:paraId="0D474456" w14:textId="77777777" w:rsidR="00EE435E" w:rsidRPr="00275465" w:rsidRDefault="00EE435E" w:rsidP="00EE435E">
            <w:pPr>
              <w:pStyle w:val="TableParagraph"/>
              <w:ind w:left="48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652 </w:t>
            </w:r>
            <w:r w:rsidRPr="00275465">
              <w:rPr>
                <w:rFonts w:ascii="Calibri" w:hAnsi="Calibri" w:cs="Calibri"/>
                <w:spacing w:val="-2"/>
              </w:rPr>
              <w:t>(60.0%)</w:t>
            </w:r>
          </w:p>
        </w:tc>
        <w:tc>
          <w:tcPr>
            <w:tcW w:w="1700" w:type="dxa"/>
          </w:tcPr>
          <w:p w14:paraId="021544BA" w14:textId="77777777" w:rsidR="00EE435E" w:rsidRDefault="00EE435E" w:rsidP="00EE435E">
            <w:pPr>
              <w:pStyle w:val="TableParagraph"/>
              <w:ind w:left="69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0.25 </w:t>
            </w:r>
          </w:p>
          <w:p w14:paraId="04FA50DE" w14:textId="77777777" w:rsidR="00EE435E" w:rsidRPr="00275465" w:rsidRDefault="00EE435E" w:rsidP="00EE435E">
            <w:pPr>
              <w:pStyle w:val="TableParagraph"/>
              <w:ind w:left="69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  <w:spacing w:val="-2"/>
              </w:rPr>
              <w:t>(0.00, 1.00)</w:t>
            </w:r>
          </w:p>
        </w:tc>
        <w:tc>
          <w:tcPr>
            <w:tcW w:w="1280" w:type="dxa"/>
          </w:tcPr>
          <w:p w14:paraId="11FCF818" w14:textId="77777777" w:rsidR="00EE435E" w:rsidRDefault="00EE435E" w:rsidP="00EE435E">
            <w:pPr>
              <w:pStyle w:val="TableParagraph"/>
              <w:ind w:left="3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0.25 </w:t>
            </w:r>
          </w:p>
          <w:p w14:paraId="30C677F8" w14:textId="77777777" w:rsidR="00EE435E" w:rsidRPr="00275465" w:rsidRDefault="00EE435E" w:rsidP="00EE435E">
            <w:pPr>
              <w:pStyle w:val="TableParagraph"/>
              <w:ind w:left="3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  <w:spacing w:val="-2"/>
              </w:rPr>
              <w:t>(0.00, 1.00)</w:t>
            </w:r>
          </w:p>
        </w:tc>
        <w:tc>
          <w:tcPr>
            <w:tcW w:w="992" w:type="dxa"/>
          </w:tcPr>
          <w:p w14:paraId="48F525B8" w14:textId="77777777" w:rsidR="00EE435E" w:rsidRDefault="00EE435E" w:rsidP="00EE435E">
            <w:pPr>
              <w:pStyle w:val="TableParagraph"/>
              <w:ind w:right="65"/>
              <w:jc w:val="center"/>
              <w:rPr>
                <w:rFonts w:ascii="Calibri" w:hAnsi="Calibri" w:cs="Calibri"/>
                <w:spacing w:val="-5"/>
              </w:rPr>
            </w:pPr>
          </w:p>
          <w:p w14:paraId="7FB4E403" w14:textId="77777777" w:rsidR="00EE435E" w:rsidRPr="00275465" w:rsidRDefault="00EE435E" w:rsidP="00EE435E">
            <w:pPr>
              <w:pStyle w:val="TableParagraph"/>
              <w:ind w:right="65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432</w:t>
            </w:r>
          </w:p>
        </w:tc>
        <w:tc>
          <w:tcPr>
            <w:tcW w:w="1023" w:type="dxa"/>
          </w:tcPr>
          <w:p w14:paraId="599C3948" w14:textId="77777777" w:rsidR="00EE435E" w:rsidRDefault="00EE435E" w:rsidP="00EE435E">
            <w:pPr>
              <w:pStyle w:val="TableParagraph"/>
              <w:ind w:left="1" w:right="30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0.25 </w:t>
            </w:r>
          </w:p>
          <w:p w14:paraId="594E521A" w14:textId="77777777" w:rsidR="00EE435E" w:rsidRPr="00275465" w:rsidRDefault="00EE435E" w:rsidP="00EE435E">
            <w:pPr>
              <w:pStyle w:val="TableParagraph"/>
              <w:ind w:left="1" w:right="30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  <w:spacing w:val="-5"/>
              </w:rPr>
              <w:t>(0,</w:t>
            </w:r>
            <w:r>
              <w:rPr>
                <w:rFonts w:ascii="Calibri" w:hAnsi="Calibri" w:cs="Calibri"/>
                <w:spacing w:val="-5"/>
              </w:rPr>
              <w:t xml:space="preserve"> </w:t>
            </w:r>
            <w:r w:rsidRPr="00275465">
              <w:rPr>
                <w:rFonts w:ascii="Calibri" w:hAnsi="Calibri" w:cs="Calibri"/>
                <w:spacing w:val="-5"/>
              </w:rPr>
              <w:t>0.906)</w:t>
            </w:r>
          </w:p>
        </w:tc>
        <w:tc>
          <w:tcPr>
            <w:tcW w:w="997" w:type="dxa"/>
          </w:tcPr>
          <w:p w14:paraId="2AFAA1EF" w14:textId="77777777" w:rsidR="00D72819" w:rsidRDefault="00D72819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</w:p>
          <w:p w14:paraId="2CB08C35" w14:textId="08F14542" w:rsidR="00EE435E" w:rsidRPr="00275465" w:rsidRDefault="00EE435E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220</w:t>
            </w:r>
          </w:p>
        </w:tc>
        <w:tc>
          <w:tcPr>
            <w:tcW w:w="992" w:type="dxa"/>
          </w:tcPr>
          <w:p w14:paraId="676D768D" w14:textId="77777777" w:rsidR="007F2749" w:rsidRDefault="007F2749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</w:p>
          <w:p w14:paraId="0BFFA227" w14:textId="0A460C1D" w:rsidR="00EE435E" w:rsidRPr="00275465" w:rsidRDefault="007F2749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  <w:r>
              <w:rPr>
                <w:rFonts w:ascii="Calibri" w:hAnsi="Calibri" w:cs="Calibri"/>
                <w:spacing w:val="-5"/>
              </w:rPr>
              <w:t>0.89</w:t>
            </w:r>
            <w:r w:rsidR="00FA107C">
              <w:rPr>
                <w:rFonts w:ascii="Calibri" w:hAnsi="Calibri" w:cs="Calibri"/>
                <w:spacing w:val="-5"/>
              </w:rPr>
              <w:t>2</w:t>
            </w:r>
          </w:p>
        </w:tc>
      </w:tr>
      <w:tr w:rsidR="00EE435E" w:rsidRPr="005B17BB" w14:paraId="03549943" w14:textId="77777777" w:rsidTr="00EE435E">
        <w:trPr>
          <w:trHeight w:val="641"/>
        </w:trPr>
        <w:tc>
          <w:tcPr>
            <w:tcW w:w="1945" w:type="dxa"/>
          </w:tcPr>
          <w:p w14:paraId="34AC29EF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>Parent</w:t>
            </w:r>
            <w:r w:rsidRPr="00275465">
              <w:rPr>
                <w:rFonts w:ascii="Calibri" w:hAnsi="Calibri" w:cs="Calibri"/>
                <w:spacing w:val="-3"/>
              </w:rPr>
              <w:t xml:space="preserve"> </w:t>
            </w:r>
            <w:proofErr w:type="gramStart"/>
            <w:r w:rsidRPr="00275465">
              <w:rPr>
                <w:rFonts w:ascii="Calibri" w:hAnsi="Calibri" w:cs="Calibri"/>
                <w:spacing w:val="-2"/>
              </w:rPr>
              <w:t>global</w:t>
            </w:r>
            <w:proofErr w:type="gramEnd"/>
          </w:p>
          <w:p w14:paraId="4BD191B0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>assessment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981" w:type="dxa"/>
          </w:tcPr>
          <w:p w14:paraId="41CEDAF0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37B20666" w14:textId="77777777" w:rsidR="00EE435E" w:rsidRPr="00275465" w:rsidRDefault="00EE435E" w:rsidP="00EE435E">
            <w:pPr>
              <w:pStyle w:val="TableParagraph"/>
              <w:ind w:left="48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617 </w:t>
            </w:r>
            <w:r w:rsidRPr="00275465">
              <w:rPr>
                <w:rFonts w:ascii="Calibri" w:hAnsi="Calibri" w:cs="Calibri"/>
                <w:spacing w:val="-2"/>
              </w:rPr>
              <w:t>(56.8%)</w:t>
            </w:r>
          </w:p>
        </w:tc>
        <w:tc>
          <w:tcPr>
            <w:tcW w:w="1700" w:type="dxa"/>
          </w:tcPr>
          <w:p w14:paraId="43AC4F65" w14:textId="77777777" w:rsidR="00EE435E" w:rsidRDefault="00EE435E" w:rsidP="00EE435E">
            <w:pPr>
              <w:pStyle w:val="TableParagraph"/>
              <w:ind w:left="69" w:right="1"/>
              <w:jc w:val="center"/>
              <w:rPr>
                <w:rFonts w:ascii="Calibri" w:hAnsi="Calibri" w:cs="Calibri"/>
              </w:rPr>
            </w:pPr>
          </w:p>
          <w:p w14:paraId="446EB573" w14:textId="77777777" w:rsidR="00EE435E" w:rsidRPr="00275465" w:rsidRDefault="00EE435E" w:rsidP="00EE435E">
            <w:pPr>
              <w:pStyle w:val="TableParagraph"/>
              <w:ind w:left="69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7 (1, </w:t>
            </w:r>
            <w:r w:rsidRPr="00275465">
              <w:rPr>
                <w:rFonts w:ascii="Calibri" w:hAnsi="Calibri" w:cs="Calibri"/>
                <w:spacing w:val="-5"/>
              </w:rPr>
              <w:t>31)</w:t>
            </w:r>
          </w:p>
        </w:tc>
        <w:tc>
          <w:tcPr>
            <w:tcW w:w="1280" w:type="dxa"/>
          </w:tcPr>
          <w:p w14:paraId="6633DBDC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6E867404" w14:textId="77777777" w:rsidR="00EE435E" w:rsidRPr="00275465" w:rsidRDefault="00EE435E" w:rsidP="00EE435E">
            <w:pPr>
              <w:pStyle w:val="TableParagraph"/>
              <w:ind w:left="3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8 (1, </w:t>
            </w:r>
            <w:r w:rsidRPr="00275465">
              <w:rPr>
                <w:rFonts w:ascii="Calibri" w:hAnsi="Calibri" w:cs="Calibri"/>
                <w:spacing w:val="-5"/>
              </w:rPr>
              <w:t>28)</w:t>
            </w:r>
          </w:p>
        </w:tc>
        <w:tc>
          <w:tcPr>
            <w:tcW w:w="992" w:type="dxa"/>
          </w:tcPr>
          <w:p w14:paraId="371DA947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07F3CAF5" w14:textId="77777777" w:rsidR="00EE435E" w:rsidRPr="00275465" w:rsidRDefault="00EE435E" w:rsidP="00EE435E">
            <w:pPr>
              <w:pStyle w:val="TableParagraph"/>
              <w:ind w:right="65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412</w:t>
            </w:r>
          </w:p>
        </w:tc>
        <w:tc>
          <w:tcPr>
            <w:tcW w:w="1023" w:type="dxa"/>
          </w:tcPr>
          <w:p w14:paraId="2EBDDB64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4496629F" w14:textId="77777777" w:rsidR="00EE435E" w:rsidRPr="00275465" w:rsidRDefault="00EE435E" w:rsidP="00EE435E">
            <w:pPr>
              <w:pStyle w:val="TableParagraph"/>
              <w:ind w:left="1" w:right="30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6 (1, </w:t>
            </w:r>
            <w:r w:rsidRPr="00275465">
              <w:rPr>
                <w:rFonts w:ascii="Calibri" w:hAnsi="Calibri" w:cs="Calibri"/>
                <w:spacing w:val="-5"/>
              </w:rPr>
              <w:t>37)</w:t>
            </w:r>
          </w:p>
        </w:tc>
        <w:tc>
          <w:tcPr>
            <w:tcW w:w="997" w:type="dxa"/>
          </w:tcPr>
          <w:p w14:paraId="585238B0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6555AA5A" w14:textId="77777777" w:rsidR="00EE435E" w:rsidRPr="00275465" w:rsidRDefault="00EE435E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205</w:t>
            </w:r>
          </w:p>
        </w:tc>
        <w:tc>
          <w:tcPr>
            <w:tcW w:w="992" w:type="dxa"/>
          </w:tcPr>
          <w:p w14:paraId="0B335432" w14:textId="77777777" w:rsidR="007F2749" w:rsidRDefault="007F2749" w:rsidP="007F2749">
            <w:pPr>
              <w:pStyle w:val="TableParagraph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      </w:t>
            </w:r>
          </w:p>
          <w:p w14:paraId="2275268C" w14:textId="3C4B7D37" w:rsidR="00EE435E" w:rsidRPr="007F2749" w:rsidRDefault="007F2749" w:rsidP="007F2749">
            <w:pPr>
              <w:pStyle w:val="TableParagraph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/>
              </w:rPr>
              <w:t xml:space="preserve">      </w:t>
            </w:r>
            <w:r w:rsidRPr="007F2749">
              <w:rPr>
                <w:rFonts w:ascii="Calibri" w:hAnsi="Calibri" w:cs="Calibri"/>
                <w:bCs/>
              </w:rPr>
              <w:t>0.12</w:t>
            </w:r>
            <w:r w:rsidR="00FA107C">
              <w:rPr>
                <w:rFonts w:ascii="Calibri" w:hAnsi="Calibri" w:cs="Calibri"/>
                <w:bCs/>
              </w:rPr>
              <w:t>3</w:t>
            </w:r>
          </w:p>
        </w:tc>
      </w:tr>
      <w:tr w:rsidR="00EE435E" w:rsidRPr="005B17BB" w14:paraId="4DFAA06D" w14:textId="77777777" w:rsidTr="00EE435E">
        <w:trPr>
          <w:trHeight w:val="641"/>
        </w:trPr>
        <w:tc>
          <w:tcPr>
            <w:tcW w:w="1945" w:type="dxa"/>
          </w:tcPr>
          <w:p w14:paraId="5F884EFE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>Physical</w:t>
            </w:r>
            <w:r w:rsidRPr="00275465">
              <w:rPr>
                <w:rFonts w:ascii="Calibri" w:hAnsi="Calibri" w:cs="Calibri"/>
                <w:spacing w:val="-4"/>
              </w:rPr>
              <w:t xml:space="preserve"> </w:t>
            </w:r>
            <w:proofErr w:type="gramStart"/>
            <w:r w:rsidRPr="00275465">
              <w:rPr>
                <w:rFonts w:ascii="Calibri" w:hAnsi="Calibri" w:cs="Calibri"/>
                <w:spacing w:val="-2"/>
              </w:rPr>
              <w:t>global</w:t>
            </w:r>
            <w:proofErr w:type="gramEnd"/>
          </w:p>
          <w:p w14:paraId="0B4B5433" w14:textId="77777777" w:rsidR="00EE435E" w:rsidRPr="00275465" w:rsidRDefault="00EE435E" w:rsidP="00EE435E">
            <w:pPr>
              <w:pStyle w:val="TableParagraph"/>
              <w:ind w:left="135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>assessment</w:t>
            </w:r>
            <w:r>
              <w:rPr>
                <w:rFonts w:ascii="Calibri" w:hAnsi="Calibri" w:cs="Calibri"/>
              </w:rPr>
              <w:t>*</w:t>
            </w:r>
            <w:r w:rsidRPr="00275465">
              <w:rPr>
                <w:rFonts w:ascii="Calibri" w:hAnsi="Calibri" w:cs="Calibri"/>
                <w:spacing w:val="-4"/>
              </w:rPr>
              <w:t xml:space="preserve"> </w:t>
            </w:r>
          </w:p>
        </w:tc>
        <w:tc>
          <w:tcPr>
            <w:tcW w:w="1981" w:type="dxa"/>
          </w:tcPr>
          <w:p w14:paraId="63E9DE8C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1E0B9FA4" w14:textId="77777777" w:rsidR="00EE435E" w:rsidRPr="00275465" w:rsidRDefault="00EE435E" w:rsidP="00EE435E">
            <w:pPr>
              <w:pStyle w:val="TableParagraph"/>
              <w:ind w:left="48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743 </w:t>
            </w:r>
            <w:r w:rsidRPr="00275465">
              <w:rPr>
                <w:rFonts w:ascii="Calibri" w:hAnsi="Calibri" w:cs="Calibri"/>
                <w:spacing w:val="-2"/>
              </w:rPr>
              <w:t>(68.4%)</w:t>
            </w:r>
          </w:p>
        </w:tc>
        <w:tc>
          <w:tcPr>
            <w:tcW w:w="1700" w:type="dxa"/>
          </w:tcPr>
          <w:p w14:paraId="3EF816F1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4E94F683" w14:textId="77777777" w:rsidR="00EE435E" w:rsidRPr="00275465" w:rsidRDefault="00EE435E" w:rsidP="00EE435E">
            <w:pPr>
              <w:pStyle w:val="TableParagraph"/>
              <w:ind w:left="69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8 (1, </w:t>
            </w:r>
            <w:r w:rsidRPr="00275465">
              <w:rPr>
                <w:rFonts w:ascii="Calibri" w:hAnsi="Calibri" w:cs="Calibri"/>
                <w:spacing w:val="-5"/>
              </w:rPr>
              <w:t>21)</w:t>
            </w:r>
          </w:p>
        </w:tc>
        <w:tc>
          <w:tcPr>
            <w:tcW w:w="1280" w:type="dxa"/>
          </w:tcPr>
          <w:p w14:paraId="43C1ED0F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01B040C1" w14:textId="77777777" w:rsidR="00EE435E" w:rsidRPr="00275465" w:rsidRDefault="00EE435E" w:rsidP="00EE435E">
            <w:pPr>
              <w:pStyle w:val="TableParagraph"/>
              <w:ind w:left="3" w:right="1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8 (1, </w:t>
            </w:r>
            <w:r w:rsidRPr="00275465">
              <w:rPr>
                <w:rFonts w:ascii="Calibri" w:hAnsi="Calibri" w:cs="Calibri"/>
                <w:spacing w:val="-2"/>
              </w:rPr>
              <w:t>21.25)</w:t>
            </w:r>
          </w:p>
        </w:tc>
        <w:tc>
          <w:tcPr>
            <w:tcW w:w="992" w:type="dxa"/>
          </w:tcPr>
          <w:p w14:paraId="61B0D998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58987FE0" w14:textId="77777777" w:rsidR="00EE435E" w:rsidRPr="00275465" w:rsidRDefault="00EE435E" w:rsidP="00EE435E">
            <w:pPr>
              <w:pStyle w:val="TableParagraph"/>
              <w:ind w:right="65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476</w:t>
            </w:r>
          </w:p>
        </w:tc>
        <w:tc>
          <w:tcPr>
            <w:tcW w:w="1023" w:type="dxa"/>
          </w:tcPr>
          <w:p w14:paraId="6D6E952E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465DF9A0" w14:textId="77777777" w:rsidR="00EE435E" w:rsidRPr="00275465" w:rsidRDefault="00EE435E" w:rsidP="00EE435E">
            <w:pPr>
              <w:pStyle w:val="TableParagraph"/>
              <w:ind w:left="1" w:right="30"/>
              <w:jc w:val="center"/>
              <w:rPr>
                <w:rFonts w:ascii="Calibri" w:hAnsi="Calibri" w:cs="Calibri"/>
              </w:rPr>
            </w:pPr>
            <w:r w:rsidRPr="00275465">
              <w:rPr>
                <w:rFonts w:ascii="Calibri" w:hAnsi="Calibri" w:cs="Calibri"/>
              </w:rPr>
              <w:t xml:space="preserve">7 (1, </w:t>
            </w:r>
            <w:r w:rsidRPr="00275465">
              <w:rPr>
                <w:rFonts w:ascii="Calibri" w:hAnsi="Calibri" w:cs="Calibri"/>
                <w:spacing w:val="-5"/>
              </w:rPr>
              <w:t>21)</w:t>
            </w:r>
          </w:p>
        </w:tc>
        <w:tc>
          <w:tcPr>
            <w:tcW w:w="997" w:type="dxa"/>
          </w:tcPr>
          <w:p w14:paraId="1E3E48F7" w14:textId="77777777" w:rsidR="00EE435E" w:rsidRPr="00275465" w:rsidRDefault="00EE435E" w:rsidP="00EE435E">
            <w:pPr>
              <w:pStyle w:val="TableParagraph"/>
              <w:spacing w:before="87"/>
              <w:rPr>
                <w:rFonts w:ascii="Calibri" w:hAnsi="Calibri" w:cs="Calibri"/>
                <w:b/>
              </w:rPr>
            </w:pPr>
          </w:p>
          <w:p w14:paraId="5681FD67" w14:textId="77777777" w:rsidR="00EE435E" w:rsidRPr="00275465" w:rsidRDefault="00EE435E" w:rsidP="00EE435E">
            <w:pPr>
              <w:pStyle w:val="TableParagraph"/>
              <w:ind w:left="44"/>
              <w:jc w:val="center"/>
              <w:rPr>
                <w:rFonts w:ascii="Calibri" w:hAnsi="Calibri" w:cs="Calibri"/>
                <w:spacing w:val="-5"/>
              </w:rPr>
            </w:pPr>
            <w:r w:rsidRPr="00275465">
              <w:rPr>
                <w:rFonts w:ascii="Calibri" w:hAnsi="Calibri" w:cs="Calibri"/>
                <w:spacing w:val="-5"/>
              </w:rPr>
              <w:t>267</w:t>
            </w:r>
          </w:p>
        </w:tc>
        <w:tc>
          <w:tcPr>
            <w:tcW w:w="992" w:type="dxa"/>
          </w:tcPr>
          <w:p w14:paraId="198ADEC5" w14:textId="77777777" w:rsidR="00FA107C" w:rsidRDefault="007F2749" w:rsidP="00FA107C">
            <w:pPr>
              <w:pStyle w:val="TableParagraph"/>
              <w:rPr>
                <w:rFonts w:ascii="Calibri" w:hAnsi="Calibri" w:cs="Calibri"/>
                <w:bCs/>
              </w:rPr>
            </w:pPr>
            <w:r w:rsidRPr="00FA107C">
              <w:rPr>
                <w:rFonts w:ascii="Calibri" w:hAnsi="Calibri" w:cs="Calibri"/>
                <w:bCs/>
              </w:rPr>
              <w:t xml:space="preserve">     </w:t>
            </w:r>
          </w:p>
          <w:p w14:paraId="53E331CE" w14:textId="2559F278" w:rsidR="00EE435E" w:rsidRPr="00FA107C" w:rsidRDefault="00FA107C" w:rsidP="00FA107C">
            <w:pPr>
              <w:pStyle w:val="TableParagraph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   </w:t>
            </w:r>
            <w:r w:rsidR="007F2749" w:rsidRPr="00FA107C">
              <w:rPr>
                <w:rFonts w:ascii="Calibri" w:hAnsi="Calibri" w:cs="Calibri"/>
                <w:bCs/>
              </w:rPr>
              <w:t xml:space="preserve"> 0.</w:t>
            </w:r>
            <w:r w:rsidRPr="00FA107C">
              <w:rPr>
                <w:rFonts w:ascii="Calibri" w:hAnsi="Calibri" w:cs="Calibri"/>
                <w:bCs/>
              </w:rPr>
              <w:t>81</w:t>
            </w:r>
            <w:r>
              <w:rPr>
                <w:rFonts w:ascii="Calibri" w:hAnsi="Calibri" w:cs="Calibri"/>
                <w:bCs/>
              </w:rPr>
              <w:t>1</w:t>
            </w:r>
          </w:p>
        </w:tc>
      </w:tr>
    </w:tbl>
    <w:p w14:paraId="3BE1B192" w14:textId="77777777" w:rsidR="00EE435E" w:rsidRDefault="00EE435E" w:rsidP="000561A4">
      <w:pPr>
        <w:jc w:val="both"/>
        <w:rPr>
          <w:rFonts w:ascii="Calibri" w:hAnsi="Calibri" w:cs="Calibri"/>
        </w:rPr>
      </w:pPr>
    </w:p>
    <w:p w14:paraId="7723C0FD" w14:textId="77777777" w:rsidR="00335192" w:rsidRPr="00EC2420" w:rsidRDefault="00335192">
      <w:pPr>
        <w:rPr>
          <w:rFonts w:ascii="Calibri" w:hAnsi="Calibri" w:cs="Calibri"/>
          <w:sz w:val="22"/>
          <w:szCs w:val="22"/>
        </w:rPr>
      </w:pPr>
    </w:p>
    <w:p w14:paraId="3DA9F14E" w14:textId="77777777" w:rsidR="00335192" w:rsidRPr="00EC2420" w:rsidRDefault="00335192">
      <w:pPr>
        <w:rPr>
          <w:rFonts w:ascii="Calibri" w:hAnsi="Calibri" w:cs="Calibri"/>
          <w:sz w:val="22"/>
          <w:szCs w:val="22"/>
        </w:rPr>
      </w:pPr>
      <w:r w:rsidRPr="00EC2420">
        <w:rPr>
          <w:rFonts w:ascii="Calibri" w:hAnsi="Calibri" w:cs="Calibri"/>
          <w:sz w:val="22"/>
          <w:szCs w:val="22"/>
        </w:rPr>
        <w:t>*</w:t>
      </w:r>
      <w:proofErr w:type="gramStart"/>
      <w:r w:rsidRPr="00EC2420">
        <w:rPr>
          <w:rFonts w:ascii="Calibri" w:hAnsi="Calibri" w:cs="Calibri"/>
          <w:sz w:val="22"/>
          <w:szCs w:val="22"/>
        </w:rPr>
        <w:t>measured</w:t>
      </w:r>
      <w:proofErr w:type="gramEnd"/>
      <w:r w:rsidRPr="00EC2420">
        <w:rPr>
          <w:rFonts w:ascii="Calibri" w:hAnsi="Calibri" w:cs="Calibri"/>
          <w:sz w:val="22"/>
          <w:szCs w:val="22"/>
        </w:rPr>
        <w:t xml:space="preserve"> on a visual analogue scale 0-100</w:t>
      </w:r>
    </w:p>
    <w:p w14:paraId="61BCD5F1" w14:textId="0F3DA419" w:rsidR="00CE1421" w:rsidRPr="00EE435E" w:rsidRDefault="00335192" w:rsidP="00EE435E">
      <w:pPr>
        <w:rPr>
          <w:rFonts w:ascii="Calibri" w:hAnsi="Calibri" w:cs="Calibri"/>
          <w:i/>
          <w:iCs/>
        </w:rPr>
      </w:pPr>
      <w:r w:rsidRPr="00EE435E">
        <w:rPr>
          <w:rFonts w:ascii="Calibri" w:hAnsi="Calibri" w:cs="Calibri"/>
          <w:b/>
          <w:bCs/>
          <w:i/>
          <w:iCs/>
          <w:sz w:val="22"/>
          <w:szCs w:val="22"/>
        </w:rPr>
        <w:t>Legend</w:t>
      </w:r>
      <w:r w:rsidRPr="00EE435E">
        <w:rPr>
          <w:rFonts w:ascii="Calibri" w:hAnsi="Calibri" w:cs="Calibri"/>
          <w:i/>
          <w:iCs/>
          <w:sz w:val="22"/>
          <w:szCs w:val="22"/>
        </w:rPr>
        <w:t xml:space="preserve">: </w:t>
      </w:r>
      <w:r w:rsidR="00EC2420" w:rsidRPr="00EE435E">
        <w:rPr>
          <w:rFonts w:ascii="Calibri" w:hAnsi="Calibri" w:cs="Calibri"/>
          <w:i/>
          <w:iCs/>
          <w:sz w:val="22"/>
          <w:szCs w:val="22"/>
        </w:rPr>
        <w:t>CHAQ - Childhood Health Assessment Questionnaire</w:t>
      </w:r>
      <w:r w:rsidR="007B36E1">
        <w:rPr>
          <w:rFonts w:ascii="Calibri" w:hAnsi="Calibri" w:cs="Calibri"/>
          <w:i/>
          <w:iCs/>
        </w:rPr>
        <w:t>.</w:t>
      </w:r>
    </w:p>
    <w:p w14:paraId="18FD04FA" w14:textId="6086595D" w:rsidR="00CE1421" w:rsidRPr="000561A4" w:rsidRDefault="00CE1421" w:rsidP="007B36E1">
      <w:pPr>
        <w:rPr>
          <w:rFonts w:ascii="Calibri" w:hAnsi="Calibri" w:cs="Calibri"/>
        </w:rPr>
      </w:pPr>
    </w:p>
    <w:sectPr w:rsidR="00CE1421" w:rsidRPr="000561A4" w:rsidSect="002217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A7307"/>
    <w:multiLevelType w:val="hybridMultilevel"/>
    <w:tmpl w:val="4CF6D0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63D81"/>
    <w:multiLevelType w:val="hybridMultilevel"/>
    <w:tmpl w:val="95C8AF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786671">
    <w:abstractNumId w:val="0"/>
  </w:num>
  <w:num w:numId="2" w16cid:durableId="1199318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3C"/>
    <w:rsid w:val="00005A5D"/>
    <w:rsid w:val="00022DCA"/>
    <w:rsid w:val="00032AD1"/>
    <w:rsid w:val="000561A4"/>
    <w:rsid w:val="000C43A5"/>
    <w:rsid w:val="000C7D76"/>
    <w:rsid w:val="00114ED2"/>
    <w:rsid w:val="001249A2"/>
    <w:rsid w:val="00157A16"/>
    <w:rsid w:val="001A5C03"/>
    <w:rsid w:val="001A5C14"/>
    <w:rsid w:val="0022173C"/>
    <w:rsid w:val="002A222D"/>
    <w:rsid w:val="002C2E39"/>
    <w:rsid w:val="00335192"/>
    <w:rsid w:val="00337388"/>
    <w:rsid w:val="003C49AC"/>
    <w:rsid w:val="003F58C9"/>
    <w:rsid w:val="00441ED9"/>
    <w:rsid w:val="00463D56"/>
    <w:rsid w:val="00492ACB"/>
    <w:rsid w:val="004E24A3"/>
    <w:rsid w:val="00502024"/>
    <w:rsid w:val="0052097B"/>
    <w:rsid w:val="00561F72"/>
    <w:rsid w:val="005B17BB"/>
    <w:rsid w:val="005B513F"/>
    <w:rsid w:val="005D47DD"/>
    <w:rsid w:val="006623E5"/>
    <w:rsid w:val="006F3E30"/>
    <w:rsid w:val="007422B0"/>
    <w:rsid w:val="007813E3"/>
    <w:rsid w:val="0079629F"/>
    <w:rsid w:val="007B1E3D"/>
    <w:rsid w:val="007B36E1"/>
    <w:rsid w:val="007F2749"/>
    <w:rsid w:val="0082134E"/>
    <w:rsid w:val="008E3DDC"/>
    <w:rsid w:val="00994683"/>
    <w:rsid w:val="009A6F42"/>
    <w:rsid w:val="009C35C9"/>
    <w:rsid w:val="00A347C5"/>
    <w:rsid w:val="00A445D8"/>
    <w:rsid w:val="00AB214D"/>
    <w:rsid w:val="00AD1EAC"/>
    <w:rsid w:val="00AF7CDC"/>
    <w:rsid w:val="00B8576B"/>
    <w:rsid w:val="00BB7CCD"/>
    <w:rsid w:val="00C75BD9"/>
    <w:rsid w:val="00C777D5"/>
    <w:rsid w:val="00CE1421"/>
    <w:rsid w:val="00D130CA"/>
    <w:rsid w:val="00D1642C"/>
    <w:rsid w:val="00D72819"/>
    <w:rsid w:val="00D744B9"/>
    <w:rsid w:val="00DA3382"/>
    <w:rsid w:val="00DC5017"/>
    <w:rsid w:val="00DF354E"/>
    <w:rsid w:val="00DF6D44"/>
    <w:rsid w:val="00E030D8"/>
    <w:rsid w:val="00EC2420"/>
    <w:rsid w:val="00EC3EEC"/>
    <w:rsid w:val="00EC47C7"/>
    <w:rsid w:val="00EE435E"/>
    <w:rsid w:val="00EF23E9"/>
    <w:rsid w:val="00EF78C5"/>
    <w:rsid w:val="00F03AFC"/>
    <w:rsid w:val="00F05AF8"/>
    <w:rsid w:val="00F55D5B"/>
    <w:rsid w:val="00F60C5C"/>
    <w:rsid w:val="00F91DB5"/>
    <w:rsid w:val="00FA107C"/>
    <w:rsid w:val="00FE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3147B"/>
  <w15:chartTrackingRefBased/>
  <w15:docId w15:val="{FDA7DC27-1185-426C-A349-5F153AA0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73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0C7D7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7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urtin, Coziana</dc:creator>
  <cp:keywords/>
  <dc:description/>
  <cp:lastModifiedBy>Coziana Ciurtin</cp:lastModifiedBy>
  <cp:revision>63</cp:revision>
  <dcterms:created xsi:type="dcterms:W3CDTF">2026-01-31T15:11:00Z</dcterms:created>
  <dcterms:modified xsi:type="dcterms:W3CDTF">2026-02-07T20:44:00Z</dcterms:modified>
</cp:coreProperties>
</file>